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22348" w14:textId="42CF0B94" w:rsidR="00F2796D" w:rsidRPr="00A91114" w:rsidRDefault="007B4777" w:rsidP="007B4777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A91114">
        <w:rPr>
          <w:rFonts w:ascii="Arial" w:hAnsi="Arial" w:cs="Arial"/>
          <w:sz w:val="28"/>
          <w:szCs w:val="28"/>
          <w:lang w:val="en-US"/>
        </w:rPr>
        <w:t>Supporting Information</w:t>
      </w:r>
    </w:p>
    <w:p w14:paraId="32550BE4" w14:textId="449FF3D3" w:rsidR="000473B3" w:rsidRPr="00A91114" w:rsidRDefault="00474300" w:rsidP="00142185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bookmarkStart w:id="0" w:name="_Hlk188354527"/>
      <w:r w:rsidRPr="00A91114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Quorum sensing inhibition by South African medicinal plants species:  An </w:t>
      </w:r>
      <w:r w:rsidRPr="00A91114">
        <w:rPr>
          <w:rFonts w:ascii="Arial" w:hAnsi="Arial" w:cs="Arial"/>
          <w:b/>
          <w:bCs/>
          <w:i/>
          <w:iCs/>
          <w:kern w:val="0"/>
          <w:sz w:val="20"/>
          <w:szCs w:val="20"/>
          <w:lang w:val="en-US"/>
          <w14:ligatures w14:val="none"/>
        </w:rPr>
        <w:t>in vitro</w:t>
      </w:r>
      <w:r w:rsidRPr="00A91114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 and an untargeted metabolomics study</w:t>
      </w:r>
      <w:bookmarkEnd w:id="0"/>
    </w:p>
    <w:p w14:paraId="23E1F22F" w14:textId="42FB00A8" w:rsidR="00142185" w:rsidRPr="00A91114" w:rsidRDefault="00142185" w:rsidP="00142185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Phanankosi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Moyo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bookmarkStart w:id="1" w:name="_Hlk138328333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End w:id="1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Olusola Bodede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Madelien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Wooding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 Ibukun M. Famuyide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 Fikile N. Makhubu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</w:t>
      </w:r>
      <w:bookmarkStart w:id="2" w:name="_Hlk138328380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Ndivhuwo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K. Khorommbi</w:t>
      </w:r>
      <w:bookmarkEnd w:id="2"/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 Michael Ofori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3,4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 Cynthia A. Danquah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4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3" w:name="_Hlk138328433"/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Lyndy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J. McGaw</w:t>
      </w:r>
      <w:bookmarkEnd w:id="3"/>
      <w:proofErr w:type="gramStart"/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*</w:t>
      </w:r>
      <w:proofErr w:type="gram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, and Vinesh J. Maharaj</w:t>
      </w:r>
      <w:r w:rsidRPr="00A91114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,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* </w:t>
      </w:r>
    </w:p>
    <w:p w14:paraId="2E14B524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A91114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 xml:space="preserve">1 </w:t>
      </w:r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Biodiscovery </w:t>
      </w:r>
      <w:proofErr w:type="spellStart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Center</w:t>
      </w:r>
      <w:proofErr w:type="spellEnd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, Department of Chemistry, University of Pretoria, Hatfield, Pretoria 0028, South Africa.</w:t>
      </w:r>
    </w:p>
    <w:p w14:paraId="6B75E52A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18"/>
          <w:szCs w:val="18"/>
          <w14:ligatures w14:val="none"/>
        </w:rPr>
      </w:pPr>
      <w:bookmarkStart w:id="4" w:name="_Hlk140655364"/>
      <w:r w:rsidRPr="00A91114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2</w:t>
      </w:r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Phytomedicine Programme, Department of Paraclinical Sciences, Faculty of Veterinary Science, University of Pretoria, Private Bag X04, </w:t>
      </w:r>
      <w:proofErr w:type="spellStart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Onderstepoort</w:t>
      </w:r>
      <w:proofErr w:type="spellEnd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, Pretoria 0110, South Africa.</w:t>
      </w:r>
    </w:p>
    <w:p w14:paraId="24E57A37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18"/>
          <w:szCs w:val="18"/>
          <w14:ligatures w14:val="none"/>
        </w:rPr>
      </w:pPr>
      <w:r w:rsidRPr="00A91114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Department of pharmaceutical sciences, Dr </w:t>
      </w:r>
      <w:proofErr w:type="spellStart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Hilla</w:t>
      </w:r>
      <w:proofErr w:type="spellEnd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 </w:t>
      </w:r>
      <w:proofErr w:type="spellStart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Limann</w:t>
      </w:r>
      <w:proofErr w:type="spellEnd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 Technical University, </w:t>
      </w:r>
      <w:proofErr w:type="spellStart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>Wa</w:t>
      </w:r>
      <w:proofErr w:type="spellEnd"/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 Ghana</w:t>
      </w:r>
    </w:p>
    <w:bookmarkEnd w:id="4"/>
    <w:p w14:paraId="128E507F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A91114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4</w:t>
      </w:r>
      <w:r w:rsidRPr="00A91114">
        <w:rPr>
          <w:rFonts w:ascii="Arial" w:hAnsi="Arial" w:cs="Arial"/>
          <w:kern w:val="0"/>
          <w:sz w:val="18"/>
          <w:szCs w:val="18"/>
          <w14:ligatures w14:val="none"/>
        </w:rPr>
        <w:t xml:space="preserve">Department of Pharmacology, Faculty of Pharmacy and Pharmaceutical Sciences, College of Health Sciences, Kwame Nkrumah University of Science and Technology, PMB, Kumasi Ghana. </w:t>
      </w:r>
    </w:p>
    <w:p w14:paraId="78B2DAAB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</w:p>
    <w:p w14:paraId="007BDDB7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Phanankosi Moyo (</w:t>
      </w:r>
      <w:r w:rsidR="00A42A1B" w:rsidRPr="00A91114">
        <w:fldChar w:fldCharType="begin"/>
      </w:r>
      <w:r w:rsidR="00A42A1B" w:rsidRPr="00A91114">
        <w:instrText xml:space="preserve"> HYPERLINK "mailto:phanankosimoyo@gmail.com" </w:instrText>
      </w:r>
      <w:r w:rsidR="00A42A1B" w:rsidRPr="00A91114">
        <w:fldChar w:fldCharType="separate"/>
      </w:r>
      <w:r w:rsidRPr="00A91114">
        <w:rPr>
          <w:rFonts w:ascii="Arial" w:hAnsi="Arial" w:cs="Arial"/>
          <w:color w:val="0563C1" w:themeColor="hyperlink"/>
          <w:kern w:val="0"/>
          <w:sz w:val="20"/>
          <w:szCs w:val="20"/>
          <w:u w:val="single"/>
          <w:lang w:val="it-IT"/>
          <w14:ligatures w14:val="none"/>
        </w:rPr>
        <w:t>phanankosimoyo@gmail.com</w:t>
      </w:r>
      <w:r w:rsidR="00A42A1B" w:rsidRPr="00A91114">
        <w:rPr>
          <w:rFonts w:ascii="Arial" w:hAnsi="Arial" w:cs="Arial"/>
          <w:color w:val="0563C1" w:themeColor="hyperlink"/>
          <w:kern w:val="0"/>
          <w:sz w:val="20"/>
          <w:szCs w:val="20"/>
          <w:u w:val="single"/>
          <w:lang w:val="it-IT"/>
          <w14:ligatures w14:val="none"/>
        </w:rPr>
        <w:fldChar w:fldCharType="end"/>
      </w: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)</w:t>
      </w:r>
    </w:p>
    <w:p w14:paraId="2AF5783E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Olusola Bodede (</w:t>
      </w:r>
      <w:r w:rsidR="00A42A1B" w:rsidRPr="00A91114">
        <w:fldChar w:fldCharType="begin"/>
      </w:r>
      <w:r w:rsidR="00A42A1B" w:rsidRPr="00A91114">
        <w:instrText xml:space="preserve"> HYPERLINK "mailto:olusolabodede@gmail.com" </w:instrText>
      </w:r>
      <w:r w:rsidR="00A42A1B" w:rsidRPr="00A91114">
        <w:fldChar w:fldCharType="separate"/>
      </w:r>
      <w:r w:rsidRPr="00A91114">
        <w:rPr>
          <w:rStyle w:val="Hyperlink"/>
          <w:rFonts w:ascii="Arial" w:hAnsi="Arial" w:cs="Arial"/>
          <w:sz w:val="20"/>
          <w:szCs w:val="20"/>
          <w:lang w:val="it-IT"/>
        </w:rPr>
        <w:t>olusolabodede@gmail.com</w:t>
      </w:r>
      <w:r w:rsidR="00A42A1B" w:rsidRPr="00A91114">
        <w:rPr>
          <w:rStyle w:val="Hyperlink"/>
          <w:rFonts w:ascii="Arial" w:hAnsi="Arial" w:cs="Arial"/>
          <w:sz w:val="20"/>
          <w:szCs w:val="20"/>
          <w:lang w:val="it-IT"/>
        </w:rPr>
        <w:fldChar w:fldCharType="end"/>
      </w: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 </w:t>
      </w:r>
    </w:p>
    <w:p w14:paraId="2612B64C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Madelien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Wooding (</w:t>
      </w:r>
      <w:hyperlink r:id="rId7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madelien.wooding@up.ac.za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36E8436F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Ibukun M.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Famuyide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(</w:t>
      </w:r>
      <w:hyperlink r:id="rId8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adeyerimi@gmail.com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076FD5E7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Fikile N.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Makhubu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(</w:t>
      </w:r>
      <w:hyperlink r:id="rId9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fnmakhubu@gmail.com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686DAF2B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Ndivhuwo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K.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Khorommbi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(</w:t>
      </w:r>
      <w:hyperlink r:id="rId10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khorombink@gmail.com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7A0E0CB0" w14:textId="05F0381A" w:rsidR="000473B3" w:rsidRPr="00A91114" w:rsidRDefault="000473B3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Michael Ofori (</w:t>
      </w:r>
      <w:r w:rsidR="00A42A1B" w:rsidRPr="00A91114">
        <w:fldChar w:fldCharType="begin"/>
      </w:r>
      <w:r w:rsidR="00A42A1B" w:rsidRPr="00A91114">
        <w:instrText xml:space="preserve"> HYPERLINK "mailto:michof2825@gmail.com" </w:instrText>
      </w:r>
      <w:r w:rsidR="00A42A1B" w:rsidRPr="00A91114">
        <w:fldChar w:fldCharType="separate"/>
      </w:r>
      <w:r w:rsidRPr="00A91114">
        <w:rPr>
          <w:rStyle w:val="Hyperlink"/>
          <w:rFonts w:ascii="Arial" w:hAnsi="Arial" w:cs="Arial"/>
          <w:kern w:val="0"/>
          <w:sz w:val="20"/>
          <w:szCs w:val="20"/>
          <w:lang w:val="it-IT"/>
          <w14:ligatures w14:val="none"/>
        </w:rPr>
        <w:t>michof2825@gmail.com</w:t>
      </w:r>
      <w:r w:rsidR="00A42A1B" w:rsidRPr="00A91114">
        <w:rPr>
          <w:rStyle w:val="Hyperlink"/>
          <w:rFonts w:ascii="Arial" w:hAnsi="Arial" w:cs="Arial"/>
          <w:kern w:val="0"/>
          <w:sz w:val="20"/>
          <w:szCs w:val="20"/>
          <w:lang w:val="it-IT"/>
          <w14:ligatures w14:val="none"/>
        </w:rPr>
        <w:fldChar w:fldCharType="end"/>
      </w: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</w:t>
      </w:r>
    </w:p>
    <w:p w14:paraId="52E603EC" w14:textId="77777777" w:rsidR="00142185" w:rsidRPr="00A91114" w:rsidRDefault="00142185" w:rsidP="00142185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Cynthia A. Danquah (</w:t>
      </w:r>
      <w:r w:rsidR="00A42A1B" w:rsidRPr="00A91114">
        <w:fldChar w:fldCharType="begin"/>
      </w:r>
      <w:r w:rsidR="00A42A1B" w:rsidRPr="00A91114">
        <w:instrText xml:space="preserve"> HYPERLINK "mailto:cadanquah.pharm@knust.edu.gh" </w:instrText>
      </w:r>
      <w:r w:rsidR="00A42A1B" w:rsidRPr="00A91114">
        <w:fldChar w:fldCharType="separate"/>
      </w:r>
      <w:r w:rsidRPr="00A91114">
        <w:rPr>
          <w:rStyle w:val="Hyperlink"/>
          <w:rFonts w:ascii="Arial" w:hAnsi="Arial" w:cs="Arial"/>
          <w:kern w:val="0"/>
          <w:sz w:val="20"/>
          <w:szCs w:val="20"/>
          <w:lang w:val="it-IT"/>
          <w14:ligatures w14:val="none"/>
        </w:rPr>
        <w:t>cadanquah.pharm@knust.edu.gh</w:t>
      </w:r>
      <w:r w:rsidR="00A42A1B" w:rsidRPr="00A91114">
        <w:rPr>
          <w:rStyle w:val="Hyperlink"/>
          <w:rFonts w:ascii="Arial" w:hAnsi="Arial" w:cs="Arial"/>
          <w:kern w:val="0"/>
          <w:sz w:val="20"/>
          <w:szCs w:val="20"/>
          <w:lang w:val="it-IT"/>
          <w14:ligatures w14:val="none"/>
        </w:rPr>
        <w:fldChar w:fldCharType="end"/>
      </w:r>
      <w:r w:rsidRPr="00A91114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</w:t>
      </w:r>
    </w:p>
    <w:p w14:paraId="5D3165E0" w14:textId="77777777" w:rsidR="00142185" w:rsidRPr="00A91114" w:rsidRDefault="00142185" w:rsidP="00142185">
      <w:pPr>
        <w:spacing w:after="0"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Lyndy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J. McGaw (</w:t>
      </w:r>
      <w:hyperlink r:id="rId11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lyndy.mcgaw@up.ac.za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4B1E26DA" w14:textId="77777777" w:rsidR="00142185" w:rsidRPr="00A91114" w:rsidRDefault="00142185" w:rsidP="00142185">
      <w:pPr>
        <w:rPr>
          <w:rFonts w:ascii="Arial" w:hAnsi="Arial" w:cs="Arial"/>
          <w:kern w:val="0"/>
          <w:sz w:val="20"/>
          <w:szCs w:val="20"/>
          <w:lang w:val="fr-FR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Vinesh J. Maharaj (</w:t>
      </w:r>
      <w:hyperlink r:id="rId12" w:history="1">
        <w:r w:rsidRPr="00A91114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)    </w:t>
      </w:r>
    </w:p>
    <w:p w14:paraId="5EC56949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*Corresponding author: Vinesh J. Maharaj (Natural Products Chemistry Analysis)</w:t>
      </w:r>
    </w:p>
    <w:p w14:paraId="56650B88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Tel: +27 (0824665466)</w:t>
      </w:r>
    </w:p>
    <w:p w14:paraId="7D783D77" w14:textId="77777777" w:rsidR="00142185" w:rsidRPr="00A91114" w:rsidRDefault="00142185" w:rsidP="00142185">
      <w:pPr>
        <w:spacing w:after="0"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w:history="1">
        <w:r w:rsidRPr="00A91114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08DAEF00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Biodiscovery </w:t>
      </w:r>
      <w:proofErr w:type="spellStart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Center</w:t>
      </w:r>
      <w:proofErr w:type="spellEnd"/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20F94B6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Department of Chemistry</w:t>
      </w:r>
    </w:p>
    <w:p w14:paraId="3AC8EF6C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University of Pretoria</w:t>
      </w:r>
    </w:p>
    <w:p w14:paraId="4995CBE3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Private Bag x 20</w:t>
      </w:r>
    </w:p>
    <w:p w14:paraId="12BBB283" w14:textId="77777777" w:rsidR="00142185" w:rsidRPr="00A91114" w:rsidRDefault="00142185" w:rsidP="00142185">
      <w:pPr>
        <w:spacing w:after="0" w:line="240" w:lineRule="auto"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Hatfield, 0028</w:t>
      </w:r>
    </w:p>
    <w:p w14:paraId="45BC0669" w14:textId="77777777" w:rsidR="00142185" w:rsidRPr="00A91114" w:rsidRDefault="00142185" w:rsidP="00142185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South Africa</w:t>
      </w:r>
    </w:p>
    <w:p w14:paraId="594EB42C" w14:textId="54333D4D" w:rsidR="00142185" w:rsidRPr="00A91114" w:rsidRDefault="00142185" w:rsidP="00142185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*Corresponding author: L. J. McGaw (Anti</w:t>
      </w:r>
      <w:r w:rsidR="00A45EB3" w:rsidRPr="00A91114">
        <w:rPr>
          <w:rFonts w:ascii="Arial" w:hAnsi="Arial" w:cs="Arial"/>
          <w:kern w:val="0"/>
          <w:sz w:val="20"/>
          <w:szCs w:val="20"/>
          <w14:ligatures w14:val="none"/>
        </w:rPr>
        <w:t>-</w:t>
      </w: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quorum Sensing Analysis)</w:t>
      </w:r>
    </w:p>
    <w:p w14:paraId="3B62E782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>Tel: +27 (0)12 529 8351</w:t>
      </w:r>
    </w:p>
    <w:p w14:paraId="5C5832CD" w14:textId="77777777" w:rsidR="00142185" w:rsidRPr="00A91114" w:rsidRDefault="00142185" w:rsidP="00142185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r:id="rId13" w:history="1">
        <w:r w:rsidRPr="00A91114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lyndy.mcgaw@up.ac.za</w:t>
        </w:r>
      </w:hyperlink>
      <w:r w:rsidRPr="00A91114">
        <w:rPr>
          <w:rFonts w:ascii="Arial" w:hAnsi="Arial" w:cs="Arial"/>
          <w:kern w:val="0"/>
          <w:sz w:val="20"/>
          <w:szCs w:val="20"/>
          <w14:ligatures w14:val="none"/>
        </w:rPr>
        <w:t xml:space="preserve">  </w:t>
      </w:r>
    </w:p>
    <w:p w14:paraId="3EA1D4BD" w14:textId="77777777" w:rsidR="00142185" w:rsidRPr="00A91114" w:rsidRDefault="00142185" w:rsidP="00142185">
      <w:pPr>
        <w:spacing w:after="0" w:line="24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 xml:space="preserve">Phytomedicine Programme </w:t>
      </w:r>
    </w:p>
    <w:p w14:paraId="616B3093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 xml:space="preserve">Department of Paraclinical Sciences </w:t>
      </w:r>
    </w:p>
    <w:p w14:paraId="6833500A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Faculty of Veterinary Science</w:t>
      </w:r>
    </w:p>
    <w:p w14:paraId="13928B44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University of Pretoria</w:t>
      </w:r>
    </w:p>
    <w:p w14:paraId="77F57E4D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Private Bag X04</w:t>
      </w:r>
    </w:p>
    <w:p w14:paraId="1FFB3E92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proofErr w:type="spellStart"/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Onderstepoort</w:t>
      </w:r>
      <w:proofErr w:type="spellEnd"/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 xml:space="preserve"> </w:t>
      </w:r>
    </w:p>
    <w:p w14:paraId="049C1E6A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Pretoria 0110</w:t>
      </w:r>
    </w:p>
    <w:p w14:paraId="744784E6" w14:textId="77777777" w:rsidR="00142185" w:rsidRPr="00A91114" w:rsidRDefault="00142185" w:rsidP="00142185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A91114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South Africa</w:t>
      </w:r>
    </w:p>
    <w:p w14:paraId="3C87C19C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6C8260F8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017A5AFB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18D5734D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71699F90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40A12944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2CC51073" w14:textId="77777777" w:rsidR="007B4777" w:rsidRPr="00A91114" w:rsidRDefault="007B4777" w:rsidP="007B4777">
      <w:pPr>
        <w:rPr>
          <w:rFonts w:ascii="Arial" w:hAnsi="Arial" w:cs="Arial"/>
          <w:sz w:val="20"/>
          <w:szCs w:val="20"/>
        </w:rPr>
      </w:pPr>
    </w:p>
    <w:p w14:paraId="1391B280" w14:textId="77777777" w:rsidR="003F5B8F" w:rsidRPr="00A91114" w:rsidRDefault="003F5B8F">
      <w:pPr>
        <w:rPr>
          <w:rFonts w:ascii="Arial" w:hAnsi="Arial" w:cs="Arial"/>
          <w:sz w:val="20"/>
          <w:szCs w:val="20"/>
        </w:rPr>
        <w:sectPr w:rsidR="003F5B8F" w:rsidRPr="00A91114" w:rsidSect="003B149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7E8C879" w14:textId="45714034" w:rsidR="003F5B8F" w:rsidRPr="00A91114" w:rsidRDefault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lastRenderedPageBreak/>
        <w:t>Table S1</w:t>
      </w:r>
      <w:r w:rsidR="00D939A1" w:rsidRPr="00A91114">
        <w:rPr>
          <w:rFonts w:ascii="Arial" w:hAnsi="Arial" w:cs="Arial"/>
          <w:sz w:val="20"/>
          <w:szCs w:val="20"/>
        </w:rPr>
        <w:t>.1</w:t>
      </w:r>
      <w:r w:rsidRPr="00A91114">
        <w:rPr>
          <w:rFonts w:ascii="Arial" w:hAnsi="Arial" w:cs="Arial"/>
          <w:sz w:val="20"/>
          <w:szCs w:val="20"/>
        </w:rPr>
        <w:t xml:space="preserve">: Plants species selected for </w:t>
      </w:r>
      <w:r w:rsidR="0006116B" w:rsidRPr="00A91114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A9111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2185" w:rsidRPr="00A91114">
        <w:rPr>
          <w:rFonts w:ascii="Arial" w:hAnsi="Arial" w:cs="Arial"/>
          <w:sz w:val="20"/>
          <w:szCs w:val="20"/>
        </w:rPr>
        <w:t>antiquorum</w:t>
      </w:r>
      <w:proofErr w:type="spellEnd"/>
      <w:r w:rsidR="00142185" w:rsidRPr="00A91114">
        <w:rPr>
          <w:rFonts w:ascii="Arial" w:hAnsi="Arial" w:cs="Arial"/>
          <w:sz w:val="20"/>
          <w:szCs w:val="20"/>
        </w:rPr>
        <w:t xml:space="preserve"> sensing activity</w:t>
      </w:r>
      <w:r w:rsidR="0006116B" w:rsidRPr="00A91114">
        <w:rPr>
          <w:rFonts w:ascii="Arial" w:hAnsi="Arial" w:cs="Arial"/>
          <w:sz w:val="20"/>
          <w:szCs w:val="20"/>
        </w:rPr>
        <w:t xml:space="preserve"> screening</w:t>
      </w:r>
      <w:r w:rsidRPr="00A91114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5163" w:type="dxa"/>
        <w:jc w:val="center"/>
        <w:tblLook w:val="04A0" w:firstRow="1" w:lastRow="0" w:firstColumn="1" w:lastColumn="0" w:noHBand="0" w:noVBand="1"/>
      </w:tblPr>
      <w:tblGrid>
        <w:gridCol w:w="3261"/>
        <w:gridCol w:w="1878"/>
        <w:gridCol w:w="567"/>
        <w:gridCol w:w="4212"/>
        <w:gridCol w:w="5245"/>
      </w:tblGrid>
      <w:tr w:rsidR="00245D5A" w:rsidRPr="00A91114" w14:paraId="68384E43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470A92AF" w14:textId="69326D26" w:rsidR="00245D5A" w:rsidRPr="00A91114" w:rsidRDefault="00245D5A" w:rsidP="00B905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species (Family) </w:t>
            </w:r>
          </w:p>
        </w:tc>
        <w:tc>
          <w:tcPr>
            <w:tcW w:w="1878" w:type="dxa"/>
          </w:tcPr>
          <w:p w14:paraId="43AC047F" w14:textId="6F10369A" w:rsidR="00245D5A" w:rsidRPr="00A91114" w:rsidRDefault="00245D5A" w:rsidP="00B905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oucher number</w:t>
            </w:r>
            <w:r w:rsidR="003C6BC9"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Herbarium)</w:t>
            </w:r>
          </w:p>
        </w:tc>
        <w:tc>
          <w:tcPr>
            <w:tcW w:w="567" w:type="dxa"/>
            <w:noWrap/>
            <w:hideMark/>
          </w:tcPr>
          <w:p w14:paraId="7BAA2F18" w14:textId="0F86DBD4" w:rsidR="00245D5A" w:rsidRPr="00A91114" w:rsidRDefault="00245D5A" w:rsidP="00B905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212" w:type="dxa"/>
            <w:noWrap/>
            <w:hideMark/>
          </w:tcPr>
          <w:p w14:paraId="4ADD9EA9" w14:textId="77777777" w:rsidR="00245D5A" w:rsidRPr="00A91114" w:rsidRDefault="00245D5A" w:rsidP="00B905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noWrap/>
            <w:hideMark/>
          </w:tcPr>
          <w:p w14:paraId="331C8573" w14:textId="77777777" w:rsidR="00245D5A" w:rsidRPr="00A91114" w:rsidRDefault="00245D5A" w:rsidP="00B905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245D5A" w:rsidRPr="00A91114" w14:paraId="3882EC8E" w14:textId="77777777" w:rsidTr="00B5615B">
        <w:trPr>
          <w:trHeight w:val="409"/>
          <w:jc w:val="center"/>
        </w:trPr>
        <w:tc>
          <w:tcPr>
            <w:tcW w:w="3261" w:type="dxa"/>
            <w:noWrap/>
            <w:hideMark/>
          </w:tcPr>
          <w:p w14:paraId="531F571A" w14:textId="13BF5773" w:rsidR="00245D5A" w:rsidRPr="00A91114" w:rsidRDefault="00245D5A" w:rsidP="00BD4BB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olanum aculeastrum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Dunal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Solanaceae) </w:t>
            </w:r>
          </w:p>
        </w:tc>
        <w:tc>
          <w:tcPr>
            <w:tcW w:w="1878" w:type="dxa"/>
          </w:tcPr>
          <w:p w14:paraId="4B6FE92D" w14:textId="34FEE7E3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DS03080</w:t>
            </w:r>
          </w:p>
        </w:tc>
        <w:tc>
          <w:tcPr>
            <w:tcW w:w="567" w:type="dxa"/>
            <w:noWrap/>
            <w:hideMark/>
          </w:tcPr>
          <w:p w14:paraId="745D5676" w14:textId="3935439E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hideMark/>
          </w:tcPr>
          <w:p w14:paraId="3BCADACA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rulw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Venda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thum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tung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l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).</w:t>
            </w:r>
          </w:p>
        </w:tc>
        <w:tc>
          <w:tcPr>
            <w:tcW w:w="5245" w:type="dxa"/>
            <w:hideMark/>
          </w:tcPr>
          <w:p w14:paraId="70383CD7" w14:textId="717D45DB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different human and animal ailment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1AC7D823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7D4438CF" w14:textId="5238AC6E" w:rsidR="00245D5A" w:rsidRPr="00A91114" w:rsidRDefault="00245D5A" w:rsidP="0006068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Terminalia phanerophlebia </w:t>
            </w:r>
            <w:r w:rsidRPr="00A91114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ZA"/>
                <w14:ligatures w14:val="none"/>
              </w:rPr>
              <w:t>Engl. &amp; Diels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Combretaceae) </w:t>
            </w:r>
          </w:p>
        </w:tc>
        <w:tc>
          <w:tcPr>
            <w:tcW w:w="1878" w:type="dxa"/>
          </w:tcPr>
          <w:p w14:paraId="0C6877CF" w14:textId="41D73FC3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M00243</w:t>
            </w:r>
          </w:p>
        </w:tc>
        <w:tc>
          <w:tcPr>
            <w:tcW w:w="567" w:type="dxa"/>
            <w:noWrap/>
            <w:hideMark/>
          </w:tcPr>
          <w:p w14:paraId="3D444892" w14:textId="1F5148F4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7FA0EE1D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maNgwe-amnyam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maNgwe-omphof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ambonjw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.</w:t>
            </w:r>
          </w:p>
        </w:tc>
        <w:tc>
          <w:tcPr>
            <w:tcW w:w="5245" w:type="dxa"/>
            <w:noWrap/>
            <w:hideMark/>
          </w:tcPr>
          <w:p w14:paraId="5BDBD003" w14:textId="14FB07B6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eases including pneumoni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5B1BF538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7FBB7068" w14:textId="321987AB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mordica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rdiospermoide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lotzsch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  <w:r w:rsidR="00B5615B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Cucurbitaceae) </w:t>
            </w:r>
          </w:p>
        </w:tc>
        <w:tc>
          <w:tcPr>
            <w:tcW w:w="1878" w:type="dxa"/>
          </w:tcPr>
          <w:p w14:paraId="1EEE1D60" w14:textId="6AA466E8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555</w:t>
            </w:r>
          </w:p>
        </w:tc>
        <w:tc>
          <w:tcPr>
            <w:tcW w:w="567" w:type="dxa"/>
            <w:noWrap/>
            <w:hideMark/>
          </w:tcPr>
          <w:p w14:paraId="54D440BD" w14:textId="1EC8F866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212" w:type="dxa"/>
            <w:noWrap/>
            <w:hideMark/>
          </w:tcPr>
          <w:p w14:paraId="6DC46F58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shubab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tw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).</w:t>
            </w:r>
          </w:p>
        </w:tc>
        <w:tc>
          <w:tcPr>
            <w:tcW w:w="5245" w:type="dxa"/>
            <w:noWrap/>
            <w:hideMark/>
          </w:tcPr>
          <w:p w14:paraId="23F07742" w14:textId="15CB6312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different diseas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MiwgM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MiwgM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3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5CDC3EFB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5A9B41CE" w14:textId="1C1FA540" w:rsidR="00245D5A" w:rsidRPr="00A91114" w:rsidRDefault="00245D5A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rchel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balin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.f.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) Sims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ubi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31D7E2C1" w14:textId="736032F1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P00936</w:t>
            </w:r>
          </w:p>
        </w:tc>
        <w:tc>
          <w:tcPr>
            <w:tcW w:w="567" w:type="dxa"/>
            <w:noWrap/>
            <w:hideMark/>
          </w:tcPr>
          <w:p w14:paraId="11385B39" w14:textId="2FE9A7D2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3A1055F3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bankom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olw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losan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.</w:t>
            </w:r>
          </w:p>
        </w:tc>
        <w:tc>
          <w:tcPr>
            <w:tcW w:w="5245" w:type="dxa"/>
            <w:noWrap/>
            <w:hideMark/>
          </w:tcPr>
          <w:p w14:paraId="1FBE269E" w14:textId="28D22CBA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widely used in folk medicine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NC02XTwvRGlzcGxheVRleHQ+PHJlY29yZD48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NC02XTwvRGlzcGxheVRleHQ+PHJlY29yZD48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4-6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ethnoveterinary including for the treatment of heart water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bizi&lt;/Author&gt;&lt;Year&gt;2014&lt;/Year&gt;&lt;RecNum&gt;221&lt;/RecNum&gt;&lt;DisplayText&gt;[7]&lt;/DisplayText&gt;&lt;record&gt;&lt;rec-number&gt;221&lt;/rec-number&gt;&lt;foreign-keys&gt;&lt;key app="EN" db-id="psp9zs5agaxz24ewx2ox9ppwz5t5esrdzsst" timestamp="1709750404"&gt;221&lt;/key&gt;&lt;/foreign-keys&gt;&lt;ref-type name="Conference Proceedings"&gt;10&lt;/ref-type&gt;&lt;contributors&gt;&lt;authors&gt;&lt;author&gt;Kambizi, Learnmore&lt;/author&gt;&lt;/authors&gt;&lt;/contributors&gt;&lt;titles&gt;&lt;title&gt;Indigenous plants for ethnoveterinary uses in the Pondoland, South Africa&lt;/title&gt;&lt;secondary-title&gt;XXIX International Horticultural Congress on Horticulture: Sustaining Lives, Livelihoods and Landscapes (IHC2014): V World 1125&lt;/secondary-title&gt;&lt;/titles&gt;&lt;pages&gt;309-314&lt;/pages&gt;&lt;dates&gt;&lt;year&gt;2014&lt;/year&gt;&lt;/dates&gt;&lt;isbn&gt;9462611319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7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11C20B44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08691D3F" w14:textId="306DF82D" w:rsidR="00245D5A" w:rsidRPr="00A91114" w:rsidRDefault="00245D5A" w:rsidP="00B42DE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atha edul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hl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ndl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 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elastr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4E190F45" w14:textId="35C32E06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92</w:t>
            </w:r>
          </w:p>
        </w:tc>
        <w:tc>
          <w:tcPr>
            <w:tcW w:w="567" w:type="dxa"/>
            <w:noWrap/>
            <w:hideMark/>
          </w:tcPr>
          <w:p w14:paraId="4393A93E" w14:textId="4222DA2F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12D08193" w14:textId="6C631494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hlwaz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qgwak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hlats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wang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lomomonat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epedi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40793E8" w14:textId="0186F26C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 is used for the treatment of common cold and respiratory of disorder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Ye&lt;/Author&gt;&lt;Year&gt;2021&lt;/Year&gt;&lt;RecNum&gt;225&lt;/RecNum&gt;&lt;DisplayText&gt;[9]&lt;/DisplayText&gt;&lt;record&gt;&lt;rec-number&gt;225&lt;/rec-number&gt;&lt;foreign-keys&gt;&lt;key app="EN" db-id="psp9zs5agaxz24ewx2ox9ppwz5t5esrdzsst" timestamp="1709753634"&gt;225&lt;/key&gt;&lt;/foreign-keys&gt;&lt;ref-type name="Journal Article"&gt;17&lt;/ref-type&gt;&lt;contributors&gt;&lt;authors&gt;&lt;author&gt;Ye,Shuang&lt;/author&gt;&lt;author&gt;Hu,Jin&lt;/author&gt;&lt;author&gt;Liu,Zilong&lt;/author&gt;&lt;author&gt;Liang,Man&lt;/author&gt;&lt;/authors&gt;&lt;/contributors&gt;&lt;titles&gt;&lt;title&gt;Progress and Research Trends on Catha edulis (Vahl) Endl. (Catha edulis): A Review and Bibliometric Analysis&lt;/title&gt;&lt;secondary-title&gt;Frontiers in Pharmacology&lt;/secondary-title&gt;&lt;short-title&gt;Research trends on Catha edulis&lt;/short-title&gt;&lt;/titles&gt;&lt;periodical&gt;&lt;full-title&gt;Frontiers in Pharmacology&lt;/full-title&gt;&lt;/periodical&gt;&lt;volume&gt;12&lt;/volume&gt;&lt;keywords&gt;&lt;keyword&gt;bibliometric analysis,Cathinone,Chemical composition,Toxicology,Pharmacological effect,mechanisms,Catha edulis (Vahl) Endl.,Catha edulis&lt;/keyword&gt;&lt;/keywords&gt;&lt;dates&gt;&lt;year&gt;2021&lt;/year&gt;&lt;pub-dates&gt;&lt;date&gt;2021-November-11&lt;/date&gt;&lt;/pub-dates&gt;&lt;/dates&gt;&lt;isbn&gt;1663-9812&lt;/isbn&gt;&lt;work-type&gt;Original Research&lt;/work-type&gt;&lt;urls&gt;&lt;related-urls&gt;&lt;url&gt;https://www.frontiersin.org/journals/pharmacology/articles/10.3389/fphar.2021.705376&lt;/url&gt;&lt;/related-urls&gt;&lt;/urls&gt;&lt;electronic-resource-num&gt;10.3389/fphar.2021.705376&lt;/electronic-resource-num&gt;&lt;language&gt;English&lt;/language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9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including tuberculos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s. </w:t>
            </w:r>
          </w:p>
        </w:tc>
      </w:tr>
      <w:tr w:rsidR="00245D5A" w:rsidRPr="00A91114" w14:paraId="5490E51B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5C36FD54" w14:textId="4A6A03F0" w:rsidR="00245D5A" w:rsidRPr="00A91114" w:rsidRDefault="00245D5A" w:rsidP="00C15ED0">
            <w:pPr>
              <w:tabs>
                <w:tab w:val="left" w:pos="2775"/>
              </w:tabs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enega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rke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enth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)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yal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&amp;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oatwr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Fabaceae) </w:t>
            </w:r>
          </w:p>
        </w:tc>
        <w:tc>
          <w:tcPr>
            <w:tcW w:w="1878" w:type="dxa"/>
          </w:tcPr>
          <w:p w14:paraId="67FA1BC0" w14:textId="0BB377A4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M00311</w:t>
            </w:r>
          </w:p>
        </w:tc>
        <w:tc>
          <w:tcPr>
            <w:tcW w:w="567" w:type="dxa"/>
            <w:noWrap/>
            <w:hideMark/>
          </w:tcPr>
          <w:p w14:paraId="44A16040" w14:textId="326BADDF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7DF63DD4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ay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ehlalahlath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babampal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ay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kgw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)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nang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Venda).</w:t>
            </w:r>
          </w:p>
        </w:tc>
        <w:tc>
          <w:tcPr>
            <w:tcW w:w="5245" w:type="dxa"/>
            <w:noWrap/>
            <w:hideMark/>
          </w:tcPr>
          <w:p w14:paraId="6AAEF243" w14:textId="3F5891F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eye and back pain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Grace&lt;/Author&gt;&lt;Year&gt;2003&lt;/Year&gt;&lt;RecNum&gt;226&lt;/RecNum&gt;&lt;DisplayText&gt;[10]&lt;/DisplayText&gt;&lt;record&gt;&lt;rec-number&gt;226&lt;/rec-number&gt;&lt;foreign-keys&gt;&lt;key app="EN" db-id="psp9zs5agaxz24ewx2ox9ppwz5t5esrdzsst" timestamp="1709757961"&gt;226&lt;/key&gt;&lt;/foreign-keys&gt;&lt;ref-type name="Journal Article"&gt;17&lt;/ref-type&gt;&lt;contributors&gt;&lt;authors&gt;&lt;author&gt;Grace, OM&lt;/author&gt;&lt;author&gt;Prendergast, HDV&lt;/author&gt;&lt;author&gt;Jäger, AK&lt;/author&gt;&lt;author&gt;Van Staden, J&lt;/author&gt;&lt;author&gt;Van Wyk, AE&lt;/author&gt;&lt;/authors&gt;&lt;/contributors&gt;&lt;titles&gt;&lt;title&gt;Bark medicines used in traditional healthcare in KwaZulu-Natal, South Africa: An inventory&lt;/title&gt;&lt;secondary-title&gt;South African Journal of Botany&lt;/secondary-title&gt;&lt;/titles&gt;&lt;periodical&gt;&lt;full-title&gt;South African Journal of Botany&lt;/full-title&gt;&lt;/periodical&gt;&lt;pages&gt;301-363&lt;/pages&gt;&lt;volume&gt;69&lt;/volume&gt;&lt;number&gt;3&lt;/number&gt;&lt;dates&gt;&lt;year&gt;2003&lt;/year&gt;&lt;/dates&gt;&lt;isbn&gt;0254-6299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0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5D0811" w:rsidRPr="00A91114" w14:paraId="5A5496F6" w14:textId="77777777" w:rsidTr="00B5615B">
        <w:trPr>
          <w:trHeight w:val="270"/>
          <w:jc w:val="center"/>
        </w:trPr>
        <w:tc>
          <w:tcPr>
            <w:tcW w:w="3261" w:type="dxa"/>
            <w:vMerge w:val="restart"/>
            <w:noWrap/>
            <w:hideMark/>
          </w:tcPr>
          <w:p w14:paraId="55B224CF" w14:textId="5CA042E5" w:rsidR="005D0811" w:rsidRPr="00A91114" w:rsidRDefault="005D081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dychium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lavescen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rey ex Roscoe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Zingiber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  <w:vMerge w:val="restart"/>
          </w:tcPr>
          <w:p w14:paraId="19325A1A" w14:textId="4D26C439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802</w:t>
            </w:r>
          </w:p>
        </w:tc>
        <w:tc>
          <w:tcPr>
            <w:tcW w:w="567" w:type="dxa"/>
            <w:noWrap/>
            <w:hideMark/>
          </w:tcPr>
          <w:p w14:paraId="2E3AF789" w14:textId="0107897E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</w:t>
            </w:r>
          </w:p>
        </w:tc>
        <w:tc>
          <w:tcPr>
            <w:tcW w:w="4212" w:type="dxa"/>
            <w:vMerge w:val="restart"/>
            <w:noWrap/>
            <w:hideMark/>
          </w:tcPr>
          <w:p w14:paraId="2737108C" w14:textId="3C5A105B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Wild ginger (English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1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vMerge w:val="restart"/>
            <w:noWrap/>
            <w:hideMark/>
          </w:tcPr>
          <w:p w14:paraId="0682932B" w14:textId="0C9BB0D2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ritual purposes generally and additionally for traditional medicinal use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1, 12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Cite&gt;&lt;Author&gt;Wu&lt;/Author&gt;&lt;Year&gt;1994&lt;/Year&gt;&lt;RecNum&gt;229&lt;/RecNum&gt;&lt;record&gt;&lt;rec-number&gt;229&lt;/rec-number&gt;&lt;foreign-keys&gt;&lt;key app="EN" db-id="psp9zs5agaxz24ewx2ox9ppwz5t5esrdzsst" timestamp="1709798711"&gt;229&lt;/key&gt;&lt;/foreign-keys&gt;&lt;ref-type name="Journal Article"&gt;17&lt;/ref-type&gt;&lt;contributors&gt;&lt;authors&gt;&lt;author&gt;Wu, Z&lt;/author&gt;&lt;author&gt;Raven, PH&lt;/author&gt;&lt;author&gt;Hong, D&lt;/author&gt;&lt;/authors&gt;&lt;/contributors&gt;&lt;titles&gt;&lt;title&gt;Flora of China; Missouri Botanical Garden Press: St&lt;/title&gt;&lt;secondary-title&gt;Louis, MO, USA&lt;/secondary-title&gt;&lt;/titles&gt;&lt;periodical&gt;&lt;full-title&gt;Louis, MO, USA&lt;/full-title&gt;&lt;/periodical&gt;&lt;volume&gt;2013&lt;/volume&gt;&lt;dates&gt;&lt;year&gt;1994&lt;/year&gt;&lt;/dates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1, 12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D0811" w:rsidRPr="00A91114" w14:paraId="04FABD5E" w14:textId="77777777" w:rsidTr="00B5615B">
        <w:trPr>
          <w:trHeight w:val="101"/>
          <w:jc w:val="center"/>
        </w:trPr>
        <w:tc>
          <w:tcPr>
            <w:tcW w:w="3261" w:type="dxa"/>
            <w:vMerge/>
            <w:hideMark/>
          </w:tcPr>
          <w:p w14:paraId="7A303A00" w14:textId="77777777" w:rsidR="005D0811" w:rsidRPr="00A91114" w:rsidRDefault="005D081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878" w:type="dxa"/>
            <w:vMerge/>
          </w:tcPr>
          <w:p w14:paraId="0431E0D9" w14:textId="77777777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72DFBA7" w14:textId="3BB75B2F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</w:t>
            </w:r>
          </w:p>
        </w:tc>
        <w:tc>
          <w:tcPr>
            <w:tcW w:w="4212" w:type="dxa"/>
            <w:vMerge/>
            <w:noWrap/>
            <w:hideMark/>
          </w:tcPr>
          <w:p w14:paraId="2A1BEDA4" w14:textId="77777777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0C787A5B" w14:textId="77777777" w:rsidR="005D0811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245D5A" w:rsidRPr="00A91114" w14:paraId="025EFF93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223F7D7E" w14:textId="3743F89B" w:rsidR="00245D5A" w:rsidRPr="00A91114" w:rsidRDefault="00245D5A" w:rsidP="001110A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phonochil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ethiopic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nf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)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.</w:t>
            </w:r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.Burtt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 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Zingiber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6EB7FC5C" w14:textId="5DC08C71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E 34817</w:t>
            </w:r>
          </w:p>
        </w:tc>
        <w:tc>
          <w:tcPr>
            <w:tcW w:w="567" w:type="dxa"/>
            <w:noWrap/>
            <w:hideMark/>
          </w:tcPr>
          <w:p w14:paraId="78BE030B" w14:textId="088B9AA2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212" w:type="dxa"/>
            <w:noWrap/>
            <w:hideMark/>
          </w:tcPr>
          <w:p w14:paraId="2C87A6A6" w14:textId="416BA1F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dungul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siphepheth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 and African ginger (English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N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N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3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B10E646" w14:textId="07BE8A6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orders including tuberculos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malaria, asthma, and inflammation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MsIDE0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MsIDE0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3, 14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245D5A" w:rsidRPr="00A91114" w14:paraId="29634938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7FC9A87F" w14:textId="77777777" w:rsidR="00245D5A" w:rsidRPr="00A91114" w:rsidRDefault="00245D5A" w:rsidP="001110A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onoti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onur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L.) R.Br.</w:t>
            </w:r>
          </w:p>
          <w:p w14:paraId="117F4C7F" w14:textId="5475A3B5" w:rsidR="00245D5A" w:rsidRPr="00A91114" w:rsidRDefault="00245D5A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ami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333FA36E" w14:textId="5210FBDB" w:rsidR="00245D5A" w:rsidRPr="00A91114" w:rsidRDefault="005D081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93</w:t>
            </w:r>
          </w:p>
        </w:tc>
        <w:tc>
          <w:tcPr>
            <w:tcW w:w="567" w:type="dxa"/>
            <w:noWrap/>
            <w:hideMark/>
          </w:tcPr>
          <w:p w14:paraId="5BA6706A" w14:textId="23594884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1B337FE8" w14:textId="77777777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ilde dagga (Afrikaans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fincafinc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(isiXhosa)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tshwala-bezinyon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isiZulu).</w:t>
            </w:r>
          </w:p>
        </w:tc>
        <w:tc>
          <w:tcPr>
            <w:tcW w:w="5245" w:type="dxa"/>
            <w:noWrap/>
            <w:hideMark/>
          </w:tcPr>
          <w:p w14:paraId="21BEA241" w14:textId="6F2D99A2" w:rsidR="00245D5A" w:rsidRPr="00A91114" w:rsidRDefault="00245D5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s widely used in traditional medicine including for influenza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pilespsy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chest infection, tuberculosis and headach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4LCAxNV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4LCAxNV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, 15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245D5A" w:rsidRPr="00A91114" w14:paraId="380337A9" w14:textId="77777777" w:rsidTr="00B5615B">
        <w:trPr>
          <w:trHeight w:val="270"/>
          <w:jc w:val="center"/>
        </w:trPr>
        <w:tc>
          <w:tcPr>
            <w:tcW w:w="3261" w:type="dxa"/>
            <w:noWrap/>
          </w:tcPr>
          <w:p w14:paraId="791D09D7" w14:textId="5234C5E5" w:rsidR="00245D5A" w:rsidRPr="00A91114" w:rsidRDefault="00245D5A" w:rsidP="005839D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alvia africana-lute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L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Lamiaceae) </w:t>
            </w:r>
          </w:p>
        </w:tc>
        <w:tc>
          <w:tcPr>
            <w:tcW w:w="1878" w:type="dxa"/>
          </w:tcPr>
          <w:p w14:paraId="2386143E" w14:textId="343A083E" w:rsidR="00245D5A" w:rsidRPr="00A91114" w:rsidRDefault="005D0811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FP00851</w:t>
            </w:r>
          </w:p>
        </w:tc>
        <w:tc>
          <w:tcPr>
            <w:tcW w:w="567" w:type="dxa"/>
            <w:noWrap/>
          </w:tcPr>
          <w:p w14:paraId="6A0F8253" w14:textId="2B6D84A2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</w:tcPr>
          <w:p w14:paraId="7007A8DA" w14:textId="234A8871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Ssand sage (English), bruinsalie, sandsalie, strandsalie, and geelblomsalie (Afrikaans).</w:t>
            </w:r>
          </w:p>
        </w:tc>
        <w:tc>
          <w:tcPr>
            <w:tcW w:w="5245" w:type="dxa"/>
            <w:noWrap/>
          </w:tcPr>
          <w:p w14:paraId="70E5B950" w14:textId="31730BA8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tuberculosis, influenza, common cold fever amongst many other ailment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Ezema&lt;/Author&gt;&lt;Year&gt;2023&lt;/Year&gt;&lt;RecNum&gt;236&lt;/RecNum&gt;&lt;DisplayText&gt;[16]&lt;/DisplayText&gt;&lt;record&gt;&lt;rec-number&gt;236&lt;/rec-number&gt;&lt;foreign-keys&gt;&lt;key app="EN" db-id="psp9zs5agaxz24ewx2ox9ppwz5t5esrdzsst" timestamp="1709805203"&gt;236&lt;/key&gt;&lt;/foreign-keys&gt;&lt;ref-type name="Journal Article"&gt;17&lt;/ref-type&gt;&lt;contributors&gt;&lt;authors&gt;&lt;author&gt;Ezema, Chinonso Anthony&lt;/author&gt;&lt;author&gt;Aguchem, Rita Ngozi&lt;/author&gt;&lt;author&gt;Aham, Emmanuel Chigozie&lt;/author&gt;&lt;author&gt;Ezeorba, Wisdom Favour Chinedu&lt;/author&gt;&lt;author&gt;Okagu, Innocent Uzochukwu&lt;/author&gt;&lt;author&gt;Ezeorba, Timothy Prince Chidike&lt;/author&gt;&lt;/authors&gt;&lt;/contributors&gt;&lt;titles&gt;&lt;title&gt;Salvia africana-lutea L.: a review of ethnobotany, phytochemistry, pharmacology applications and future prospects&lt;/title&gt;&lt;secondary-title&gt;Advances in Traditional Medicine&lt;/secondary-title&gt;&lt;/titles&gt;&lt;periodical&gt;&lt;full-title&gt;Advances in Traditional Medicine&lt;/full-title&gt;&lt;/periodical&gt;&lt;dates&gt;&lt;year&gt;2023&lt;/year&gt;&lt;pub-dates&gt;&lt;date&gt;2023/11/06&lt;/date&gt;&lt;/pub-dates&gt;&lt;/dates&gt;&lt;isbn&gt;2662-4060&lt;/isbn&gt;&lt;urls&gt;&lt;related-urls&gt;&lt;url&gt;https://doi.org/10.1007/s13596-023-00726-x&lt;/url&gt;&lt;/related-urls&gt;&lt;/urls&gt;&lt;electronic-resource-num&gt;10.1007/s13596-023-00726-x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245D5A" w:rsidRPr="00A91114" w14:paraId="6812D4A2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60FCA642" w14:textId="7DC26693" w:rsidR="00245D5A" w:rsidRPr="00A91114" w:rsidRDefault="00245D5A" w:rsidP="001110A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alvia runcinat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L.f. (Lamiaceae) </w:t>
            </w:r>
          </w:p>
        </w:tc>
        <w:tc>
          <w:tcPr>
            <w:tcW w:w="1878" w:type="dxa"/>
          </w:tcPr>
          <w:p w14:paraId="06C9FD82" w14:textId="5F47832E" w:rsidR="00245D5A" w:rsidRPr="00A91114" w:rsidRDefault="005D0811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JS00182</w:t>
            </w:r>
          </w:p>
        </w:tc>
        <w:tc>
          <w:tcPr>
            <w:tcW w:w="567" w:type="dxa"/>
            <w:noWrap/>
            <w:hideMark/>
          </w:tcPr>
          <w:p w14:paraId="578325AA" w14:textId="69C35CBF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5D48D5FB" w14:textId="77777777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sicakath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4E45D540" w14:textId="3F2CA7BD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used as a disinfectant and for the treatment of hiv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atou&lt;/Author&gt;&lt;Year&gt;2008&lt;/Year&gt;&lt;RecNum&gt;233&lt;/RecNum&gt;&lt;DisplayText&gt;[17]&lt;/DisplayText&gt;&lt;record&gt;&lt;rec-number&gt;233&lt;/rec-number&gt;&lt;foreign-keys&gt;&lt;key app="EN" db-id="psp9zs5agaxz24ewx2ox9ppwz5t5esrdzsst" timestamp="1709803836"&gt;233&lt;/key&gt;&lt;/foreign-keys&gt;&lt;ref-type name="Journal Article"&gt;17&lt;/ref-type&gt;&lt;contributors&gt;&lt;authors&gt;&lt;author&gt;Kamatou, G. P. P.&lt;/author&gt;&lt;author&gt;Makunga, N. P.&lt;/author&gt;&lt;author&gt;Ramogola, W. P. N.&lt;/author&gt;&lt;author&gt;Viljoen, A. M.&lt;/author&gt;&lt;/authors&gt;&lt;/contributors&gt;&lt;titles&gt;&lt;title&gt;South African Salvia species: A review of biological activities and phytochemistry&lt;/title&gt;&lt;secondary-title&gt;Journal of Ethnopharmacology&lt;/secondary-title&gt;&lt;/titles&gt;&lt;periodical&gt;&lt;full-title&gt;Journal of Ethnopharmacology&lt;/full-title&gt;&lt;/periodical&gt;&lt;pages&gt;664-672&lt;/pages&gt;&lt;volume&gt;119&lt;/volume&gt;&lt;number&gt;3&lt;/number&gt;&lt;keywords&gt;&lt;keyword&gt;Aromatic plants&lt;/keyword&gt;&lt;keyword&gt;Essential oil&lt;/keyword&gt;&lt;keyword&gt;Pharmacological studies&lt;/keyword&gt;&lt;keyword&gt;Rosmarinic acid&lt;/keyword&gt;&lt;keyword&gt;Traditional use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3498&lt;/url&gt;&lt;/related-urls&gt;&lt;/urls&gt;&lt;electronic-resource-num&gt;https://doi.org/10.1016/j.jep.2008.06.03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7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burns and sor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attray&lt;/Author&gt;&lt;Year&gt;2021&lt;/Year&gt;&lt;RecNum&gt;234&lt;/RecNum&gt;&lt;DisplayText&gt;[18]&lt;/DisplayText&gt;&lt;record&gt;&lt;rec-number&gt;234&lt;/rec-number&gt;&lt;foreign-keys&gt;&lt;key app="EN" db-id="psp9zs5agaxz24ewx2ox9ppwz5t5esrdzsst" timestamp="1709804124"&gt;234&lt;/key&gt;&lt;/foreign-keys&gt;&lt;ref-type name="Journal Article"&gt;17&lt;/ref-type&gt;&lt;contributors&gt;&lt;authors&gt;&lt;author&gt;Rattray, Ryan D.&lt;/author&gt;&lt;author&gt;Van Wyk, Ben-Erik&lt;/author&gt;&lt;/authors&gt;&lt;/contributors&gt;&lt;titles&gt;&lt;title&gt;The Botanical, Chemical and Ethnobotanical Diversity of Southern African Lamiaceae&lt;/title&gt;&lt;secondary-title&gt;Molecules&lt;/secondary-title&gt;&lt;/titles&gt;&lt;periodical&gt;&lt;full-title&gt;Molecules&lt;/full-title&gt;&lt;/periodical&gt;&lt;pages&gt;3712&lt;/pages&gt;&lt;volume&gt;26&lt;/volume&gt;&lt;number&gt;12&lt;/number&gt;&lt;dates&gt;&lt;year&gt;2021&lt;/year&gt;&lt;/dates&gt;&lt;isbn&gt;1420-3049&lt;/isbn&gt;&lt;accession-num&gt;doi:10.3390/molecules26123712&lt;/accession-num&gt;&lt;urls&gt;&lt;related-urls&gt;&lt;url&gt;https://www.mdpi.com/1420-3049/26/12/3712&lt;/url&gt;&lt;/related-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300BB59F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7310C1BE" w14:textId="28785129" w:rsidR="00245D5A" w:rsidRPr="00A91114" w:rsidRDefault="00245D5A" w:rsidP="001110A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atropha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rythropod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ax &amp; </w:t>
            </w:r>
            <w:proofErr w:type="spellStart"/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.Hoffm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 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uphorbi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71F95DFC" w14:textId="25699FA4" w:rsidR="00245D5A" w:rsidRPr="00A91114" w:rsidRDefault="005D0811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572</w:t>
            </w:r>
          </w:p>
        </w:tc>
        <w:tc>
          <w:tcPr>
            <w:tcW w:w="567" w:type="dxa"/>
            <w:noWrap/>
            <w:hideMark/>
          </w:tcPr>
          <w:p w14:paraId="64E590AE" w14:textId="0E0F09D8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</w:t>
            </w:r>
          </w:p>
        </w:tc>
        <w:tc>
          <w:tcPr>
            <w:tcW w:w="4212" w:type="dxa"/>
            <w:noWrap/>
            <w:hideMark/>
          </w:tcPr>
          <w:p w14:paraId="55EC4A63" w14:textId="08F148D3" w:rsidR="00245D5A" w:rsidRPr="00A91114" w:rsidRDefault="00245D5A" w:rsidP="005839D0">
            <w:pPr>
              <w:tabs>
                <w:tab w:val="left" w:pos="780"/>
              </w:tabs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oikambro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 xml:space="preserve">1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tamad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 and Sepedi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TksIDIw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TksIDIw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, 20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4EE965F" w14:textId="62D71762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is administered as an immune booster for HIV/AIDS managem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19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other sexual transmitted diseas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athibela&lt;/Author&gt;&lt;Year&gt;2019&lt;/Year&gt;&lt;RecNum&gt;238&lt;/RecNum&gt;&lt;DisplayText&gt;[20]&lt;/DisplayText&gt;&lt;record&gt;&lt;rec-number&gt;238&lt;/rec-number&gt;&lt;foreign-keys&gt;&lt;key app="EN" db-id="psp9zs5agaxz24ewx2ox9ppwz5t5esrdzsst" timestamp="1709815536"&gt;238&lt;/key&gt;&lt;/foreign-keys&gt;&lt;ref-type name="Journal Article"&gt;17&lt;/ref-type&gt;&lt;contributors&gt;&lt;authors&gt;&lt;author&gt;Mathibela, M. K.&lt;/author&gt;&lt;author&gt;Potgieter, M. J.&lt;/author&gt;&lt;author&gt;Tshikalange, T. E.&lt;/author&gt;&lt;/authors&gt;&lt;/contributors&gt;&lt;titles&gt;&lt;title&gt;Medicinal plants used to manage sexually transmitted infections by Bapedi traditional health practitioners in the Blouberg area, South Africa&lt;/title&gt;&lt;secondary-title&gt;South African Journal of Botany&lt;/secondary-title&gt;&lt;/titles&gt;&lt;periodical&gt;&lt;full-title&gt;South African Journal of Botany&lt;/full-title&gt;&lt;/periodical&gt;&lt;pages&gt;385-390&lt;/pages&gt;&lt;volume&gt;122&lt;/volume&gt;&lt;keywords&gt;&lt;keyword&gt;Blouberg area&lt;/keyword&gt;&lt;keyword&gt;Medicinal plants&lt;/keyword&gt;&lt;keyword&gt;Sexually transmitted infections&lt;/keyword&gt;&lt;keyword&gt;Diagnosis&lt;/keyword&gt;&lt;keyword&gt;Traditional Health Practitioners&lt;/keyword&gt;&lt;keyword&gt;Remedie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7314357&lt;/url&gt;&lt;/related-urls&gt;&lt;/urls&gt;&lt;electronic-resource-num&gt;https://doi.org/10.1016/j.sajb.2018.10.009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0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198E6ECA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4C4358F2" w14:textId="61A41B32" w:rsidR="00245D5A" w:rsidRPr="00A91114" w:rsidRDefault="00245D5A" w:rsidP="001110A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ypericum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eperian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.</w:t>
            </w:r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.Schimp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ex </w:t>
            </w:r>
            <w:proofErr w:type="spellStart"/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.Rich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yperic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7E335C9A" w14:textId="53730966" w:rsidR="00245D5A" w:rsidRPr="00A91114" w:rsidRDefault="005D0811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M00136</w:t>
            </w:r>
          </w:p>
        </w:tc>
        <w:tc>
          <w:tcPr>
            <w:tcW w:w="567" w:type="dxa"/>
            <w:noWrap/>
            <w:hideMark/>
          </w:tcPr>
          <w:p w14:paraId="4EB820FE" w14:textId="0697876F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08D68B64" w14:textId="77777777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sivumelelw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29AE2A03" w14:textId="7F70C8D1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different disorders including diarrhoea, pain, indigestion and bacterial diseas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MV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MV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245D5A" w:rsidRPr="00A91114" w14:paraId="77B2F079" w14:textId="77777777" w:rsidTr="00B5615B">
        <w:trPr>
          <w:trHeight w:val="270"/>
          <w:jc w:val="center"/>
        </w:trPr>
        <w:tc>
          <w:tcPr>
            <w:tcW w:w="3261" w:type="dxa"/>
            <w:noWrap/>
            <w:hideMark/>
          </w:tcPr>
          <w:p w14:paraId="1FF813FD" w14:textId="3BA243B6" w:rsidR="00245D5A" w:rsidRPr="00A91114" w:rsidRDefault="00245D5A" w:rsidP="001110A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Garcinia gerrardii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Harv. ex Sim.</w:t>
            </w:r>
          </w:p>
          <w:p w14:paraId="083CE99E" w14:textId="76F27C32" w:rsidR="00245D5A" w:rsidRPr="00A91114" w:rsidRDefault="00245D5A" w:rsidP="005839D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yperic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) </w:t>
            </w:r>
          </w:p>
        </w:tc>
        <w:tc>
          <w:tcPr>
            <w:tcW w:w="1878" w:type="dxa"/>
          </w:tcPr>
          <w:p w14:paraId="752EBD1A" w14:textId="1691697C" w:rsidR="00245D5A" w:rsidRPr="00A91114" w:rsidRDefault="005D0811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273</w:t>
            </w:r>
          </w:p>
        </w:tc>
        <w:tc>
          <w:tcPr>
            <w:tcW w:w="567" w:type="dxa"/>
            <w:noWrap/>
            <w:hideMark/>
          </w:tcPr>
          <w:p w14:paraId="23DB08A6" w14:textId="13747164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  <w:hideMark/>
          </w:tcPr>
          <w:p w14:paraId="24E78F44" w14:textId="65EC289F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osgeelmelkhou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band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sibind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(Zulu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khwelamkhal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.</w:t>
            </w:r>
          </w:p>
        </w:tc>
        <w:tc>
          <w:tcPr>
            <w:tcW w:w="5245" w:type="dxa"/>
            <w:noWrap/>
            <w:hideMark/>
          </w:tcPr>
          <w:p w14:paraId="626FD7B4" w14:textId="545759E6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245D5A" w:rsidRPr="00A91114" w14:paraId="21FE611E" w14:textId="77777777" w:rsidTr="00B5615B">
        <w:trPr>
          <w:trHeight w:val="270"/>
          <w:jc w:val="center"/>
        </w:trPr>
        <w:tc>
          <w:tcPr>
            <w:tcW w:w="3261" w:type="dxa"/>
            <w:noWrap/>
          </w:tcPr>
          <w:p w14:paraId="5A5DA388" w14:textId="3366229A" w:rsidR="00245D5A" w:rsidRPr="00A91114" w:rsidRDefault="00245D5A" w:rsidP="005839D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rim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p.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sparag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75B68853" w14:textId="52AC145F" w:rsidR="00245D5A" w:rsidRPr="00A91114" w:rsidRDefault="0059283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938</w:t>
            </w:r>
          </w:p>
        </w:tc>
        <w:tc>
          <w:tcPr>
            <w:tcW w:w="567" w:type="dxa"/>
            <w:noWrap/>
          </w:tcPr>
          <w:p w14:paraId="555784D4" w14:textId="1D197BFE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212" w:type="dxa"/>
            <w:noWrap/>
          </w:tcPr>
          <w:p w14:paraId="198F8C7D" w14:textId="3FB45953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noWrap/>
          </w:tcPr>
          <w:p w14:paraId="330D5839" w14:textId="04D38D89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tuberculosis treatm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245D5A" w:rsidRPr="00A91114" w14:paraId="0FFDED8B" w14:textId="77777777" w:rsidTr="00B5615B">
        <w:trPr>
          <w:trHeight w:val="270"/>
          <w:jc w:val="center"/>
        </w:trPr>
        <w:tc>
          <w:tcPr>
            <w:tcW w:w="3261" w:type="dxa"/>
            <w:noWrap/>
          </w:tcPr>
          <w:p w14:paraId="0E468B22" w14:textId="33346414" w:rsidR="00245D5A" w:rsidRPr="00A91114" w:rsidRDefault="00245D5A" w:rsidP="00BD4BB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yrtanth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ackeni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ook.f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CBB29C8" w14:textId="04DDD5EF" w:rsidR="00245D5A" w:rsidRPr="00A91114" w:rsidRDefault="00245D5A" w:rsidP="005839D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1878" w:type="dxa"/>
          </w:tcPr>
          <w:p w14:paraId="61438648" w14:textId="16177090" w:rsidR="00245D5A" w:rsidRPr="00A91114" w:rsidRDefault="0059283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4216</w:t>
            </w:r>
          </w:p>
        </w:tc>
        <w:tc>
          <w:tcPr>
            <w:tcW w:w="567" w:type="dxa"/>
            <w:noWrap/>
          </w:tcPr>
          <w:p w14:paraId="733EB924" w14:textId="7698DC2C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2" w:type="dxa"/>
            <w:noWrap/>
          </w:tcPr>
          <w:p w14:paraId="485191F7" w14:textId="143A3614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faf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lily (English)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ingizan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nc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mpof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</w:tcPr>
          <w:p w14:paraId="7C597C2E" w14:textId="2CA13BCA" w:rsidR="00245D5A" w:rsidRPr="00A91114" w:rsidRDefault="00245D5A" w:rsidP="005839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cough, headache, cystitis and leprosy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umari&lt;/Author&gt;&lt;Year&gt;2017&lt;/Year&gt;&lt;RecNum&gt;242&lt;/RecNum&gt;&lt;DisplayText&gt;[22]&lt;/DisplayText&gt;&lt;record&gt;&lt;rec-number&gt;242&lt;/rec-number&gt;&lt;foreign-keys&gt;&lt;key app="EN" db-id="psp9zs5agaxz24ewx2ox9ppwz5t5esrdzsst" timestamp="1709819297"&gt;242&lt;/key&gt;&lt;/foreign-keys&gt;&lt;ref-type name="Journal Article"&gt;17&lt;/ref-type&gt;&lt;contributors&gt;&lt;authors&gt;&lt;author&gt;Kumari, Aloka&lt;/author&gt;&lt;author&gt;Baskaran, Ponnusamy&lt;/author&gt;&lt;author&gt;Van Staden, Johannes&lt;/author&gt;&lt;/authors&gt;&lt;/contributors&gt;&lt;titles&gt;&lt;title&gt;In vitro propagation via organogenesis and embryogenesis of Cyrtanthus mackenii: a valuable threatened medicinal plant&lt;/title&gt;&lt;secondary-title&gt;Plant Cell, Tissue and Organ Culture (PCTOC)&lt;/secondary-title&gt;&lt;/titles&gt;&lt;periodical&gt;&lt;full-title&gt;Plant Cell, Tissue and Organ Culture (PCTOC)&lt;/full-title&gt;&lt;/periodical&gt;&lt;pages&gt;407-415&lt;/pages&gt;&lt;volume&gt;131&lt;/volume&gt;&lt;number&gt;3&lt;/number&gt;&lt;dates&gt;&lt;year&gt;2017&lt;/year&gt;&lt;pub-dates&gt;&lt;date&gt;2017/12/01&lt;/date&gt;&lt;/pub-dates&gt;&lt;/dates&gt;&lt;isbn&gt;1573-5044&lt;/isbn&gt;&lt;urls&gt;&lt;related-urls&gt;&lt;url&gt;https://doi.org/10.1007/s11240-017-1293-5&lt;/url&gt;&lt;/related-urls&gt;&lt;/urls&gt;&lt;electronic-resource-num&gt;10.1007/s11240-017-1293-5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1D42131E" w14:textId="63B8BDD1" w:rsidR="00276767" w:rsidRPr="00A91114" w:rsidRDefault="003F5B8F" w:rsidP="003F5B8F">
      <w:pPr>
        <w:rPr>
          <w:rFonts w:ascii="Arial" w:hAnsi="Arial" w:cs="Arial"/>
          <w:sz w:val="18"/>
          <w:szCs w:val="18"/>
        </w:rPr>
      </w:pPr>
      <w:r w:rsidRPr="00A91114">
        <w:rPr>
          <w:rFonts w:ascii="Arial" w:hAnsi="Arial" w:cs="Arial"/>
          <w:sz w:val="18"/>
          <w:szCs w:val="18"/>
        </w:rPr>
        <w:t xml:space="preserve">*Data collated from </w:t>
      </w:r>
      <w:proofErr w:type="spellStart"/>
      <w:r w:rsidRPr="00A91114">
        <w:rPr>
          <w:rFonts w:ascii="Arial" w:hAnsi="Arial" w:cs="Arial"/>
          <w:sz w:val="18"/>
          <w:szCs w:val="18"/>
        </w:rPr>
        <w:t>PlantZAfrica</w:t>
      </w:r>
      <w:proofErr w:type="spellEnd"/>
      <w:r w:rsidRPr="00A91114">
        <w:rPr>
          <w:rFonts w:ascii="Arial" w:hAnsi="Arial" w:cs="Arial"/>
          <w:sz w:val="18"/>
          <w:szCs w:val="18"/>
        </w:rPr>
        <w:t xml:space="preserve"> (</w:t>
      </w:r>
      <w:hyperlink r:id="rId14" w:history="1">
        <w:r w:rsidRPr="00A91114">
          <w:rPr>
            <w:rStyle w:val="Hyperlink"/>
            <w:rFonts w:ascii="Arial" w:hAnsi="Arial" w:cs="Arial"/>
            <w:sz w:val="18"/>
            <w:szCs w:val="18"/>
          </w:rPr>
          <w:t>https://pza.sanbi.org/about</w:t>
        </w:r>
      </w:hyperlink>
      <w:r w:rsidRPr="00A91114">
        <w:rPr>
          <w:rFonts w:ascii="Arial" w:hAnsi="Arial" w:cs="Arial"/>
          <w:sz w:val="18"/>
          <w:szCs w:val="18"/>
        </w:rPr>
        <w:t>) which is provided by the South African National Biodiversity Institute (</w:t>
      </w:r>
      <w:hyperlink r:id="rId15" w:history="1">
        <w:r w:rsidRPr="00A91114">
          <w:rPr>
            <w:rStyle w:val="Hyperlink"/>
            <w:rFonts w:ascii="Arial" w:hAnsi="Arial" w:cs="Arial"/>
            <w:sz w:val="18"/>
            <w:szCs w:val="18"/>
          </w:rPr>
          <w:t>https://www.sanbi.org/</w:t>
        </w:r>
      </w:hyperlink>
      <w:r w:rsidRPr="00A91114">
        <w:rPr>
          <w:rFonts w:ascii="Arial" w:hAnsi="Arial" w:cs="Arial"/>
          <w:sz w:val="18"/>
          <w:szCs w:val="18"/>
        </w:rPr>
        <w:t xml:space="preserve">). </w:t>
      </w:r>
      <w:r w:rsidR="00196BAF" w:rsidRPr="00A91114">
        <w:rPr>
          <w:rFonts w:ascii="Arial" w:hAnsi="Arial" w:cs="Arial"/>
          <w:sz w:val="18"/>
          <w:szCs w:val="18"/>
        </w:rPr>
        <w:t xml:space="preserve">Additional information on plants has been acquired from other sources including published peer reviewed articles. Traditional uses provided are not exhaustive. </w:t>
      </w:r>
      <w:r w:rsidRPr="00A91114">
        <w:rPr>
          <w:rFonts w:ascii="Arial" w:hAnsi="Arial" w:cs="Arial"/>
          <w:sz w:val="18"/>
          <w:szCs w:val="18"/>
          <w:vertAlign w:val="superscript"/>
        </w:rPr>
        <w:t>1</w:t>
      </w:r>
      <w:hyperlink r:id="rId16" w:history="1">
        <w:r w:rsidRPr="00A91114">
          <w:rPr>
            <w:rStyle w:val="Hyperlink"/>
            <w:rFonts w:ascii="Arial" w:hAnsi="Arial" w:cs="Arial"/>
            <w:sz w:val="18"/>
            <w:szCs w:val="18"/>
          </w:rPr>
          <w:t>http://redlist.sanbi.org/species.php?species=576-6</w:t>
        </w:r>
      </w:hyperlink>
      <w:r w:rsidRPr="00A91114">
        <w:rPr>
          <w:rStyle w:val="Hyperlink"/>
          <w:rFonts w:ascii="Arial" w:hAnsi="Arial" w:cs="Arial"/>
          <w:sz w:val="18"/>
          <w:szCs w:val="18"/>
        </w:rPr>
        <w:t>.</w:t>
      </w:r>
      <w:r w:rsidRPr="00A91114">
        <w:rPr>
          <w:rFonts w:ascii="Arial" w:hAnsi="Arial" w:cs="Arial"/>
          <w:sz w:val="18"/>
          <w:szCs w:val="18"/>
        </w:rPr>
        <w:t xml:space="preserve"> </w:t>
      </w:r>
      <w:r w:rsidR="00D544BE" w:rsidRPr="00A91114">
        <w:rPr>
          <w:rFonts w:ascii="Arial" w:hAnsi="Arial" w:cs="Arial"/>
          <w:sz w:val="18"/>
          <w:szCs w:val="18"/>
          <w:vertAlign w:val="superscript"/>
        </w:rPr>
        <w:t>2</w:t>
      </w:r>
      <w:hyperlink r:id="rId17" w:history="1">
        <w:r w:rsidR="00D544BE" w:rsidRPr="00A91114">
          <w:rPr>
            <w:rStyle w:val="Hyperlink"/>
            <w:rFonts w:ascii="Arial" w:hAnsi="Arial" w:cs="Arial"/>
            <w:sz w:val="18"/>
            <w:szCs w:val="18"/>
          </w:rPr>
          <w:t>https://www.inaturalist.org/</w:t>
        </w:r>
      </w:hyperlink>
      <w:r w:rsidR="00D544BE" w:rsidRPr="00A91114">
        <w:rPr>
          <w:rFonts w:ascii="Arial" w:hAnsi="Arial" w:cs="Arial"/>
          <w:sz w:val="18"/>
          <w:szCs w:val="18"/>
        </w:rPr>
        <w:t xml:space="preserve"> and </w:t>
      </w:r>
      <w:hyperlink r:id="rId18" w:history="1">
        <w:r w:rsidR="00D544BE" w:rsidRPr="00A91114">
          <w:rPr>
            <w:rStyle w:val="Hyperlink"/>
            <w:rFonts w:ascii="Arial" w:hAnsi="Arial" w:cs="Arial"/>
            <w:sz w:val="18"/>
            <w:szCs w:val="18"/>
          </w:rPr>
          <w:t>https://invasives.org.za/fact-sheet/brazilian-pepper-tree/</w:t>
        </w:r>
      </w:hyperlink>
      <w:r w:rsidR="00D544BE" w:rsidRPr="00A91114">
        <w:rPr>
          <w:rFonts w:ascii="Arial" w:hAnsi="Arial" w:cs="Arial"/>
          <w:sz w:val="18"/>
          <w:szCs w:val="18"/>
        </w:rPr>
        <w:t xml:space="preserve"> (Retrieved on the 1</w:t>
      </w:r>
      <w:r w:rsidR="00D544BE" w:rsidRPr="00A91114">
        <w:rPr>
          <w:rFonts w:ascii="Arial" w:hAnsi="Arial" w:cs="Arial"/>
          <w:sz w:val="18"/>
          <w:szCs w:val="18"/>
          <w:vertAlign w:val="superscript"/>
        </w:rPr>
        <w:t>st</w:t>
      </w:r>
      <w:r w:rsidR="00D544BE" w:rsidRPr="00A91114">
        <w:rPr>
          <w:rFonts w:ascii="Arial" w:hAnsi="Arial" w:cs="Arial"/>
          <w:sz w:val="18"/>
          <w:szCs w:val="18"/>
        </w:rPr>
        <w:t xml:space="preserve"> of April 2024).</w:t>
      </w:r>
      <w:r w:rsidR="00D544BE" w:rsidRPr="00A91114">
        <w:rPr>
          <w:rFonts w:ascii="Arial" w:hAnsi="Arial" w:cs="Arial"/>
          <w:sz w:val="18"/>
          <w:szCs w:val="18"/>
          <w:vertAlign w:val="superscript"/>
        </w:rPr>
        <w:t xml:space="preserve"> 3</w:t>
      </w:r>
      <w:hyperlink r:id="rId19" w:history="1">
        <w:r w:rsidR="00D544BE" w:rsidRPr="00A91114">
          <w:rPr>
            <w:rStyle w:val="Hyperlink"/>
            <w:rFonts w:ascii="Arial" w:hAnsi="Arial" w:cs="Arial"/>
            <w:sz w:val="18"/>
            <w:szCs w:val="18"/>
          </w:rPr>
          <w:t>https://www.herbgarden.co.za/mountainherb/herbinfo.php?id=215</w:t>
        </w:r>
      </w:hyperlink>
      <w:r w:rsidR="00D544BE" w:rsidRPr="00A91114">
        <w:rPr>
          <w:rFonts w:ascii="Arial" w:hAnsi="Arial" w:cs="Arial"/>
          <w:sz w:val="18"/>
          <w:szCs w:val="18"/>
        </w:rPr>
        <w:t xml:space="preserve">.  </w:t>
      </w:r>
    </w:p>
    <w:p w14:paraId="76B2A720" w14:textId="76416345" w:rsidR="003F5B8F" w:rsidRPr="00A91114" w:rsidRDefault="009D1A28" w:rsidP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lastRenderedPageBreak/>
        <w:t xml:space="preserve">Continued </w:t>
      </w:r>
      <w:r w:rsidR="003F5B8F" w:rsidRPr="00A91114">
        <w:rPr>
          <w:rFonts w:ascii="Arial" w:hAnsi="Arial" w:cs="Arial"/>
          <w:sz w:val="20"/>
          <w:szCs w:val="20"/>
        </w:rPr>
        <w:t>Table S</w:t>
      </w:r>
      <w:r w:rsidRPr="00A91114">
        <w:rPr>
          <w:rFonts w:ascii="Arial" w:hAnsi="Arial" w:cs="Arial"/>
          <w:sz w:val="20"/>
          <w:szCs w:val="20"/>
        </w:rPr>
        <w:t>1</w:t>
      </w:r>
      <w:r w:rsidR="00D939A1" w:rsidRPr="00A91114">
        <w:rPr>
          <w:rFonts w:ascii="Arial" w:hAnsi="Arial" w:cs="Arial"/>
          <w:sz w:val="20"/>
          <w:szCs w:val="20"/>
        </w:rPr>
        <w:t>.1</w:t>
      </w:r>
      <w:r w:rsidR="003F5B8F" w:rsidRPr="00A91114">
        <w:rPr>
          <w:rFonts w:ascii="Arial" w:hAnsi="Arial" w:cs="Arial"/>
          <w:sz w:val="20"/>
          <w:szCs w:val="20"/>
        </w:rPr>
        <w:t xml:space="preserve">: </w:t>
      </w:r>
      <w:r w:rsidR="00D544BE" w:rsidRPr="00A91114">
        <w:rPr>
          <w:rFonts w:ascii="Arial" w:hAnsi="Arial" w:cs="Arial"/>
          <w:sz w:val="20"/>
          <w:szCs w:val="20"/>
        </w:rPr>
        <w:t xml:space="preserve">Plants species selected for </w:t>
      </w:r>
      <w:r w:rsidR="00D544BE" w:rsidRPr="00A91114">
        <w:rPr>
          <w:rFonts w:ascii="Arial" w:hAnsi="Arial" w:cs="Arial"/>
          <w:i/>
          <w:iCs/>
          <w:sz w:val="20"/>
          <w:szCs w:val="20"/>
        </w:rPr>
        <w:t>in vitro</w:t>
      </w:r>
      <w:r w:rsidR="00D544BE" w:rsidRPr="00A9111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544BE" w:rsidRPr="00A91114">
        <w:rPr>
          <w:rFonts w:ascii="Arial" w:hAnsi="Arial" w:cs="Arial"/>
          <w:sz w:val="20"/>
          <w:szCs w:val="20"/>
        </w:rPr>
        <w:t>antiquorum</w:t>
      </w:r>
      <w:proofErr w:type="spellEnd"/>
      <w:r w:rsidR="00D544BE" w:rsidRPr="00A91114">
        <w:rPr>
          <w:rFonts w:ascii="Arial" w:hAnsi="Arial" w:cs="Arial"/>
          <w:sz w:val="20"/>
          <w:szCs w:val="20"/>
        </w:rPr>
        <w:t xml:space="preserve"> sensing activity screening</w:t>
      </w:r>
      <w:r w:rsidR="0006116B" w:rsidRPr="00A91114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3261"/>
        <w:gridCol w:w="1878"/>
        <w:gridCol w:w="567"/>
        <w:gridCol w:w="4217"/>
        <w:gridCol w:w="5245"/>
      </w:tblGrid>
      <w:tr w:rsidR="0059283A" w:rsidRPr="00A91114" w14:paraId="64241811" w14:textId="77777777" w:rsidTr="00B5615B">
        <w:trPr>
          <w:trHeight w:val="270"/>
        </w:trPr>
        <w:tc>
          <w:tcPr>
            <w:tcW w:w="3261" w:type="dxa"/>
            <w:noWrap/>
          </w:tcPr>
          <w:p w14:paraId="3BE21D05" w14:textId="77777777" w:rsidR="0059283A" w:rsidRPr="00A91114" w:rsidRDefault="0059283A" w:rsidP="00D018C5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</w:p>
        </w:tc>
        <w:tc>
          <w:tcPr>
            <w:tcW w:w="1878" w:type="dxa"/>
          </w:tcPr>
          <w:p w14:paraId="621296AC" w14:textId="67623197" w:rsidR="0059283A" w:rsidRPr="00A91114" w:rsidRDefault="0059283A" w:rsidP="00D018C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oucher number</w:t>
            </w:r>
          </w:p>
        </w:tc>
        <w:tc>
          <w:tcPr>
            <w:tcW w:w="567" w:type="dxa"/>
            <w:noWrap/>
          </w:tcPr>
          <w:p w14:paraId="6C800AC0" w14:textId="55100166" w:rsidR="0059283A" w:rsidRPr="00A91114" w:rsidRDefault="0059283A" w:rsidP="00D018C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217" w:type="dxa"/>
            <w:noWrap/>
          </w:tcPr>
          <w:p w14:paraId="072961F6" w14:textId="77777777" w:rsidR="0059283A" w:rsidRPr="00A91114" w:rsidRDefault="0059283A" w:rsidP="00D018C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noWrap/>
          </w:tcPr>
          <w:p w14:paraId="599FD7BB" w14:textId="77777777" w:rsidR="0059283A" w:rsidRPr="00A91114" w:rsidRDefault="0059283A" w:rsidP="00D018C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D018C5" w:rsidRPr="00A91114" w14:paraId="12A6733B" w14:textId="77777777" w:rsidTr="00B5615B">
        <w:trPr>
          <w:trHeight w:val="424"/>
        </w:trPr>
        <w:tc>
          <w:tcPr>
            <w:tcW w:w="3261" w:type="dxa"/>
            <w:noWrap/>
            <w:hideMark/>
          </w:tcPr>
          <w:p w14:paraId="0AF76E7B" w14:textId="1D6CC74C" w:rsidR="00D018C5" w:rsidRPr="00A91114" w:rsidRDefault="00D018C5" w:rsidP="0073270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ulbagh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mmler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eauverd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1878" w:type="dxa"/>
          </w:tcPr>
          <w:p w14:paraId="573FC76F" w14:textId="57D99555" w:rsidR="00D018C5" w:rsidRPr="00A91114" w:rsidRDefault="00D018C5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1384</w:t>
            </w:r>
          </w:p>
        </w:tc>
        <w:tc>
          <w:tcPr>
            <w:tcW w:w="567" w:type="dxa"/>
            <w:noWrap/>
            <w:hideMark/>
          </w:tcPr>
          <w:p w14:paraId="2D5B074F" w14:textId="77777777" w:rsidR="00D018C5" w:rsidRPr="00A91114" w:rsidRDefault="00D018C5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  <w:p w14:paraId="51561F47" w14:textId="18343206" w:rsidR="00D018C5" w:rsidRPr="00A91114" w:rsidRDefault="00D018C5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  <w:hideMark/>
          </w:tcPr>
          <w:p w14:paraId="6FFAC247" w14:textId="268B4F2D" w:rsidR="00D018C5" w:rsidRPr="00A91114" w:rsidRDefault="00D018C5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weet wild garlic, sweet garlic, fragrant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ulbaghi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English)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oetwildeknoffel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.</w:t>
            </w:r>
          </w:p>
        </w:tc>
        <w:tc>
          <w:tcPr>
            <w:tcW w:w="5245" w:type="dxa"/>
            <w:noWrap/>
            <w:hideMark/>
          </w:tcPr>
          <w:p w14:paraId="3ED87FAA" w14:textId="0F621B40" w:rsidR="00D018C5" w:rsidRPr="00A91114" w:rsidRDefault="00D018C5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ornamental purposes. Related species used for tuberculosis treatm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111F46EC" w14:textId="77777777" w:rsidTr="00B5615B">
        <w:trPr>
          <w:trHeight w:val="315"/>
        </w:trPr>
        <w:tc>
          <w:tcPr>
            <w:tcW w:w="3261" w:type="dxa"/>
          </w:tcPr>
          <w:p w14:paraId="50F236B9" w14:textId="1DC185F1" w:rsidR="0059283A" w:rsidRPr="00A91114" w:rsidRDefault="0059283A" w:rsidP="0073270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chinus 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la-Latn" w:eastAsia="en-ZA"/>
                <w14:ligatures w14:val="none"/>
              </w:rPr>
              <w:t xml:space="preserve">terebinthifoli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Raddi 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hAnsi="Arial" w:cs="Arial"/>
                <w:sz w:val="18"/>
                <w:szCs w:val="18"/>
                <w:lang w:val="it-IT"/>
              </w:rPr>
              <w:t>(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Anacardiaceae) </w:t>
            </w:r>
          </w:p>
        </w:tc>
        <w:tc>
          <w:tcPr>
            <w:tcW w:w="1878" w:type="dxa"/>
          </w:tcPr>
          <w:p w14:paraId="617514C4" w14:textId="3EEBB686" w:rsidR="0059283A" w:rsidRPr="00A91114" w:rsidRDefault="0059283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BP00904</w:t>
            </w:r>
          </w:p>
        </w:tc>
        <w:tc>
          <w:tcPr>
            <w:tcW w:w="567" w:type="dxa"/>
            <w:noWrap/>
          </w:tcPr>
          <w:p w14:paraId="772A4520" w14:textId="38C46575" w:rsidR="0059283A" w:rsidRPr="00A91114" w:rsidRDefault="0059283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4217" w:type="dxa"/>
            <w:noWrap/>
          </w:tcPr>
          <w:p w14:paraId="2BAAC860" w14:textId="7032FC1C" w:rsidR="0059283A" w:rsidRPr="00A91114" w:rsidRDefault="0059283A" w:rsidP="00060682">
            <w:pPr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razilian pepper tree (English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rasiliaans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eperboo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</w:tcPr>
          <w:p w14:paraId="51D5C624" w14:textId="3F7EBCC4" w:rsidR="0059283A" w:rsidRPr="00A91114" w:rsidRDefault="0059283A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sed for the treatment of many disorders including gonorrhoea, tuberculosis, and bronchitis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59283A" w:rsidRPr="00A91114" w14:paraId="6F6978DC" w14:textId="77777777" w:rsidTr="00B5615B">
        <w:trPr>
          <w:trHeight w:val="315"/>
        </w:trPr>
        <w:tc>
          <w:tcPr>
            <w:tcW w:w="3261" w:type="dxa"/>
          </w:tcPr>
          <w:p w14:paraId="1D7B4D37" w14:textId="77777777" w:rsidR="0059283A" w:rsidRPr="00A91114" w:rsidRDefault="0059283A" w:rsidP="0073270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taeroxylon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liqu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unb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)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adlk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613E2D4E" w14:textId="720B2CDF" w:rsidR="0059283A" w:rsidRPr="00A91114" w:rsidRDefault="0059283A" w:rsidP="0027676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ut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1FEA90E4" w14:textId="38BCFE01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499</w:t>
            </w:r>
          </w:p>
        </w:tc>
        <w:tc>
          <w:tcPr>
            <w:tcW w:w="567" w:type="dxa"/>
            <w:noWrap/>
          </w:tcPr>
          <w:p w14:paraId="295CF0F7" w14:textId="63AA862E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</w:tcPr>
          <w:p w14:paraId="6D94EF39" w14:textId="75D7FDA3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gabaletswan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epedi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Thath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. </w:t>
            </w:r>
          </w:p>
        </w:tc>
        <w:tc>
          <w:tcPr>
            <w:tcW w:w="5245" w:type="dxa"/>
            <w:noWrap/>
          </w:tcPr>
          <w:p w14:paraId="05AA4017" w14:textId="29ED305A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fever, arthritis and rheumatism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amadwa&lt;/Author&gt;&lt;Year&gt;2022&lt;/Year&gt;&lt;RecNum&gt;255&lt;/RecNum&gt;&lt;DisplayText&gt;[23]&lt;/DisplayText&gt;&lt;record&gt;&lt;rec-number&gt;255&lt;/rec-number&gt;&lt;foreign-keys&gt;&lt;key app="EN" db-id="psp9zs5agaxz24ewx2ox9ppwz5t5esrdzsst" timestamp="1711958367"&gt;255&lt;/key&gt;&lt;/foreign-keys&gt;&lt;ref-type name="Journal Article"&gt;17&lt;/ref-type&gt;&lt;contributors&gt;&lt;authors&gt;&lt;author&gt;Ramadwa, T. E.&lt;/author&gt;&lt;author&gt;Dzoyem, J. P.&lt;/author&gt;&lt;author&gt;Adebayo, S. A.&lt;/author&gt;&lt;author&gt;Eloff, J. N.&lt;/author&gt;&lt;/authors&gt;&lt;/contributors&gt;&lt;titles&gt;&lt;title&gt;Ptaeroxylon obliquum leaf extracts, fractions and isolated compounds as potential inhibitors of 15-lipoxygenase and lipopolysaccharide-induced nitric oxide production in RAW 264.7 macrophage cells&lt;/title&gt;&lt;secondary-title&gt;South African Journal of Botany&lt;/secondary-title&gt;&lt;/titles&gt;&lt;periodical&gt;&lt;full-title&gt;South African Journal of Botany&lt;/full-title&gt;&lt;/periodical&gt;&lt;pages&gt;192-196&lt;/pages&gt;&lt;volume&gt;147&lt;/volume&gt;&lt;keywords&gt;&lt;keyword&gt;Inflammation&lt;/keyword&gt;&lt;keyword&gt;Nitric oxide&lt;/keyword&gt;&lt;keyword&gt;Lipoxygenase&lt;/keyword&gt;&lt;keyword&gt;Obliquumol&lt;/keyword&gt;&lt;keyword&gt;Eranthin&lt;/keyword&gt;&lt;/keywords&gt;&lt;dates&gt;&lt;year&gt;2022&lt;/year&gt;&lt;pub-dates&gt;&lt;date&gt;2022/07/01/&lt;/date&gt;&lt;/pub-dates&gt;&lt;/dates&gt;&lt;isbn&gt;0254-6299&lt;/isbn&gt;&lt;urls&gt;&lt;related-urls&gt;&lt;url&gt;https://www.sciencedirect.com/science/article/pii/S0254629922000151&lt;/url&gt;&lt;/related-urls&gt;&lt;/urls&gt;&lt;electronic-resource-num&gt;https://doi.org/10.1016/j.sajb.2022.01.014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3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09A559B6" w14:textId="77777777" w:rsidTr="00B5615B">
        <w:trPr>
          <w:trHeight w:val="315"/>
        </w:trPr>
        <w:tc>
          <w:tcPr>
            <w:tcW w:w="3261" w:type="dxa"/>
          </w:tcPr>
          <w:p w14:paraId="49BAEED9" w14:textId="6C3FC26B" w:rsidR="0059283A" w:rsidRPr="00A91114" w:rsidRDefault="0059283A" w:rsidP="0073270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keberg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capensis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parr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eli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)</w:t>
            </w:r>
            <w:r w:rsidRPr="00A91114">
              <w:t xml:space="preserve"> </w:t>
            </w:r>
          </w:p>
        </w:tc>
        <w:tc>
          <w:tcPr>
            <w:tcW w:w="1878" w:type="dxa"/>
          </w:tcPr>
          <w:p w14:paraId="20A17D8E" w14:textId="70336481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739</w:t>
            </w:r>
          </w:p>
        </w:tc>
        <w:tc>
          <w:tcPr>
            <w:tcW w:w="567" w:type="dxa"/>
            <w:noWrap/>
          </w:tcPr>
          <w:p w14:paraId="2369E8E7" w14:textId="04C5502D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</w:tcPr>
          <w:p w14:paraId="3118B93D" w14:textId="51DE8110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ape ash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ogplu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English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ssenhou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nyamatsi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wati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yamar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).</w:t>
            </w:r>
          </w:p>
        </w:tc>
        <w:tc>
          <w:tcPr>
            <w:tcW w:w="5245" w:type="dxa"/>
            <w:noWrap/>
          </w:tcPr>
          <w:p w14:paraId="1C873267" w14:textId="30808542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facilitate child birth, treat headaches, and skin disease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rungu&lt;/Author&gt;&lt;Year&gt;2014&lt;/Year&gt;&lt;RecNum&gt;241&lt;/RecNum&gt;&lt;DisplayText&gt;[24]&lt;/DisplayText&gt;&lt;record&gt;&lt;rec-number&gt;241&lt;/rec-number&gt;&lt;foreign-keys&gt;&lt;key app="EN" db-id="psp9zs5agaxz24ewx2ox9ppwz5t5esrdzsst" timestamp="1709818079"&gt;241&lt;/key&gt;&lt;/foreign-keys&gt;&lt;ref-type name="Journal Article"&gt;17&lt;/ref-type&gt;&lt;contributors&gt;&lt;authors&gt;&lt;author&gt;Irungu, Beatrice N.&lt;/author&gt;&lt;author&gt;Orwa, Jennifer A.&lt;/author&gt;&lt;author&gt;Gruhonjic, Amra&lt;/author&gt;&lt;author&gt;Fitzpatrick, Paul A.&lt;/author&gt;&lt;author&gt;Landberg, Göran&lt;/author&gt;&lt;author&gt;Kimani, Francis&lt;/author&gt;&lt;author&gt;Midiwo, Jacob&lt;/author&gt;&lt;author&gt;Erdélyi, Máté&lt;/author&gt;&lt;author&gt;Yenesew, Abiy&lt;/author&gt;&lt;/authors&gt;&lt;/contributors&gt;&lt;titles&gt;&lt;title&gt;Constituents of the Roots and Leaves of Ekebergia capensis and Their Potential Antiplasmodial and Cytotoxic Activities&lt;/title&gt;&lt;secondary-title&gt;Molecules&lt;/secondary-title&gt;&lt;/titles&gt;&lt;periodical&gt;&lt;full-title&gt;Molecules&lt;/full-title&gt;&lt;/periodical&gt;&lt;pages&gt;14235-14246&lt;/pages&gt;&lt;volume&gt;19&lt;/volume&gt;&lt;number&gt;9&lt;/number&gt;&lt;dates&gt;&lt;year&gt;2014&lt;/year&gt;&lt;/dates&gt;&lt;isbn&gt;1420-3049&lt;/isbn&gt;&lt;accession-num&gt;doi:10.3390/molecules190914235&lt;/accession-num&gt;&lt;urls&gt;&lt;related-urls&gt;&lt;url&gt;https://www.mdpi.com/1420-3049/19/9/14235&lt;/url&gt;&lt;/related-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4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0115AEC5" w14:textId="77777777" w:rsidTr="00B5615B">
        <w:trPr>
          <w:trHeight w:val="315"/>
        </w:trPr>
        <w:tc>
          <w:tcPr>
            <w:tcW w:w="3261" w:type="dxa"/>
          </w:tcPr>
          <w:p w14:paraId="13C77684" w14:textId="1E15C5D8" w:rsidR="0059283A" w:rsidRPr="00A91114" w:rsidRDefault="0059283A" w:rsidP="0027676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urrae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tusifo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ochs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 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eliacea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) </w:t>
            </w:r>
          </w:p>
        </w:tc>
        <w:tc>
          <w:tcPr>
            <w:tcW w:w="1878" w:type="dxa"/>
          </w:tcPr>
          <w:p w14:paraId="1F3BAEC7" w14:textId="6C2D9A6D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9518</w:t>
            </w:r>
          </w:p>
        </w:tc>
        <w:tc>
          <w:tcPr>
            <w:tcW w:w="567" w:type="dxa"/>
            <w:noWrap/>
          </w:tcPr>
          <w:p w14:paraId="661A4F16" w14:textId="6E5A74B1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4217" w:type="dxa"/>
            <w:noWrap/>
          </w:tcPr>
          <w:p w14:paraId="1A58F47B" w14:textId="69E8588B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Dima (Sepedi)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19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</w:tcPr>
          <w:p w14:paraId="61A7E554" w14:textId="1199BD7E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37230FE4" w14:textId="77777777" w:rsidTr="00B5615B">
        <w:trPr>
          <w:trHeight w:val="315"/>
        </w:trPr>
        <w:tc>
          <w:tcPr>
            <w:tcW w:w="3261" w:type="dxa"/>
          </w:tcPr>
          <w:p w14:paraId="1B54A9D2" w14:textId="339B91BA" w:rsidR="0059283A" w:rsidRPr="00A91114" w:rsidRDefault="0059283A" w:rsidP="00266D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Trichilia emetic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Vahl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Meliaceae) </w:t>
            </w:r>
          </w:p>
        </w:tc>
        <w:tc>
          <w:tcPr>
            <w:tcW w:w="1878" w:type="dxa"/>
          </w:tcPr>
          <w:p w14:paraId="317B3CEE" w14:textId="0603F03A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PRU121390</w:t>
            </w:r>
          </w:p>
        </w:tc>
        <w:tc>
          <w:tcPr>
            <w:tcW w:w="567" w:type="dxa"/>
            <w:noWrap/>
          </w:tcPr>
          <w:p w14:paraId="1A03A2AD" w14:textId="4FACC12A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</w:tcPr>
          <w:p w14:paraId="188481F8" w14:textId="43671318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uhl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kul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onga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tuh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Venda)</w:t>
            </w:r>
          </w:p>
        </w:tc>
        <w:tc>
          <w:tcPr>
            <w:tcW w:w="5245" w:type="dxa"/>
            <w:noWrap/>
          </w:tcPr>
          <w:p w14:paraId="2E7AC6A2" w14:textId="0C66C385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raditional uses include dermatitis, digestive infections, eye infection, malaria and pneumoni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omane&lt;/Author&gt;&lt;Year&gt;2011&lt;/Year&gt;&lt;RecNum&gt;256&lt;/RecNum&gt;&lt;DisplayText&gt;[25]&lt;/DisplayText&gt;&lt;record&gt;&lt;rec-number&gt;256&lt;/rec-number&gt;&lt;foreign-keys&gt;&lt;key app="EN" db-id="psp9zs5agaxz24ewx2ox9ppwz5t5esrdzsst" timestamp="1711964399"&gt;256&lt;/key&gt;&lt;/foreign-keys&gt;&lt;ref-type name="Journal Article"&gt;17&lt;/ref-type&gt;&lt;contributors&gt;&lt;authors&gt;&lt;author&gt;Komane, Baatile M.&lt;/author&gt;&lt;author&gt;Olivier, Eugene I.&lt;/author&gt;&lt;author&gt;Viljoen, Alvaro M.&lt;/author&gt;&lt;/authors&gt;&lt;/contributors&gt;&lt;titles&gt;&lt;title&gt;Trichilia emetica (Meliaceae) – A review of traditional uses, biological activities and phytochemistry&lt;/title&gt;&lt;secondary-title&gt;Phytochemistry Letters&lt;/secondary-title&gt;&lt;/titles&gt;&lt;periodical&gt;&lt;full-title&gt;Phytochemistry Letters&lt;/full-title&gt;&lt;/periodical&gt;&lt;pages&gt;1-9&lt;/pages&gt;&lt;volume&gt;4&lt;/volume&gt;&lt;number&gt;1&lt;/number&gt;&lt;keywords&gt;&lt;keyword&gt;Meliaceae&lt;/keyword&gt;&lt;keyword&gt;Ethnobotany&lt;/keyword&gt;&lt;keyword&gt;Traditional uses&lt;/keyword&gt;&lt;keyword&gt;Biological activities&lt;/keyword&gt;&lt;keyword&gt;Phytochemistry&lt;/keyword&gt;&lt;/keywords&gt;&lt;dates&gt;&lt;year&gt;2011&lt;/year&gt;&lt;pub-dates&gt;&lt;date&gt;2011/03/15/&lt;/date&gt;&lt;/pub-dates&gt;&lt;/dates&gt;&lt;isbn&gt;1874-3900&lt;/isbn&gt;&lt;urls&gt;&lt;related-urls&gt;&lt;url&gt;https://www.sciencedirect.com/science/article/pii/S1874390010000947&lt;/url&gt;&lt;/related-urls&gt;&lt;/urls&gt;&lt;electronic-resource-num&gt;https://doi.org/10.1016/j.phytol.2010.11.002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5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</w:p>
        </w:tc>
      </w:tr>
      <w:tr w:rsidR="0059283A" w:rsidRPr="00A91114" w14:paraId="57A093D1" w14:textId="77777777" w:rsidTr="00B5615B">
        <w:trPr>
          <w:trHeight w:val="270"/>
        </w:trPr>
        <w:tc>
          <w:tcPr>
            <w:tcW w:w="3261" w:type="dxa"/>
            <w:noWrap/>
            <w:hideMark/>
          </w:tcPr>
          <w:p w14:paraId="5793BDF5" w14:textId="77777777" w:rsidR="0059283A" w:rsidRPr="00A91114" w:rsidRDefault="0059283A" w:rsidP="00266D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rctoti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toechadifo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.</w:t>
            </w:r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.Bergius</w:t>
            </w:r>
            <w:proofErr w:type="spellEnd"/>
            <w:proofErr w:type="gramEnd"/>
          </w:p>
          <w:p w14:paraId="5F9D9D9E" w14:textId="3B330CFA" w:rsidR="0059283A" w:rsidRPr="00A91114" w:rsidRDefault="0059283A" w:rsidP="0027676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1878" w:type="dxa"/>
          </w:tcPr>
          <w:p w14:paraId="44145D0C" w14:textId="382C191B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817</w:t>
            </w:r>
          </w:p>
        </w:tc>
        <w:tc>
          <w:tcPr>
            <w:tcW w:w="567" w:type="dxa"/>
            <w:noWrap/>
            <w:hideMark/>
          </w:tcPr>
          <w:p w14:paraId="3CB4AD63" w14:textId="5FDD33AD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  <w:hideMark/>
          </w:tcPr>
          <w:p w14:paraId="7A6C7385" w14:textId="77777777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railing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rctotis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English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usgousblo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ittergousblo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tgousblom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.</w:t>
            </w:r>
          </w:p>
        </w:tc>
        <w:tc>
          <w:tcPr>
            <w:tcW w:w="5245" w:type="dxa"/>
            <w:noWrap/>
            <w:hideMark/>
          </w:tcPr>
          <w:p w14:paraId="2D98BD3D" w14:textId="26A6A5F3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“clean kidneys”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3&lt;/Year&gt;&lt;RecNum&gt;246&lt;/RecNum&gt;&lt;DisplayText&gt;[26]&lt;/DisplayText&gt;&lt;record&gt;&lt;rec-number&gt;246&lt;/rec-number&gt;&lt;foreign-keys&gt;&lt;key app="EN" db-id="psp9zs5agaxz24ewx2ox9ppwz5t5esrdzsst" timestamp="1709830544"&gt;246&lt;/key&gt;&lt;/foreign-keys&gt;&lt;ref-type name="Journal Article"&gt;17&lt;/ref-type&gt;&lt;contributors&gt;&lt;authors&gt;&lt;author&gt;Semenya, SS&lt;/author&gt;&lt;author&gt;Potgieter, MJ&lt;/author&gt;&lt;author&gt;Tshisikhawe, MP&lt;/author&gt;&lt;/authors&gt;&lt;/contributors&gt;&lt;titles&gt;&lt;title&gt;Use, conservation and present availability status of ethnomedicinal plants of Matebele-Village in the Limpopo Province, South Africa&lt;/title&gt;&lt;secondary-title&gt;African Journal of Biotechnology&lt;/secondary-title&gt;&lt;/titles&gt;&lt;periodical&gt;&lt;full-title&gt;African Journal of Biotechnology&lt;/full-title&gt;&lt;/periodical&gt;&lt;volume&gt;12&lt;/volume&gt;&lt;number&gt;18&lt;/number&gt;&lt;dates&gt;&lt;year&gt;2013&lt;/year&gt;&lt;/dates&gt;&lt;isbn&gt;1684-5315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6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1377A7F5" w14:textId="77777777" w:rsidTr="00B5615B">
        <w:trPr>
          <w:trHeight w:val="270"/>
        </w:trPr>
        <w:tc>
          <w:tcPr>
            <w:tcW w:w="3261" w:type="dxa"/>
            <w:noWrap/>
            <w:hideMark/>
          </w:tcPr>
          <w:p w14:paraId="46539DC7" w14:textId="673CA6F5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riocephal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fricanu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r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niculat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Cass.)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.A.</w:t>
            </w:r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.Müll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.P.J.Herman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&amp;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olberg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steraceae) </w:t>
            </w:r>
          </w:p>
        </w:tc>
        <w:tc>
          <w:tcPr>
            <w:tcW w:w="1878" w:type="dxa"/>
          </w:tcPr>
          <w:p w14:paraId="7BD347A5" w14:textId="74E24A91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896</w:t>
            </w:r>
          </w:p>
        </w:tc>
        <w:tc>
          <w:tcPr>
            <w:tcW w:w="567" w:type="dxa"/>
            <w:noWrap/>
            <w:hideMark/>
          </w:tcPr>
          <w:p w14:paraId="10D8C7DE" w14:textId="5C427019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217" w:type="dxa"/>
            <w:noWrap/>
            <w:hideMark/>
          </w:tcPr>
          <w:p w14:paraId="67784AB1" w14:textId="77777777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Wild rosemary (English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lderoosmaryn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apokbos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.</w:t>
            </w:r>
          </w:p>
        </w:tc>
        <w:tc>
          <w:tcPr>
            <w:tcW w:w="5245" w:type="dxa"/>
            <w:noWrap/>
            <w:hideMark/>
          </w:tcPr>
          <w:p w14:paraId="0CD6473D" w14:textId="287D1DEF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many diseases including coughs, cold, expectorant, and antimicrobial ag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halil&lt;/Author&gt;&lt;Year&gt;2022&lt;/Year&gt;&lt;RecNum&gt;247&lt;/RecNum&gt;&lt;DisplayText&gt;[27]&lt;/DisplayText&gt;&lt;record&gt;&lt;rec-number&gt;247&lt;/rec-number&gt;&lt;foreign-keys&gt;&lt;key app="EN" db-id="psp9zs5agaxz24ewx2ox9ppwz5t5esrdzsst" timestamp="1709832323"&gt;247&lt;/key&gt;&lt;/foreign-keys&gt;&lt;ref-type name="Journal Article"&gt;17&lt;/ref-type&gt;&lt;contributors&gt;&lt;authors&gt;&lt;author&gt;Khalil, Noha&lt;/author&gt;&lt;author&gt;Elhady, Sameh S.&lt;/author&gt;&lt;author&gt;Diri, Reem M.&lt;/author&gt;&lt;author&gt;Fekry, Mostafa I.&lt;/author&gt;&lt;author&gt;Bishr, Mokhtar&lt;/author&gt;&lt;author&gt;Salama, Osama&lt;/author&gt;&lt;author&gt;El-Zalabani, Soheir M.&lt;/author&gt;&lt;/authors&gt;&lt;/contributors&gt;&lt;titles&gt;&lt;title&gt;Salicylic Acid Spraying Affects Secondary Metabolites and Radical Scavenging Capacity of Drought-Stressed Eriocephalus africanus L&lt;/title&gt;&lt;secondary-title&gt;Agronomy&lt;/secondary-title&gt;&lt;/titles&gt;&lt;periodical&gt;&lt;full-title&gt;Agronomy&lt;/full-title&gt;&lt;/periodical&gt;&lt;pages&gt;2278&lt;/pages&gt;&lt;volume&gt;12&lt;/volume&gt;&lt;number&gt;10&lt;/number&gt;&lt;dates&gt;&lt;year&gt;2022&lt;/year&gt;&lt;/dates&gt;&lt;isbn&gt;2073-4395&lt;/isbn&gt;&lt;accession-num&gt;doi:10.3390/agronomy12102278&lt;/accession-num&gt;&lt;urls&gt;&lt;related-urls&gt;&lt;url&gt;https://www.mdpi.com/2073-4395/12/10/2278&lt;/url&gt;&lt;/related-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7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 </w:t>
            </w:r>
          </w:p>
        </w:tc>
      </w:tr>
      <w:tr w:rsidR="0059283A" w:rsidRPr="00A91114" w14:paraId="40B3C844" w14:textId="77777777" w:rsidTr="00B5615B">
        <w:trPr>
          <w:trHeight w:val="270"/>
        </w:trPr>
        <w:tc>
          <w:tcPr>
            <w:tcW w:w="3261" w:type="dxa"/>
            <w:noWrap/>
            <w:hideMark/>
          </w:tcPr>
          <w:p w14:paraId="70732FB4" w14:textId="21956855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lichrysum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doratissim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L.) Sweet.</w:t>
            </w:r>
            <w:r w:rsidR="00B5615B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1878" w:type="dxa"/>
          </w:tcPr>
          <w:p w14:paraId="3CF6021B" w14:textId="0273DD4E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1629</w:t>
            </w:r>
          </w:p>
        </w:tc>
        <w:tc>
          <w:tcPr>
            <w:tcW w:w="567" w:type="dxa"/>
            <w:noWrap/>
            <w:hideMark/>
          </w:tcPr>
          <w:p w14:paraId="0DF9F418" w14:textId="7370799A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  <w:hideMark/>
          </w:tcPr>
          <w:p w14:paraId="4915FF2E" w14:textId="77777777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ooigoed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rui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heph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Xhosa and Zulu).</w:t>
            </w:r>
          </w:p>
        </w:tc>
        <w:tc>
          <w:tcPr>
            <w:tcW w:w="5245" w:type="dxa"/>
            <w:noWrap/>
            <w:hideMark/>
          </w:tcPr>
          <w:p w14:paraId="6BEB65F8" w14:textId="1C1D2501" w:rsidR="0059283A" w:rsidRPr="00A91114" w:rsidRDefault="0059283A" w:rsidP="002767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as an incense, urinary tract infections, fever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, 28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Cite&gt;&lt;Author&gt;Serabele&lt;/Author&gt;&lt;Year&gt;2023&lt;/Year&gt;&lt;RecNum&gt;248&lt;/RecNum&gt;&lt;record&gt;&lt;rec-number&gt;248&lt;/rec-number&gt;&lt;foreign-keys&gt;&lt;key app="EN" db-id="psp9zs5agaxz24ewx2ox9ppwz5t5esrdzsst" timestamp="1709832904"&gt;248&lt;/key&gt;&lt;/foreign-keys&gt;&lt;ref-type name="Book Section"&gt;5&lt;/ref-type&gt;&lt;contributors&gt;&lt;authors&gt;&lt;author&gt;Serabele, Khotso&lt;/author&gt;&lt;author&gt;Chen, Weiyang&lt;/author&gt;&lt;author&gt;Combrinck, Sandra&lt;/author&gt;&lt;/authors&gt;&lt;secondary-authors&gt;&lt;author&gt;Viljoen, Alvaro&lt;/author&gt;&lt;author&gt;Sandasi, Maxleene&lt;/author&gt;&lt;author&gt;Fouche, Gerda&lt;/author&gt;&lt;author&gt;Combrinck, Sandra&lt;/author&gt;&lt;author&gt;Vermaak, Ilze&lt;/author&gt;&lt;/secondary-authors&gt;&lt;/contributors&gt;&lt;titles&gt;&lt;title&gt;Chapter 10 - Helichrysum odoratissimum&lt;/title&gt;&lt;secondary-title&gt;The South African Herbal Pharmacopoeia&lt;/secondary-title&gt;&lt;/titles&gt;&lt;pages&gt;247-258&lt;/pages&gt;&lt;keywords&gt;&lt;keyword&gt;Imphepho&lt;/keyword&gt;&lt;keyword&gt;Everlasting&lt;/keyword&gt;&lt;keyword&gt;Aerial parts&lt;/keyword&gt;&lt;keyword&gt;Smoke inhalants&lt;/keyword&gt;&lt;keyword&gt;HPTLC&lt;/keyword&gt;&lt;keyword&gt;UPLC–MS&lt;/keyword&gt;&lt;keyword&gt;MIR spectroscopy&lt;/keyword&gt;&lt;keyword&gt;4,5-Dicaffeoylquinic acid&lt;/keyword&gt;&lt;/keywords&gt;&lt;dates&gt;&lt;year&gt;2023&lt;/year&gt;&lt;pub-dates&gt;&lt;date&gt;2023/01/01/&lt;/date&gt;&lt;/pub-dates&gt;&lt;/dates&gt;&lt;publisher&gt;Academic Press&lt;/publisher&gt;&lt;isbn&gt;978-0-323-99794-2&lt;/isbn&gt;&lt;urls&gt;&lt;related-urls&gt;&lt;url&gt;https://www.sciencedirect.com/science/article/pii/B9780323997942000131&lt;/url&gt;&lt;/related-urls&gt;&lt;/urls&gt;&lt;electronic-resource-num&gt;https://doi.org/10.1016/B978-0-323-99794-2.00013-1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, 2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8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552A8A90" w14:textId="77777777" w:rsidTr="00B5615B">
        <w:trPr>
          <w:trHeight w:val="270"/>
        </w:trPr>
        <w:tc>
          <w:tcPr>
            <w:tcW w:w="3261" w:type="dxa"/>
            <w:noWrap/>
          </w:tcPr>
          <w:p w14:paraId="1847AE4F" w14:textId="41FD9B4D" w:rsidR="0059283A" w:rsidRPr="00A91114" w:rsidRDefault="0059283A" w:rsidP="003C5FD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ymnanthem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rymbos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unb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) </w:t>
            </w:r>
            <w:proofErr w:type="spellStart"/>
            <w:proofErr w:type="gram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.Rob</w:t>
            </w:r>
            <w:proofErr w:type="spellEnd"/>
            <w:proofErr w:type="gram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1878" w:type="dxa"/>
          </w:tcPr>
          <w:p w14:paraId="6B44C7DB" w14:textId="6450E7DA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485</w:t>
            </w:r>
          </w:p>
        </w:tc>
        <w:tc>
          <w:tcPr>
            <w:tcW w:w="567" w:type="dxa"/>
            <w:noWrap/>
          </w:tcPr>
          <w:p w14:paraId="10F6C26D" w14:textId="44BB94B5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</w:tcPr>
          <w:p w14:paraId="658D8C23" w14:textId="6CFCF2A5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untain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ernoni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English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hlunguhlungu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Zulu).</w:t>
            </w:r>
          </w:p>
        </w:tc>
        <w:tc>
          <w:tcPr>
            <w:tcW w:w="5245" w:type="dxa"/>
            <w:noWrap/>
          </w:tcPr>
          <w:p w14:paraId="024611EE" w14:textId="065B43CB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treat fever, and malari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izito&lt;/Author&gt;&lt;Year&gt;2022&lt;/Year&gt;&lt;RecNum&gt;252&lt;/RecNum&gt;&lt;DisplayText&gt;[29]&lt;/DisplayText&gt;&lt;record&gt;&lt;rec-number&gt;252&lt;/rec-number&gt;&lt;foreign-keys&gt;&lt;key app="EN" db-id="psp9zs5agaxz24ewx2ox9ppwz5t5esrdzsst" timestamp="1709836501"&gt;252&lt;/key&gt;&lt;/foreign-keys&gt;&lt;ref-type name="Journal Article"&gt;17&lt;/ref-type&gt;&lt;contributors&gt;&lt;authors&gt;&lt;author&gt;Kizito, Ibrahim Gadaka&lt;/author&gt;&lt;author&gt;Mohammed, Kabiru&lt;/author&gt;&lt;/authors&gt;&lt;/contributors&gt;&lt;titles&gt;&lt;title&gt;Phytochemical analysis, antimicrobial and antioxidant activities of leaf extract of Vernonia tigna Klatt (Asteraceae)&lt;/title&gt;&lt;secondary-title&gt;World&lt;/secondary-title&gt;&lt;/titles&gt;&lt;periodical&gt;&lt;full-title&gt;World&lt;/full-title&gt;&lt;/periodical&gt;&lt;pages&gt;016-023&lt;/pages&gt;&lt;volume&gt;3&lt;/volume&gt;&lt;number&gt;02&lt;/number&gt;&lt;dates&gt;&lt;year&gt;2022&lt;/year&gt;&lt;/dates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9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59283A" w:rsidRPr="00A91114" w14:paraId="63BC3F7F" w14:textId="77777777" w:rsidTr="00B5615B">
        <w:trPr>
          <w:trHeight w:val="270"/>
        </w:trPr>
        <w:tc>
          <w:tcPr>
            <w:tcW w:w="3261" w:type="dxa"/>
            <w:noWrap/>
            <w:hideMark/>
          </w:tcPr>
          <w:p w14:paraId="4C16A534" w14:textId="288766DD" w:rsidR="0059283A" w:rsidRPr="00A91114" w:rsidRDefault="0059283A" w:rsidP="003C5FD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Artemisia annu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L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(Asteraceae) (Cultivated)</w:t>
            </w:r>
          </w:p>
        </w:tc>
        <w:tc>
          <w:tcPr>
            <w:tcW w:w="1878" w:type="dxa"/>
          </w:tcPr>
          <w:p w14:paraId="3EDD4C50" w14:textId="77777777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BCCA731" w14:textId="48B4102C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  <w:hideMark/>
          </w:tcPr>
          <w:p w14:paraId="1536BA7A" w14:textId="151C3205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Sweet wormwood (English)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3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F9C8C38" w14:textId="5855575D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fever, and malari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ien&lt;/Author&gt;&lt;Year&gt;1993&lt;/Year&gt;&lt;RecNum&gt;249&lt;/RecNum&gt;&lt;DisplayText&gt;[30]&lt;/DisplayText&gt;&lt;record&gt;&lt;rec-number&gt;249&lt;/rec-number&gt;&lt;foreign-keys&gt;&lt;key app="EN" db-id="psp9zs5agaxz24ewx2ox9ppwz5t5esrdzsst" timestamp="1709833167"&gt;249&lt;/key&gt;&lt;/foreign-keys&gt;&lt;ref-type name="Journal Article"&gt;17&lt;/ref-type&gt;&lt;contributors&gt;&lt;authors&gt;&lt;author&gt;Hien, Tran Tinh&lt;/author&gt;&lt;author&gt;White, Nicholas J&lt;/author&gt;&lt;/authors&gt;&lt;/contributors&gt;&lt;titles&gt;&lt;title&gt;Qinhaosu&lt;/title&gt;&lt;secondary-title&gt;The Lancet&lt;/secondary-title&gt;&lt;/titles&gt;&lt;periodical&gt;&lt;full-title&gt;The Lancet&lt;/full-title&gt;&lt;/periodical&gt;&lt;pages&gt;603-608&lt;/pages&gt;&lt;volume&gt;341&lt;/volume&gt;&lt;number&gt;8845&lt;/number&gt;&lt;dates&gt;&lt;year&gt;1993&lt;/year&gt;&lt;/dates&gt;&lt;isbn&gt;0140-6736&lt;/isbn&gt;&lt;urls&gt;&lt;/urls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0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59283A" w:rsidRPr="00A91114" w14:paraId="6E3E9529" w14:textId="77777777" w:rsidTr="00B5615B">
        <w:trPr>
          <w:trHeight w:val="270"/>
        </w:trPr>
        <w:tc>
          <w:tcPr>
            <w:tcW w:w="3261" w:type="dxa"/>
            <w:noWrap/>
            <w:hideMark/>
          </w:tcPr>
          <w:p w14:paraId="5D2781CA" w14:textId="77777777" w:rsidR="0059283A" w:rsidRPr="00A91114" w:rsidRDefault="0059283A" w:rsidP="00266DD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Artemisia afra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Jacq. ex Willd.</w:t>
            </w:r>
          </w:p>
          <w:p w14:paraId="47DCCE6B" w14:textId="628BEE98" w:rsidR="0059283A" w:rsidRPr="00A91114" w:rsidRDefault="0059283A" w:rsidP="003C5FD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1878" w:type="dxa"/>
          </w:tcPr>
          <w:p w14:paraId="1514EB3D" w14:textId="2F12C058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89</w:t>
            </w:r>
          </w:p>
        </w:tc>
        <w:tc>
          <w:tcPr>
            <w:tcW w:w="567" w:type="dxa"/>
            <w:noWrap/>
            <w:hideMark/>
          </w:tcPr>
          <w:p w14:paraId="7CE7AC32" w14:textId="4AC57B38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217" w:type="dxa"/>
            <w:noWrap/>
            <w:hideMark/>
          </w:tcPr>
          <w:p w14:paraId="5EC5E563" w14:textId="7C536999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frican wormwood (English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lde-als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Afrikaans),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hlonyane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isiZulu) and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ngana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Tswana).</w:t>
            </w:r>
          </w:p>
        </w:tc>
        <w:tc>
          <w:tcPr>
            <w:tcW w:w="5245" w:type="dxa"/>
            <w:noWrap/>
            <w:hideMark/>
          </w:tcPr>
          <w:p w14:paraId="68FDDE1B" w14:textId="7C06DCB7" w:rsidR="0059283A" w:rsidRPr="00A91114" w:rsidRDefault="0059283A" w:rsidP="003C5FD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tuberculosis treatment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OCwgMjZ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OCwgMjZ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, 26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a plethora of ailment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Liu&lt;/Author&gt;&lt;Year&gt;2009&lt;/Year&gt;&lt;RecNum&gt;250&lt;/RecNum&gt;&lt;DisplayText&gt;[31]&lt;/DisplayText&gt;&lt;record&gt;&lt;rec-number&gt;250&lt;/rec-number&gt;&lt;foreign-keys&gt;&lt;key app="EN" db-id="psp9zs5agaxz24ewx2ox9ppwz5t5esrdzsst" timestamp="1709833659"&gt;250&lt;/key&gt;&lt;/foreign-keys&gt;&lt;ref-type name="Journal Article"&gt;17&lt;/ref-type&gt;&lt;contributors&gt;&lt;authors&gt;&lt;author&gt;Liu, N. Q.&lt;/author&gt;&lt;author&gt;Van der Kooy, F.&lt;/author&gt;&lt;author&gt;Verpoorte, R.&lt;/author&gt;&lt;/authors&gt;&lt;/contributors&gt;&lt;titles&gt;&lt;title&gt;Artemisia afra: A potential flagship for African medicinal plants?&lt;/title&gt;&lt;secondary-title&gt;South African Journal of Botany&lt;/secondary-title&gt;&lt;/titles&gt;&lt;periodical&gt;&lt;full-title&gt;South African Journal of Botany&lt;/full-title&gt;&lt;/periodical&gt;&lt;pages&gt;185-195&lt;/pages&gt;&lt;volume&gt;75&lt;/volume&gt;&lt;number&gt;2&lt;/number&gt;&lt;keywords&gt;&lt;keyword&gt;Traditional African Medicine&lt;/keyword&gt;&lt;keyword&gt;Volatile secondary metabolites&lt;/keyword&gt;&lt;/keywords&gt;&lt;dates&gt;&lt;year&gt;2009&lt;/year&gt;&lt;pub-dates&gt;&lt;date&gt;2009/04/01/&lt;/date&gt;&lt;/pub-dates&gt;&lt;/dates&gt;&lt;isbn&gt;0254-6299&lt;/isbn&gt;&lt;urls&gt;&lt;related-urls&gt;&lt;url&gt;https://www.sciencedirect.com/science/article/pii/S0254629908003165&lt;/url&gt;&lt;/related-urls&gt;&lt;/urls&gt;&lt;electronic-resource-num&gt;https://doi.org/10.1016/j.sajb.2008.11.001&lt;/electronic-resource-num&gt;&lt;/record&gt;&lt;/Cite&gt;&lt;/EndNote&gt;</w:instrTex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A91114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1]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35B7BDE9" w14:textId="6E1BB8F9" w:rsidR="003F5B8F" w:rsidRPr="00A91114" w:rsidRDefault="003F5B8F" w:rsidP="003F5B8F">
      <w:pPr>
        <w:rPr>
          <w:rFonts w:ascii="Arial" w:hAnsi="Arial" w:cs="Arial"/>
          <w:sz w:val="18"/>
          <w:szCs w:val="18"/>
        </w:rPr>
      </w:pPr>
    </w:p>
    <w:p w14:paraId="64FD63F7" w14:textId="77777777" w:rsidR="003F5B8F" w:rsidRPr="00A91114" w:rsidRDefault="003F5B8F" w:rsidP="003F5B8F">
      <w:pPr>
        <w:rPr>
          <w:rFonts w:ascii="Arial" w:hAnsi="Arial" w:cs="Arial"/>
          <w:sz w:val="18"/>
          <w:szCs w:val="18"/>
        </w:rPr>
      </w:pPr>
    </w:p>
    <w:p w14:paraId="67F0F024" w14:textId="77777777" w:rsidR="003F5B8F" w:rsidRPr="00A91114" w:rsidRDefault="003F5B8F" w:rsidP="003F5B8F">
      <w:pPr>
        <w:rPr>
          <w:rFonts w:ascii="Arial" w:hAnsi="Arial" w:cs="Arial"/>
          <w:sz w:val="18"/>
          <w:szCs w:val="18"/>
        </w:rPr>
      </w:pPr>
    </w:p>
    <w:p w14:paraId="75CE6B0A" w14:textId="77777777" w:rsidR="003F5B8F" w:rsidRPr="00A91114" w:rsidRDefault="003F5B8F" w:rsidP="003F5B8F"/>
    <w:p w14:paraId="4F0B8D1C" w14:textId="77777777" w:rsidR="00847DFD" w:rsidRPr="00A91114" w:rsidRDefault="00847DFD" w:rsidP="003F5B8F"/>
    <w:p w14:paraId="4336E9FE" w14:textId="77777777" w:rsidR="00847DFD" w:rsidRPr="00A91114" w:rsidRDefault="00847DFD" w:rsidP="003F5B8F"/>
    <w:p w14:paraId="01CDB854" w14:textId="2E3BE7F6" w:rsidR="00B90546" w:rsidRPr="00A91114" w:rsidRDefault="00D939A1" w:rsidP="00D939A1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lastRenderedPageBreak/>
        <w:t xml:space="preserve">Table S1.2: Plants species selected for </w:t>
      </w:r>
      <w:r w:rsidRPr="00A91114">
        <w:rPr>
          <w:rFonts w:ascii="Arial" w:hAnsi="Arial" w:cs="Arial"/>
          <w:i/>
          <w:iCs/>
          <w:sz w:val="20"/>
          <w:szCs w:val="20"/>
        </w:rPr>
        <w:t>in vitro</w:t>
      </w:r>
      <w:r w:rsidRPr="00A9111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91114">
        <w:rPr>
          <w:rFonts w:ascii="Arial" w:hAnsi="Arial" w:cs="Arial"/>
          <w:sz w:val="20"/>
          <w:szCs w:val="20"/>
        </w:rPr>
        <w:t>antiquorum</w:t>
      </w:r>
      <w:proofErr w:type="spellEnd"/>
      <w:r w:rsidRPr="00A91114">
        <w:rPr>
          <w:rFonts w:ascii="Arial" w:hAnsi="Arial" w:cs="Arial"/>
          <w:sz w:val="20"/>
          <w:szCs w:val="20"/>
        </w:rPr>
        <w:t xml:space="preserve"> sensing activity screening.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2127"/>
        <w:gridCol w:w="6515"/>
        <w:gridCol w:w="3260"/>
        <w:gridCol w:w="2127"/>
      </w:tblGrid>
      <w:tr w:rsidR="00D018C5" w:rsidRPr="00A91114" w14:paraId="68145872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02A88C80" w14:textId="187856AF" w:rsidR="00D018C5" w:rsidRPr="00A91114" w:rsidRDefault="00D018C5" w:rsidP="00D018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species </w:t>
            </w:r>
          </w:p>
        </w:tc>
        <w:tc>
          <w:tcPr>
            <w:tcW w:w="6515" w:type="dxa"/>
          </w:tcPr>
          <w:p w14:paraId="1722CC71" w14:textId="4D158DFD" w:rsidR="00D018C5" w:rsidRPr="00A91114" w:rsidRDefault="00D018C5" w:rsidP="00D018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erbarium</w:t>
            </w:r>
          </w:p>
        </w:tc>
        <w:tc>
          <w:tcPr>
            <w:tcW w:w="3260" w:type="dxa"/>
            <w:noWrap/>
            <w:hideMark/>
          </w:tcPr>
          <w:p w14:paraId="68F93410" w14:textId="5D8DC847" w:rsidR="00D018C5" w:rsidRPr="00A91114" w:rsidRDefault="00D939A1" w:rsidP="00D018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ame of collectors</w:t>
            </w:r>
          </w:p>
        </w:tc>
        <w:tc>
          <w:tcPr>
            <w:tcW w:w="2127" w:type="dxa"/>
            <w:noWrap/>
            <w:hideMark/>
          </w:tcPr>
          <w:p w14:paraId="3B4F30EA" w14:textId="7EC3A791" w:rsidR="00D018C5" w:rsidRPr="00A91114" w:rsidRDefault="00D939A1" w:rsidP="00D018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llection</w:t>
            </w:r>
            <w:r w:rsidR="001B2803"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ite</w:t>
            </w: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="007D3890"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PS Coordinates</w:t>
            </w:r>
          </w:p>
        </w:tc>
      </w:tr>
      <w:tr w:rsidR="00D018C5" w:rsidRPr="00A91114" w14:paraId="1F1182B3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6F920CA4" w14:textId="74B9E1C5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. aculeastrum </w:t>
            </w:r>
          </w:p>
        </w:tc>
        <w:tc>
          <w:tcPr>
            <w:tcW w:w="6515" w:type="dxa"/>
          </w:tcPr>
          <w:p w14:paraId="50FBD9C0" w14:textId="76CF556D" w:rsidR="00D018C5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outh African National Biodiversity Institute, National Herbarium, South Africa</w:t>
            </w:r>
          </w:p>
        </w:tc>
        <w:tc>
          <w:tcPr>
            <w:tcW w:w="3260" w:type="dxa"/>
          </w:tcPr>
          <w:p w14:paraId="1507BCEC" w14:textId="63B1B50F" w:rsidR="00D018C5" w:rsidRPr="00A91114" w:rsidRDefault="000A6D04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uha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D</w:t>
            </w:r>
          </w:p>
        </w:tc>
        <w:tc>
          <w:tcPr>
            <w:tcW w:w="2127" w:type="dxa"/>
          </w:tcPr>
          <w:p w14:paraId="64E778C8" w14:textId="1DF88387" w:rsidR="00D018C5" w:rsidRPr="00A91114" w:rsidRDefault="001B2803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,37,642S;29,29,779E</w:t>
            </w:r>
          </w:p>
        </w:tc>
      </w:tr>
      <w:tr w:rsidR="00151E2D" w:rsidRPr="00A91114" w14:paraId="6E0F1CC4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28B98846" w14:textId="24F9E9C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hanerophleb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70ADB992" w14:textId="738DFD7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65093B82" w14:textId="14CDE40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ale, JM</w:t>
            </w:r>
          </w:p>
        </w:tc>
        <w:tc>
          <w:tcPr>
            <w:tcW w:w="2127" w:type="dxa"/>
            <w:noWrap/>
          </w:tcPr>
          <w:p w14:paraId="2E3CD048" w14:textId="7A717F4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4,31,994S;30,47,316E</w:t>
            </w:r>
          </w:p>
        </w:tc>
      </w:tr>
      <w:tr w:rsidR="00151E2D" w:rsidRPr="00A91114" w14:paraId="03BFBC2A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362468FC" w14:textId="5150980C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rdiospermoide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DDC58B9" w14:textId="565F463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561B5715" w14:textId="4C0888D6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hrmeijer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H</w:t>
            </w:r>
          </w:p>
        </w:tc>
        <w:tc>
          <w:tcPr>
            <w:tcW w:w="2127" w:type="dxa"/>
            <w:noWrap/>
          </w:tcPr>
          <w:p w14:paraId="71E89C43" w14:textId="2688E7B6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,24,82S;32,6,39E</w:t>
            </w:r>
          </w:p>
        </w:tc>
      </w:tr>
      <w:tr w:rsidR="00151E2D" w:rsidRPr="00A91114" w14:paraId="0E92FD5E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6DA25A9E" w14:textId="3507D60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balin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087B448E" w14:textId="229FAA6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68E7BBFF" w14:textId="1EC8479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ANBI</w:t>
            </w:r>
            <w:r w:rsidR="00B5615B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*</w:t>
            </w:r>
          </w:p>
        </w:tc>
        <w:tc>
          <w:tcPr>
            <w:tcW w:w="2127" w:type="dxa"/>
            <w:noWrap/>
          </w:tcPr>
          <w:p w14:paraId="1D242458" w14:textId="6DCAADF0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8,57,455S;31,45,592E</w:t>
            </w:r>
          </w:p>
        </w:tc>
      </w:tr>
      <w:tr w:rsidR="00D018C5" w:rsidRPr="00A91114" w14:paraId="62DB1E94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380EB7DF" w14:textId="7E7188A0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. edulis 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7B0ACBF" w14:textId="13E2C6CE" w:rsidR="00D018C5" w:rsidRPr="00A91114" w:rsidRDefault="00C166C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G.W.J.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cke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Herbarium of the University of Pretoria, South Africa</w:t>
            </w:r>
          </w:p>
        </w:tc>
        <w:tc>
          <w:tcPr>
            <w:tcW w:w="3260" w:type="dxa"/>
            <w:noWrap/>
          </w:tcPr>
          <w:p w14:paraId="0AC1A6EC" w14:textId="4E2B8412" w:rsidR="00D018C5" w:rsidRPr="00A91114" w:rsidRDefault="00054C3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y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P</w:t>
            </w:r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wandu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S, and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ndayi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A</w:t>
            </w:r>
          </w:p>
        </w:tc>
        <w:tc>
          <w:tcPr>
            <w:tcW w:w="2127" w:type="dxa"/>
            <w:noWrap/>
          </w:tcPr>
          <w:p w14:paraId="422D6727" w14:textId="1D17D24B" w:rsidR="00D018C5" w:rsidRPr="00A91114" w:rsidRDefault="001B2803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25</w:t>
            </w:r>
            <w:r w:rsidR="00320E4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625S;28.125E</w:t>
            </w:r>
          </w:p>
        </w:tc>
      </w:tr>
      <w:tr w:rsidR="00D018C5" w:rsidRPr="00A91114" w14:paraId="0BCEAA94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0B3104B0" w14:textId="10725B8C" w:rsidR="00D018C5" w:rsidRPr="00A91114" w:rsidRDefault="00D018C5" w:rsidP="00C166C2">
            <w:pPr>
              <w:tabs>
                <w:tab w:val="left" w:pos="2775"/>
              </w:tabs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rke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728D7D25" w14:textId="23C49F1D" w:rsidR="00D018C5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5A547627" w14:textId="5004DA8B" w:rsidR="00D018C5" w:rsidRPr="00A91114" w:rsidRDefault="0048054F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ale, JM</w:t>
            </w:r>
          </w:p>
        </w:tc>
        <w:tc>
          <w:tcPr>
            <w:tcW w:w="2127" w:type="dxa"/>
            <w:noWrap/>
          </w:tcPr>
          <w:p w14:paraId="7545A4C2" w14:textId="0AC48D86" w:rsidR="00D018C5" w:rsidRPr="00A91114" w:rsidRDefault="007D6F3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4,48,64S;30,48,263E</w:t>
            </w:r>
          </w:p>
        </w:tc>
      </w:tr>
      <w:tr w:rsidR="00151E2D" w:rsidRPr="00A91114" w14:paraId="06976BD7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544643AD" w14:textId="34C8D9A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lavescen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69F216F" w14:textId="4A0DFEA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41BE7A98" w14:textId="3FBEA55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uha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D</w:t>
            </w:r>
          </w:p>
        </w:tc>
        <w:tc>
          <w:tcPr>
            <w:tcW w:w="2127" w:type="dxa"/>
            <w:noWrap/>
          </w:tcPr>
          <w:p w14:paraId="4371FA2D" w14:textId="58FC8E6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,36,304S;29,28,584E</w:t>
            </w:r>
          </w:p>
        </w:tc>
      </w:tr>
      <w:tr w:rsidR="00151E2D" w:rsidRPr="00A91114" w14:paraId="64955DB9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6366B739" w14:textId="4DADF0A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ethiopic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768FE670" w14:textId="04513FEC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4B977BE3" w14:textId="404F28E6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Van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armel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NJ</w:t>
            </w:r>
          </w:p>
        </w:tc>
        <w:tc>
          <w:tcPr>
            <w:tcW w:w="2127" w:type="dxa"/>
            <w:noWrap/>
          </w:tcPr>
          <w:p w14:paraId="0D788BBC" w14:textId="7F563A4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3°0′0″S 29°52′0″E</w:t>
            </w:r>
          </w:p>
        </w:tc>
      </w:tr>
      <w:tr w:rsidR="00D018C5" w:rsidRPr="00A91114" w14:paraId="309498BA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21F459DE" w14:textId="2DA5A12D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L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onurus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362862A1" w14:textId="3A8FEEDA" w:rsidR="00D018C5" w:rsidRPr="00A91114" w:rsidRDefault="00C166C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bookmarkStart w:id="5" w:name="_Hlk191052207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G.W.J.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cke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Herbarium of the University of Pretoria, South Africa</w:t>
            </w:r>
            <w:bookmarkEnd w:id="5"/>
          </w:p>
        </w:tc>
        <w:tc>
          <w:tcPr>
            <w:tcW w:w="3260" w:type="dxa"/>
            <w:noWrap/>
          </w:tcPr>
          <w:p w14:paraId="683A719E" w14:textId="3A4978B8" w:rsidR="00D018C5" w:rsidRPr="00A91114" w:rsidRDefault="00054C3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y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P</w:t>
            </w:r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wandu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S, and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ndayi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A</w:t>
            </w:r>
          </w:p>
        </w:tc>
        <w:tc>
          <w:tcPr>
            <w:tcW w:w="2127" w:type="dxa"/>
            <w:noWrap/>
          </w:tcPr>
          <w:p w14:paraId="2525A76C" w14:textId="3AFFE4D2" w:rsidR="00D018C5" w:rsidRPr="00A91114" w:rsidRDefault="007D6F3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25.625S;28.125E</w:t>
            </w:r>
          </w:p>
        </w:tc>
      </w:tr>
      <w:tr w:rsidR="00151E2D" w:rsidRPr="00A91114" w14:paraId="71F115CC" w14:textId="77777777" w:rsidTr="00203231">
        <w:trPr>
          <w:trHeight w:val="20"/>
          <w:jc w:val="center"/>
        </w:trPr>
        <w:tc>
          <w:tcPr>
            <w:tcW w:w="2127" w:type="dxa"/>
            <w:noWrap/>
          </w:tcPr>
          <w:p w14:paraId="4FB3DDC7" w14:textId="4D06868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S. africana-lutea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424FFCB3" w14:textId="0BEE4005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7EBBE586" w14:textId="4E249DE8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tgieter, FJ</w:t>
            </w:r>
          </w:p>
        </w:tc>
        <w:tc>
          <w:tcPr>
            <w:tcW w:w="2127" w:type="dxa"/>
            <w:noWrap/>
          </w:tcPr>
          <w:p w14:paraId="096139BF" w14:textId="3D1FCA6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8,202S;25,13,359E</w:t>
            </w:r>
          </w:p>
        </w:tc>
      </w:tr>
      <w:tr w:rsidR="00151E2D" w:rsidRPr="00A91114" w14:paraId="41A4F98F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48DE22E7" w14:textId="200E0FD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. runcinata </w:t>
            </w:r>
          </w:p>
        </w:tc>
        <w:tc>
          <w:tcPr>
            <w:tcW w:w="6515" w:type="dxa"/>
          </w:tcPr>
          <w:p w14:paraId="0CEDD20F" w14:textId="726869E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13421FC3" w14:textId="26A0037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pies, JD</w:t>
            </w:r>
          </w:p>
        </w:tc>
        <w:tc>
          <w:tcPr>
            <w:tcW w:w="2127" w:type="dxa"/>
            <w:noWrap/>
          </w:tcPr>
          <w:p w14:paraId="6AC92533" w14:textId="77CC18D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8,41,291S;28,18,88E</w:t>
            </w:r>
          </w:p>
        </w:tc>
      </w:tr>
      <w:tr w:rsidR="00151E2D" w:rsidRPr="00A91114" w14:paraId="0D45C0BF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7106A94E" w14:textId="4305E515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rythropod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79A04AE" w14:textId="364F771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07CF0692" w14:textId="5D0E90E7" w:rsidR="00151E2D" w:rsidRPr="00A91114" w:rsidRDefault="00151E2D" w:rsidP="00C166C2">
            <w:pPr>
              <w:tabs>
                <w:tab w:val="left" w:pos="780"/>
              </w:tabs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hrmeijer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H</w:t>
            </w:r>
          </w:p>
        </w:tc>
        <w:tc>
          <w:tcPr>
            <w:tcW w:w="2127" w:type="dxa"/>
            <w:noWrap/>
          </w:tcPr>
          <w:p w14:paraId="2C3BCD75" w14:textId="04CA60E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6,49,44S;20,38,41E</w:t>
            </w:r>
          </w:p>
        </w:tc>
      </w:tr>
      <w:tr w:rsidR="00151E2D" w:rsidRPr="00A91114" w14:paraId="20CE9403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48001E8D" w14:textId="0DEE74D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eperian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47A0E5C8" w14:textId="596C278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3792218D" w14:textId="35F89802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cMahon, M and Spies, C</w:t>
            </w:r>
          </w:p>
        </w:tc>
        <w:tc>
          <w:tcPr>
            <w:tcW w:w="2127" w:type="dxa"/>
            <w:noWrap/>
          </w:tcPr>
          <w:p w14:paraId="7C1DDDB0" w14:textId="448E81C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4,49,299S;30,49,450E</w:t>
            </w:r>
          </w:p>
        </w:tc>
      </w:tr>
      <w:tr w:rsidR="00151E2D" w:rsidRPr="00A91114" w14:paraId="72E66D32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174528D9" w14:textId="4E9C7BD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G. gerrardii </w:t>
            </w:r>
          </w:p>
        </w:tc>
        <w:tc>
          <w:tcPr>
            <w:tcW w:w="6515" w:type="dxa"/>
          </w:tcPr>
          <w:p w14:paraId="533CBA03" w14:textId="79E8882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61581F15" w14:textId="6A8E72F8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uha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D</w:t>
            </w:r>
          </w:p>
        </w:tc>
        <w:tc>
          <w:tcPr>
            <w:tcW w:w="2127" w:type="dxa"/>
            <w:noWrap/>
          </w:tcPr>
          <w:p w14:paraId="0CAD641D" w14:textId="6D71F671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,35,868S;29,32,8E</w:t>
            </w:r>
          </w:p>
        </w:tc>
      </w:tr>
      <w:tr w:rsidR="00151E2D" w:rsidRPr="00A91114" w14:paraId="0369A277" w14:textId="77777777" w:rsidTr="00203231">
        <w:trPr>
          <w:trHeight w:val="20"/>
          <w:jc w:val="center"/>
        </w:trPr>
        <w:tc>
          <w:tcPr>
            <w:tcW w:w="2127" w:type="dxa"/>
            <w:noWrap/>
          </w:tcPr>
          <w:p w14:paraId="0CF80E01" w14:textId="4103715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rim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p.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33DF323" w14:textId="081830F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540ACADF" w14:textId="315D795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tgieter, FJ</w:t>
            </w:r>
          </w:p>
        </w:tc>
        <w:tc>
          <w:tcPr>
            <w:tcW w:w="2127" w:type="dxa"/>
            <w:noWrap/>
          </w:tcPr>
          <w:p w14:paraId="3D15ABB9" w14:textId="42C150D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6,699S;25,19,425E</w:t>
            </w:r>
          </w:p>
        </w:tc>
      </w:tr>
      <w:tr w:rsidR="00151E2D" w:rsidRPr="00A91114" w14:paraId="34D6BC21" w14:textId="77777777" w:rsidTr="00203231">
        <w:trPr>
          <w:trHeight w:val="20"/>
          <w:jc w:val="center"/>
        </w:trPr>
        <w:tc>
          <w:tcPr>
            <w:tcW w:w="2127" w:type="dxa"/>
            <w:noWrap/>
          </w:tcPr>
          <w:p w14:paraId="06022B0B" w14:textId="13276766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ackeni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1C39EBA9" w14:textId="6F5B0812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62083D93" w14:textId="5FC327C1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uha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D</w:t>
            </w:r>
          </w:p>
        </w:tc>
        <w:tc>
          <w:tcPr>
            <w:tcW w:w="2127" w:type="dxa"/>
            <w:noWrap/>
          </w:tcPr>
          <w:p w14:paraId="712F0B70" w14:textId="25B4074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,35,290S;29,31,4E</w:t>
            </w:r>
          </w:p>
        </w:tc>
      </w:tr>
      <w:tr w:rsidR="00151E2D" w:rsidRPr="00A91114" w14:paraId="18A459D7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78D0A773" w14:textId="50819AE3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mmler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77B4DD3D" w14:textId="7CC39F7C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1FA5FD32" w14:textId="52B6A52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tgieter, FJ</w:t>
            </w:r>
          </w:p>
        </w:tc>
        <w:tc>
          <w:tcPr>
            <w:tcW w:w="2127" w:type="dxa"/>
            <w:noWrap/>
          </w:tcPr>
          <w:p w14:paraId="3DEF1924" w14:textId="41FAA2FE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8,208S;25,36,195E</w:t>
            </w:r>
          </w:p>
        </w:tc>
      </w:tr>
      <w:tr w:rsidR="00151E2D" w:rsidRPr="00A91114" w14:paraId="3D697B77" w14:textId="77777777" w:rsidTr="00203231">
        <w:trPr>
          <w:trHeight w:val="20"/>
          <w:jc w:val="center"/>
        </w:trPr>
        <w:tc>
          <w:tcPr>
            <w:tcW w:w="2127" w:type="dxa"/>
          </w:tcPr>
          <w:p w14:paraId="57A6F19B" w14:textId="70CF4785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. 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la-Latn" w:eastAsia="en-ZA"/>
                <w14:ligatures w14:val="none"/>
              </w:rPr>
              <w:t xml:space="preserve">terebinthifolia </w:t>
            </w:r>
          </w:p>
        </w:tc>
        <w:tc>
          <w:tcPr>
            <w:tcW w:w="6515" w:type="dxa"/>
          </w:tcPr>
          <w:p w14:paraId="3A8FBD52" w14:textId="28916208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4B58A899" w14:textId="0E84FC1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ANBI</w:t>
            </w:r>
            <w:r w:rsidR="00B5615B" w:rsidRPr="00A91114"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*</w:t>
            </w:r>
          </w:p>
        </w:tc>
        <w:tc>
          <w:tcPr>
            <w:tcW w:w="2127" w:type="dxa"/>
            <w:noWrap/>
          </w:tcPr>
          <w:p w14:paraId="2348DD96" w14:textId="4134007E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9,31,306S;31,12,82E</w:t>
            </w:r>
          </w:p>
        </w:tc>
      </w:tr>
      <w:tr w:rsidR="00151E2D" w:rsidRPr="00A91114" w14:paraId="3AF9FF36" w14:textId="77777777" w:rsidTr="00203231">
        <w:trPr>
          <w:trHeight w:val="20"/>
          <w:jc w:val="center"/>
        </w:trPr>
        <w:tc>
          <w:tcPr>
            <w:tcW w:w="2127" w:type="dxa"/>
          </w:tcPr>
          <w:p w14:paraId="5E00DF08" w14:textId="4866812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liqu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62791A9C" w14:textId="52B9BCF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77E4E6FB" w14:textId="7EA52FC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uha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D</w:t>
            </w:r>
          </w:p>
        </w:tc>
        <w:tc>
          <w:tcPr>
            <w:tcW w:w="2127" w:type="dxa"/>
            <w:noWrap/>
          </w:tcPr>
          <w:p w14:paraId="237E2FBC" w14:textId="5743C98F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,35,990S;29,29,717E</w:t>
            </w:r>
          </w:p>
        </w:tc>
      </w:tr>
      <w:tr w:rsidR="00151E2D" w:rsidRPr="00A91114" w14:paraId="3BCF3739" w14:textId="77777777" w:rsidTr="00203231">
        <w:trPr>
          <w:trHeight w:val="20"/>
          <w:jc w:val="center"/>
        </w:trPr>
        <w:tc>
          <w:tcPr>
            <w:tcW w:w="2127" w:type="dxa"/>
          </w:tcPr>
          <w:p w14:paraId="23C09223" w14:textId="694F609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. capensis </w:t>
            </w:r>
          </w:p>
        </w:tc>
        <w:tc>
          <w:tcPr>
            <w:tcW w:w="6515" w:type="dxa"/>
          </w:tcPr>
          <w:p w14:paraId="2DB30230" w14:textId="5EBF7851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6F1CD399" w14:textId="2FEB35D1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tgieter, FJ</w:t>
            </w:r>
          </w:p>
        </w:tc>
        <w:tc>
          <w:tcPr>
            <w:tcW w:w="2127" w:type="dxa"/>
            <w:noWrap/>
          </w:tcPr>
          <w:p w14:paraId="3FEE80C7" w14:textId="51FCEB50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4,311S;25,13,43E</w:t>
            </w:r>
          </w:p>
        </w:tc>
      </w:tr>
      <w:tr w:rsidR="00D018C5" w:rsidRPr="00A91114" w14:paraId="04930E6E" w14:textId="77777777" w:rsidTr="00203231">
        <w:trPr>
          <w:trHeight w:val="20"/>
          <w:jc w:val="center"/>
        </w:trPr>
        <w:tc>
          <w:tcPr>
            <w:tcW w:w="2127" w:type="dxa"/>
          </w:tcPr>
          <w:p w14:paraId="178652E3" w14:textId="545C28DC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tusifo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17268564" w14:textId="3AE181E8" w:rsidR="00D018C5" w:rsidRPr="00A91114" w:rsidRDefault="00C166C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G.W.J.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cke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Herbarium of the University of Pretoria, South Africa</w:t>
            </w:r>
          </w:p>
        </w:tc>
        <w:tc>
          <w:tcPr>
            <w:tcW w:w="3260" w:type="dxa"/>
            <w:noWrap/>
          </w:tcPr>
          <w:p w14:paraId="69758711" w14:textId="266C28FA" w:rsidR="00D018C5" w:rsidRPr="00A91114" w:rsidRDefault="00054C3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y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P</w:t>
            </w:r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wandu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S, and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ndayi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A</w:t>
            </w:r>
          </w:p>
        </w:tc>
        <w:tc>
          <w:tcPr>
            <w:tcW w:w="2127" w:type="dxa"/>
            <w:noWrap/>
          </w:tcPr>
          <w:p w14:paraId="5CCB76A2" w14:textId="0D691FA2" w:rsidR="00D018C5" w:rsidRPr="00A91114" w:rsidRDefault="007D6F3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25.625S;28.125E</w:t>
            </w:r>
          </w:p>
        </w:tc>
      </w:tr>
      <w:tr w:rsidR="00D018C5" w:rsidRPr="00A91114" w14:paraId="621857F7" w14:textId="77777777" w:rsidTr="00203231">
        <w:trPr>
          <w:trHeight w:val="20"/>
          <w:jc w:val="center"/>
        </w:trPr>
        <w:tc>
          <w:tcPr>
            <w:tcW w:w="2127" w:type="dxa"/>
          </w:tcPr>
          <w:p w14:paraId="189D42D1" w14:textId="017BF89A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T. emetica </w:t>
            </w:r>
          </w:p>
        </w:tc>
        <w:tc>
          <w:tcPr>
            <w:tcW w:w="6515" w:type="dxa"/>
          </w:tcPr>
          <w:p w14:paraId="64190FE2" w14:textId="751440AF" w:rsidR="00D018C5" w:rsidRPr="00A91114" w:rsidRDefault="00C166C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G.W.J.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cke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Herbarium of the University of Pretoria, South Africa</w:t>
            </w:r>
          </w:p>
        </w:tc>
        <w:tc>
          <w:tcPr>
            <w:tcW w:w="3260" w:type="dxa"/>
            <w:noWrap/>
          </w:tcPr>
          <w:p w14:paraId="37601FB1" w14:textId="37686158" w:rsidR="00D018C5" w:rsidRPr="00A91114" w:rsidRDefault="00054C3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y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P</w:t>
            </w:r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wandu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S, and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ndayi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A</w:t>
            </w:r>
          </w:p>
        </w:tc>
        <w:tc>
          <w:tcPr>
            <w:tcW w:w="2127" w:type="dxa"/>
            <w:noWrap/>
          </w:tcPr>
          <w:p w14:paraId="7DAC9D38" w14:textId="76282B19" w:rsidR="00D018C5" w:rsidRPr="00A91114" w:rsidRDefault="007D6F3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25.625S;28.125E</w:t>
            </w:r>
          </w:p>
        </w:tc>
      </w:tr>
      <w:tr w:rsidR="00151E2D" w:rsidRPr="00A91114" w14:paraId="2B319431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4C22AB28" w14:textId="57AFD3E8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toechadifo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690CEED4" w14:textId="33D4AECB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3329C1EE" w14:textId="77FBD4C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Potgieter, FJ</w:t>
            </w:r>
          </w:p>
        </w:tc>
        <w:tc>
          <w:tcPr>
            <w:tcW w:w="2127" w:type="dxa"/>
            <w:noWrap/>
          </w:tcPr>
          <w:p w14:paraId="64019157" w14:textId="50C743A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2,14,5S;24,32,5E</w:t>
            </w:r>
          </w:p>
        </w:tc>
      </w:tr>
      <w:tr w:rsidR="00151E2D" w:rsidRPr="00A91114" w14:paraId="16512AFA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280EF09F" w14:textId="355FC424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. africanus </w:t>
            </w:r>
          </w:p>
        </w:tc>
        <w:tc>
          <w:tcPr>
            <w:tcW w:w="6515" w:type="dxa"/>
          </w:tcPr>
          <w:p w14:paraId="6031CEEA" w14:textId="6E697CB7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17932A39" w14:textId="131F167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Potgieter, FJ</w:t>
            </w:r>
          </w:p>
        </w:tc>
        <w:tc>
          <w:tcPr>
            <w:tcW w:w="2127" w:type="dxa"/>
            <w:noWrap/>
          </w:tcPr>
          <w:p w14:paraId="03C777F2" w14:textId="462CE3DC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8,125S;25,13,452E</w:t>
            </w:r>
          </w:p>
        </w:tc>
      </w:tr>
      <w:tr w:rsidR="00151E2D" w:rsidRPr="00A91114" w14:paraId="6C164C38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3529FE37" w14:textId="2FA812A8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doratissim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70A537B" w14:textId="0A151EB7" w:rsidR="00151E2D" w:rsidRPr="00A91114" w:rsidRDefault="00151E2D" w:rsidP="0010435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4BF52BD8" w14:textId="2AAE6971" w:rsidR="00151E2D" w:rsidRPr="00A91114" w:rsidRDefault="00151E2D" w:rsidP="0010435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Potgieter, FJ</w:t>
            </w:r>
          </w:p>
        </w:tc>
        <w:tc>
          <w:tcPr>
            <w:tcW w:w="2127" w:type="dxa"/>
            <w:noWrap/>
          </w:tcPr>
          <w:p w14:paraId="179FE4B9" w14:textId="027C2259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3,58,716S;24,14,920E</w:t>
            </w:r>
          </w:p>
        </w:tc>
      </w:tr>
      <w:tr w:rsidR="00151E2D" w:rsidRPr="00A91114" w14:paraId="67F4211F" w14:textId="77777777" w:rsidTr="00203231">
        <w:trPr>
          <w:trHeight w:val="20"/>
          <w:jc w:val="center"/>
        </w:trPr>
        <w:tc>
          <w:tcPr>
            <w:tcW w:w="2127" w:type="dxa"/>
            <w:noWrap/>
          </w:tcPr>
          <w:p w14:paraId="2E76F755" w14:textId="49114D4E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rymbos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6515" w:type="dxa"/>
          </w:tcPr>
          <w:p w14:paraId="24FB3C71" w14:textId="5075810C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18"/>
                <w:szCs w:val="18"/>
              </w:rPr>
              <w:t>South African National Biodiversity Institute, National Herbarium, South Africa</w:t>
            </w:r>
          </w:p>
        </w:tc>
        <w:tc>
          <w:tcPr>
            <w:tcW w:w="3260" w:type="dxa"/>
            <w:noWrap/>
          </w:tcPr>
          <w:p w14:paraId="24A71565" w14:textId="36EA842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ahrmeijer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H</w:t>
            </w:r>
          </w:p>
        </w:tc>
        <w:tc>
          <w:tcPr>
            <w:tcW w:w="2127" w:type="dxa"/>
            <w:noWrap/>
          </w:tcPr>
          <w:p w14:paraId="38EC9A9C" w14:textId="287F3DFD" w:rsidR="00151E2D" w:rsidRPr="00A91114" w:rsidRDefault="00151E2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,22,46S;31,59,72E</w:t>
            </w:r>
          </w:p>
        </w:tc>
      </w:tr>
      <w:tr w:rsidR="00D018C5" w:rsidRPr="00A91114" w14:paraId="451DAFCF" w14:textId="77777777" w:rsidTr="00203231">
        <w:trPr>
          <w:trHeight w:val="20"/>
          <w:jc w:val="center"/>
        </w:trPr>
        <w:tc>
          <w:tcPr>
            <w:tcW w:w="2127" w:type="dxa"/>
            <w:noWrap/>
            <w:hideMark/>
          </w:tcPr>
          <w:p w14:paraId="36DDE97C" w14:textId="6EAB49E4" w:rsidR="00D018C5" w:rsidRPr="00A91114" w:rsidRDefault="00D018C5" w:rsidP="00C166C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A</w:t>
            </w:r>
            <w:r w:rsidR="00930079"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.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 afra </w:t>
            </w:r>
          </w:p>
        </w:tc>
        <w:tc>
          <w:tcPr>
            <w:tcW w:w="6515" w:type="dxa"/>
          </w:tcPr>
          <w:p w14:paraId="7A531B86" w14:textId="2321987D" w:rsidR="00D018C5" w:rsidRPr="00A91114" w:rsidRDefault="00C166C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G.W.J. </w:t>
            </w: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chweickerdt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Herbarium of the University of Pretoria, South Africa</w:t>
            </w:r>
          </w:p>
        </w:tc>
        <w:tc>
          <w:tcPr>
            <w:tcW w:w="3260" w:type="dxa"/>
            <w:noWrap/>
          </w:tcPr>
          <w:p w14:paraId="6C28F1F3" w14:textId="2719DEEA" w:rsidR="00D018C5" w:rsidRPr="00A91114" w:rsidRDefault="00054C3D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yo</w:t>
            </w:r>
            <w:proofErr w:type="spellEnd"/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P</w:t>
            </w:r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wandu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SS, and </w:t>
            </w:r>
            <w:proofErr w:type="spellStart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ndayi</w:t>
            </w:r>
            <w:proofErr w:type="spellEnd"/>
            <w:r w:rsidR="0020323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, A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2127" w:type="dxa"/>
            <w:noWrap/>
          </w:tcPr>
          <w:p w14:paraId="79D6EBB6" w14:textId="70488840" w:rsidR="00D018C5" w:rsidRPr="00A91114" w:rsidRDefault="007D6F32" w:rsidP="00C166C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25.625S;28.125E</w:t>
            </w:r>
          </w:p>
        </w:tc>
      </w:tr>
    </w:tbl>
    <w:p w14:paraId="132E4913" w14:textId="43356987" w:rsidR="00B90546" w:rsidRPr="00A91114" w:rsidRDefault="00B5615B" w:rsidP="0022699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91114">
        <w:rPr>
          <w:rFonts w:ascii="Arial" w:hAnsi="Arial" w:cs="Arial"/>
          <w:sz w:val="18"/>
          <w:szCs w:val="18"/>
        </w:rPr>
        <w:t>*SANBI – the collectors where staff members of the South African National Biodiversity Institute. Their names have not been specified.</w:t>
      </w:r>
      <w:r w:rsidR="00203231" w:rsidRPr="00A91114">
        <w:rPr>
          <w:rFonts w:ascii="Arial" w:hAnsi="Arial" w:cs="Arial"/>
          <w:sz w:val="18"/>
          <w:szCs w:val="18"/>
        </w:rPr>
        <w:t xml:space="preserve"> Plant material collected and deposited at the H.G.W.J. </w:t>
      </w:r>
      <w:proofErr w:type="spellStart"/>
      <w:r w:rsidR="00203231" w:rsidRPr="00A91114">
        <w:rPr>
          <w:rFonts w:ascii="Arial" w:hAnsi="Arial" w:cs="Arial"/>
          <w:sz w:val="18"/>
          <w:szCs w:val="18"/>
        </w:rPr>
        <w:t>Schweickerdt</w:t>
      </w:r>
      <w:proofErr w:type="spellEnd"/>
      <w:r w:rsidR="00203231" w:rsidRPr="00A91114">
        <w:rPr>
          <w:rFonts w:ascii="Arial" w:hAnsi="Arial" w:cs="Arial"/>
          <w:sz w:val="18"/>
          <w:szCs w:val="18"/>
        </w:rPr>
        <w:t xml:space="preserve"> Herbarium of the University of </w:t>
      </w:r>
      <w:proofErr w:type="gramStart"/>
      <w:r w:rsidR="00203231" w:rsidRPr="00A91114">
        <w:rPr>
          <w:rFonts w:ascii="Arial" w:hAnsi="Arial" w:cs="Arial"/>
          <w:sz w:val="18"/>
          <w:szCs w:val="18"/>
        </w:rPr>
        <w:t>Pretoria,</w:t>
      </w:r>
      <w:proofErr w:type="gramEnd"/>
      <w:r w:rsidR="00203231" w:rsidRPr="00A91114">
        <w:rPr>
          <w:rFonts w:ascii="Arial" w:hAnsi="Arial" w:cs="Arial"/>
          <w:sz w:val="18"/>
          <w:szCs w:val="18"/>
        </w:rPr>
        <w:t xml:space="preserve"> South Africa was identified by </w:t>
      </w:r>
      <w:r w:rsidR="0022699D" w:rsidRPr="00A91114">
        <w:rPr>
          <w:rFonts w:ascii="Arial" w:hAnsi="Arial" w:cs="Arial"/>
          <w:sz w:val="18"/>
          <w:szCs w:val="18"/>
        </w:rPr>
        <w:t xml:space="preserve">Mr. J. Sampson </w:t>
      </w:r>
      <w:proofErr w:type="spellStart"/>
      <w:r w:rsidR="0022699D" w:rsidRPr="00A91114">
        <w:rPr>
          <w:rFonts w:ascii="Arial" w:hAnsi="Arial" w:cs="Arial"/>
          <w:sz w:val="18"/>
          <w:szCs w:val="18"/>
        </w:rPr>
        <w:t>Sampson</w:t>
      </w:r>
      <w:proofErr w:type="spellEnd"/>
      <w:r w:rsidR="0022699D" w:rsidRPr="00A91114">
        <w:rPr>
          <w:rFonts w:ascii="Arial" w:hAnsi="Arial" w:cs="Arial"/>
          <w:sz w:val="18"/>
          <w:szCs w:val="18"/>
        </w:rPr>
        <w:t xml:space="preserve"> (Curator at Manie van der </w:t>
      </w:r>
      <w:proofErr w:type="spellStart"/>
      <w:r w:rsidR="0022699D" w:rsidRPr="00A91114">
        <w:rPr>
          <w:rFonts w:ascii="Arial" w:hAnsi="Arial" w:cs="Arial"/>
          <w:sz w:val="18"/>
          <w:szCs w:val="18"/>
        </w:rPr>
        <w:t>Schijff</w:t>
      </w:r>
      <w:proofErr w:type="spellEnd"/>
      <w:r w:rsidR="0022699D" w:rsidRPr="00A91114">
        <w:rPr>
          <w:rFonts w:ascii="Arial" w:hAnsi="Arial" w:cs="Arial"/>
          <w:sz w:val="18"/>
          <w:szCs w:val="18"/>
        </w:rPr>
        <w:t xml:space="preserve"> Botanical Garden at the University of Pretoria).</w:t>
      </w:r>
    </w:p>
    <w:p w14:paraId="2D90FC4A" w14:textId="77777777" w:rsidR="00B5615B" w:rsidRPr="00A91114" w:rsidRDefault="00B5615B" w:rsidP="00847DF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7AA3E2F" w14:textId="2E8053A8" w:rsidR="00847DFD" w:rsidRPr="00A91114" w:rsidRDefault="009913B7" w:rsidP="00847DF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lastRenderedPageBreak/>
        <w:t>Table S2</w:t>
      </w:r>
      <w:r w:rsidR="00847DFD" w:rsidRPr="00A91114">
        <w:rPr>
          <w:rFonts w:ascii="Arial" w:hAnsi="Arial" w:cs="Arial"/>
          <w:sz w:val="20"/>
          <w:szCs w:val="20"/>
        </w:rPr>
        <w:t xml:space="preserve">: </w:t>
      </w:r>
      <w:r w:rsidRPr="00A91114">
        <w:rPr>
          <w:rFonts w:ascii="Arial" w:hAnsi="Arial" w:cs="Arial"/>
          <w:sz w:val="20"/>
          <w:szCs w:val="20"/>
        </w:rPr>
        <w:t xml:space="preserve">Antimicrobial activity of crude plant extracts and their corresponding solid phase generated fractions against </w:t>
      </w:r>
      <w:r w:rsidRPr="00A91114">
        <w:rPr>
          <w:rFonts w:ascii="Arial" w:hAnsi="Arial" w:cs="Arial"/>
          <w:i/>
          <w:iCs/>
          <w:sz w:val="20"/>
          <w:szCs w:val="20"/>
        </w:rPr>
        <w:t xml:space="preserve">C. </w:t>
      </w:r>
      <w:proofErr w:type="spellStart"/>
      <w:r w:rsidRPr="00A91114">
        <w:rPr>
          <w:rFonts w:ascii="Arial" w:hAnsi="Arial" w:cs="Arial"/>
          <w:i/>
          <w:iCs/>
          <w:sz w:val="20"/>
          <w:szCs w:val="20"/>
        </w:rPr>
        <w:t>violaceum</w:t>
      </w:r>
      <w:proofErr w:type="spellEnd"/>
      <w:r w:rsidRPr="00A91114">
        <w:rPr>
          <w:rFonts w:ascii="Arial" w:hAnsi="Arial" w:cs="Arial"/>
          <w:sz w:val="20"/>
          <w:szCs w:val="20"/>
        </w:rPr>
        <w:t xml:space="preserve">. </w:t>
      </w:r>
      <w:r w:rsidR="009C7A51" w:rsidRPr="00A91114">
        <w:rPr>
          <w:rFonts w:ascii="Arial" w:hAnsi="Arial" w:cs="Arial"/>
          <w:sz w:val="20"/>
          <w:szCs w:val="20"/>
        </w:rPr>
        <w:tab/>
      </w:r>
      <w:r w:rsidR="009C7A51" w:rsidRPr="00A91114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15442" w:type="dxa"/>
        <w:jc w:val="center"/>
        <w:tblLook w:val="04A0" w:firstRow="1" w:lastRow="0" w:firstColumn="1" w:lastColumn="0" w:noHBand="0" w:noVBand="1"/>
      </w:tblPr>
      <w:tblGrid>
        <w:gridCol w:w="1995"/>
        <w:gridCol w:w="564"/>
        <w:gridCol w:w="801"/>
        <w:gridCol w:w="807"/>
        <w:gridCol w:w="802"/>
        <w:gridCol w:w="807"/>
        <w:gridCol w:w="802"/>
        <w:gridCol w:w="807"/>
        <w:gridCol w:w="802"/>
        <w:gridCol w:w="807"/>
        <w:gridCol w:w="805"/>
        <w:gridCol w:w="807"/>
        <w:gridCol w:w="805"/>
        <w:gridCol w:w="807"/>
        <w:gridCol w:w="805"/>
        <w:gridCol w:w="807"/>
        <w:gridCol w:w="805"/>
        <w:gridCol w:w="807"/>
      </w:tblGrid>
      <w:tr w:rsidR="00E45D76" w:rsidRPr="00A91114" w14:paraId="32194988" w14:textId="77777777" w:rsidTr="00686CB3">
        <w:trPr>
          <w:trHeight w:val="227"/>
          <w:jc w:val="center"/>
        </w:trPr>
        <w:tc>
          <w:tcPr>
            <w:tcW w:w="1995" w:type="dxa"/>
            <w:vMerge w:val="restart"/>
            <w:noWrap/>
          </w:tcPr>
          <w:p w14:paraId="7B9E5EE1" w14:textId="1C204156" w:rsidR="00E45D76" w:rsidRPr="00A91114" w:rsidRDefault="00E45D76" w:rsidP="00982A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</w:t>
            </w:r>
          </w:p>
        </w:tc>
        <w:tc>
          <w:tcPr>
            <w:tcW w:w="564" w:type="dxa"/>
            <w:vMerge w:val="restart"/>
          </w:tcPr>
          <w:p w14:paraId="0A7CEC71" w14:textId="53556B41" w:rsidR="00E45D76" w:rsidRPr="00A91114" w:rsidRDefault="00E45D76" w:rsidP="00982A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12883" w:type="dxa"/>
            <w:gridSpan w:val="16"/>
          </w:tcPr>
          <w:p w14:paraId="05B955B2" w14:textId="6BC6322B" w:rsidR="00E45D76" w:rsidRPr="00A91114" w:rsidRDefault="009913B7" w:rsidP="003B2C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hAnsi="Arial" w:cs="Arial"/>
                <w:sz w:val="20"/>
                <w:szCs w:val="20"/>
              </w:rPr>
              <w:t>MIC and MQSIC values</w:t>
            </w:r>
            <w:r w:rsidR="00E45D76" w:rsidRPr="00A91114">
              <w:rPr>
                <w:rFonts w:ascii="Arial" w:hAnsi="Arial" w:cs="Arial"/>
                <w:sz w:val="20"/>
                <w:szCs w:val="20"/>
              </w:rPr>
              <w:t xml:space="preserve"> (mg/mL)</w:t>
            </w:r>
          </w:p>
        </w:tc>
      </w:tr>
      <w:tr w:rsidR="00E45D76" w:rsidRPr="00A91114" w14:paraId="6F6E54E6" w14:textId="77777777" w:rsidTr="003B2C7C">
        <w:trPr>
          <w:trHeight w:val="227"/>
          <w:jc w:val="center"/>
        </w:trPr>
        <w:tc>
          <w:tcPr>
            <w:tcW w:w="1995" w:type="dxa"/>
            <w:vMerge/>
            <w:noWrap/>
          </w:tcPr>
          <w:p w14:paraId="1F82CA9F" w14:textId="77777777" w:rsidR="00E45D76" w:rsidRPr="00A91114" w:rsidRDefault="00E45D76" w:rsidP="00E45D7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4" w:type="dxa"/>
            <w:vMerge/>
          </w:tcPr>
          <w:p w14:paraId="77A3ECAE" w14:textId="77777777" w:rsidR="00E45D76" w:rsidRPr="00A91114" w:rsidRDefault="00E45D76" w:rsidP="00E45D7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608" w:type="dxa"/>
            <w:gridSpan w:val="2"/>
          </w:tcPr>
          <w:p w14:paraId="66BBD4E2" w14:textId="5FEB9929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1</w:t>
            </w:r>
          </w:p>
        </w:tc>
        <w:tc>
          <w:tcPr>
            <w:tcW w:w="1609" w:type="dxa"/>
            <w:gridSpan w:val="2"/>
          </w:tcPr>
          <w:p w14:paraId="4EE2BDBD" w14:textId="6C5FB2C0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2</w:t>
            </w:r>
          </w:p>
        </w:tc>
        <w:tc>
          <w:tcPr>
            <w:tcW w:w="1609" w:type="dxa"/>
            <w:gridSpan w:val="2"/>
          </w:tcPr>
          <w:p w14:paraId="6B95DB1E" w14:textId="2E596F6E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3</w:t>
            </w:r>
          </w:p>
        </w:tc>
        <w:tc>
          <w:tcPr>
            <w:tcW w:w="1609" w:type="dxa"/>
            <w:gridSpan w:val="2"/>
          </w:tcPr>
          <w:p w14:paraId="6F03F778" w14:textId="38149638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4</w:t>
            </w:r>
          </w:p>
        </w:tc>
        <w:tc>
          <w:tcPr>
            <w:tcW w:w="1612" w:type="dxa"/>
            <w:gridSpan w:val="2"/>
            <w:noWrap/>
          </w:tcPr>
          <w:p w14:paraId="0639B441" w14:textId="08D3B239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5</w:t>
            </w:r>
          </w:p>
        </w:tc>
        <w:tc>
          <w:tcPr>
            <w:tcW w:w="1612" w:type="dxa"/>
            <w:gridSpan w:val="2"/>
            <w:noWrap/>
          </w:tcPr>
          <w:p w14:paraId="6EC4C640" w14:textId="3C68D9F2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6</w:t>
            </w:r>
          </w:p>
        </w:tc>
        <w:tc>
          <w:tcPr>
            <w:tcW w:w="1612" w:type="dxa"/>
            <w:gridSpan w:val="2"/>
            <w:noWrap/>
          </w:tcPr>
          <w:p w14:paraId="0DF67EA3" w14:textId="1D7DFD52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7</w:t>
            </w:r>
          </w:p>
        </w:tc>
        <w:tc>
          <w:tcPr>
            <w:tcW w:w="1612" w:type="dxa"/>
            <w:gridSpan w:val="2"/>
            <w:noWrap/>
          </w:tcPr>
          <w:p w14:paraId="4464F095" w14:textId="056BF58E" w:rsidR="00E45D76" w:rsidRPr="00A91114" w:rsidRDefault="00E45D76" w:rsidP="00E45D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xtract</w:t>
            </w:r>
          </w:p>
        </w:tc>
      </w:tr>
      <w:tr w:rsidR="00E45D76" w:rsidRPr="00A91114" w14:paraId="0307D974" w14:textId="77777777" w:rsidTr="008A5851">
        <w:trPr>
          <w:trHeight w:val="227"/>
          <w:jc w:val="center"/>
        </w:trPr>
        <w:tc>
          <w:tcPr>
            <w:tcW w:w="1995" w:type="dxa"/>
            <w:vMerge/>
            <w:noWrap/>
          </w:tcPr>
          <w:p w14:paraId="1F181010" w14:textId="77777777" w:rsidR="00E45D76" w:rsidRPr="00A91114" w:rsidRDefault="00E45D76" w:rsidP="00E45D7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4" w:type="dxa"/>
            <w:vMerge/>
          </w:tcPr>
          <w:p w14:paraId="792CED1B" w14:textId="77777777" w:rsidR="00E45D76" w:rsidRPr="00A91114" w:rsidRDefault="00E45D76" w:rsidP="00E45D7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801" w:type="dxa"/>
          </w:tcPr>
          <w:p w14:paraId="4203F7AE" w14:textId="4A8C0D8A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</w:tcPr>
          <w:p w14:paraId="2D4199AA" w14:textId="4FEE2CD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2" w:type="dxa"/>
          </w:tcPr>
          <w:p w14:paraId="48B0E53A" w14:textId="56B3F97B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</w:tcPr>
          <w:p w14:paraId="4556AD13" w14:textId="5176BF9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2" w:type="dxa"/>
          </w:tcPr>
          <w:p w14:paraId="293A84ED" w14:textId="53A20BBB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</w:tcPr>
          <w:p w14:paraId="450A3577" w14:textId="0AA8DE07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2" w:type="dxa"/>
          </w:tcPr>
          <w:p w14:paraId="33B1E701" w14:textId="0B5A64E6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</w:tcPr>
          <w:p w14:paraId="4AF7E3DC" w14:textId="25DD816E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5" w:type="dxa"/>
            <w:noWrap/>
          </w:tcPr>
          <w:p w14:paraId="1A90727A" w14:textId="3DBB2371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  <w:noWrap/>
          </w:tcPr>
          <w:p w14:paraId="32847442" w14:textId="4F4B6EA8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5" w:type="dxa"/>
            <w:noWrap/>
          </w:tcPr>
          <w:p w14:paraId="1E6CDBD3" w14:textId="1BE0FD3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  <w:noWrap/>
          </w:tcPr>
          <w:p w14:paraId="5139EAF1" w14:textId="2160280A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5" w:type="dxa"/>
            <w:noWrap/>
          </w:tcPr>
          <w:p w14:paraId="35F70FB8" w14:textId="00ECCC6C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  <w:noWrap/>
          </w:tcPr>
          <w:p w14:paraId="6222DC76" w14:textId="176AF4F9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  <w:tc>
          <w:tcPr>
            <w:tcW w:w="805" w:type="dxa"/>
            <w:noWrap/>
          </w:tcPr>
          <w:p w14:paraId="6E7073CE" w14:textId="7D44AE99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IC</w:t>
            </w:r>
          </w:p>
        </w:tc>
        <w:tc>
          <w:tcPr>
            <w:tcW w:w="807" w:type="dxa"/>
            <w:noWrap/>
          </w:tcPr>
          <w:p w14:paraId="6B1796FA" w14:textId="4EEB2D7D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QSIC</w:t>
            </w:r>
          </w:p>
        </w:tc>
      </w:tr>
      <w:tr w:rsidR="005559AB" w:rsidRPr="00A91114" w14:paraId="4933E4AA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F886CFC" w14:textId="77777777" w:rsidR="00E45D76" w:rsidRPr="00A91114" w:rsidRDefault="00E45D76" w:rsidP="00E45D7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culeastrum</w:t>
            </w:r>
            <w:proofErr w:type="spellEnd"/>
          </w:p>
        </w:tc>
        <w:tc>
          <w:tcPr>
            <w:tcW w:w="564" w:type="dxa"/>
          </w:tcPr>
          <w:p w14:paraId="671F5D3F" w14:textId="272D4113" w:rsidR="00E45D76" w:rsidRPr="00A91114" w:rsidRDefault="00E45D76" w:rsidP="00E45D7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03F9136C" w14:textId="414C7225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56ABFC0" w14:textId="6F4EE8F8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B4ACDFD" w14:textId="2FB2896D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FCD4751" w14:textId="3A0C3281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135B12F" w14:textId="34C61F7B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3DB5235" w14:textId="003A8855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FED9816" w14:textId="716672A2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8F08637" w14:textId="4B82B8E6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FC4C432" w14:textId="245AD8FA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  <w:r w:rsidR="00E70DA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  <w:noWrap/>
          </w:tcPr>
          <w:p w14:paraId="7AA77FF0" w14:textId="06849DA7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06E408DC" w14:textId="7D838848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  <w:r w:rsidR="00E70DA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  <w:noWrap/>
          </w:tcPr>
          <w:p w14:paraId="75349E56" w14:textId="616701DA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</w:t>
            </w:r>
            <w:r w:rsidR="00E70DA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805" w:type="dxa"/>
            <w:noWrap/>
          </w:tcPr>
          <w:p w14:paraId="7EAB2ED7" w14:textId="6039CC2E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  <w:r w:rsidR="00E70DA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  <w:noWrap/>
          </w:tcPr>
          <w:p w14:paraId="0830FA00" w14:textId="0D74B632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59F38A45" w14:textId="5D953C6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</w:p>
        </w:tc>
        <w:tc>
          <w:tcPr>
            <w:tcW w:w="807" w:type="dxa"/>
            <w:noWrap/>
          </w:tcPr>
          <w:p w14:paraId="6F0C62B6" w14:textId="56C64713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06085A7C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66D83408" w14:textId="77777777" w:rsidR="00E45D76" w:rsidRPr="00A91114" w:rsidRDefault="00E45D76" w:rsidP="00E45D7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hanerophlebia</w:t>
            </w:r>
            <w:proofErr w:type="spellEnd"/>
          </w:p>
        </w:tc>
        <w:tc>
          <w:tcPr>
            <w:tcW w:w="564" w:type="dxa"/>
          </w:tcPr>
          <w:p w14:paraId="52E0B8B7" w14:textId="0E263DFD" w:rsidR="00E45D76" w:rsidRPr="00A91114" w:rsidRDefault="00E45D76" w:rsidP="00E45D7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264D431B" w14:textId="2CC3DF9E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D142C3C" w14:textId="77D325E5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9F1FA4D" w14:textId="5DBBDFC9" w:rsidR="00E45D76" w:rsidRPr="00A91114" w:rsidRDefault="00630A21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231C233B" w14:textId="24327512" w:rsidR="00E45D76" w:rsidRPr="00A91114" w:rsidRDefault="00630A21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078</w:t>
            </w:r>
          </w:p>
        </w:tc>
        <w:tc>
          <w:tcPr>
            <w:tcW w:w="802" w:type="dxa"/>
          </w:tcPr>
          <w:p w14:paraId="09805E50" w14:textId="5E84A12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5</w:t>
            </w:r>
          </w:p>
        </w:tc>
        <w:tc>
          <w:tcPr>
            <w:tcW w:w="807" w:type="dxa"/>
          </w:tcPr>
          <w:p w14:paraId="1CAEC84E" w14:textId="474516FB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6</w:t>
            </w:r>
          </w:p>
        </w:tc>
        <w:tc>
          <w:tcPr>
            <w:tcW w:w="802" w:type="dxa"/>
          </w:tcPr>
          <w:p w14:paraId="78471660" w14:textId="5B441072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807" w:type="dxa"/>
          </w:tcPr>
          <w:p w14:paraId="5A324A00" w14:textId="3EB991E6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1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805" w:type="dxa"/>
            <w:noWrap/>
          </w:tcPr>
          <w:p w14:paraId="349742DB" w14:textId="72CF68D8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7" w:type="dxa"/>
            <w:noWrap/>
          </w:tcPr>
          <w:p w14:paraId="29EC8B40" w14:textId="0497A2E7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72A6D8DC" w14:textId="45C8AD32" w:rsidR="00E45D76" w:rsidRPr="00A91114" w:rsidRDefault="00630A21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05DA5C1F" w14:textId="6565E2B6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  <w:r w:rsidR="00B1075B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78</w:t>
            </w:r>
          </w:p>
        </w:tc>
        <w:tc>
          <w:tcPr>
            <w:tcW w:w="805" w:type="dxa"/>
            <w:noWrap/>
          </w:tcPr>
          <w:p w14:paraId="250CCFD4" w14:textId="0EB35B98" w:rsidR="00E45D76" w:rsidRPr="00A91114" w:rsidRDefault="00630A21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E45D76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50</w:t>
            </w:r>
          </w:p>
        </w:tc>
        <w:tc>
          <w:tcPr>
            <w:tcW w:w="807" w:type="dxa"/>
            <w:noWrap/>
          </w:tcPr>
          <w:p w14:paraId="778DC530" w14:textId="1FB2D464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14D2C617" w14:textId="2B22BDD4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807" w:type="dxa"/>
            <w:noWrap/>
          </w:tcPr>
          <w:p w14:paraId="7506195F" w14:textId="2119690F" w:rsidR="00E45D76" w:rsidRPr="00A91114" w:rsidRDefault="00E45D76" w:rsidP="00E45D7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</w:t>
            </w:r>
            <w:r w:rsidR="00630A21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</w:tr>
      <w:tr w:rsidR="005559AB" w:rsidRPr="00A91114" w14:paraId="242811DE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0983FC06" w14:textId="77777777" w:rsidR="00E70DA3" w:rsidRPr="00A91114" w:rsidRDefault="00E70DA3" w:rsidP="00E70DA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rdiospermoides</w:t>
            </w:r>
            <w:proofErr w:type="spellEnd"/>
          </w:p>
        </w:tc>
        <w:tc>
          <w:tcPr>
            <w:tcW w:w="564" w:type="dxa"/>
          </w:tcPr>
          <w:p w14:paraId="35EB3B83" w14:textId="6C24BC58" w:rsidR="00E70DA3" w:rsidRPr="00A91114" w:rsidRDefault="00E70DA3" w:rsidP="00E70DA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801" w:type="dxa"/>
          </w:tcPr>
          <w:p w14:paraId="7E46031F" w14:textId="4C9428DB" w:rsidR="00E70DA3" w:rsidRPr="00A91114" w:rsidRDefault="00E70DA3" w:rsidP="00E70DA3">
            <w:pPr>
              <w:tabs>
                <w:tab w:val="left" w:pos="435"/>
              </w:tabs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EF2AC6E" w14:textId="7C6EEA64" w:rsidR="00E70DA3" w:rsidRPr="00A91114" w:rsidRDefault="00E70DA3" w:rsidP="00E70DA3">
            <w:pPr>
              <w:tabs>
                <w:tab w:val="left" w:pos="390"/>
              </w:tabs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1ECDCEA8" w14:textId="46230739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87DBC93" w14:textId="5C14A16D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AB8406C" w14:textId="1E81B85A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98C5417" w14:textId="2586495E" w:rsidR="00E70DA3" w:rsidRPr="00A91114" w:rsidRDefault="00E70DA3" w:rsidP="00E70DA3">
            <w:pPr>
              <w:tabs>
                <w:tab w:val="left" w:pos="195"/>
              </w:tabs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5782BC90" w14:textId="7F83897B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D88C1B8" w14:textId="5EFACEEA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3E373E5" w14:textId="4C42C79C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27E21446" w14:textId="49A36FEE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2730937A" w14:textId="7A677429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730B7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0D968531" w14:textId="759CC19C" w:rsidR="00E70DA3" w:rsidRPr="00A91114" w:rsidRDefault="00730B7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280626B" w14:textId="12607784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730B7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724C96DB" w14:textId="07FC8BB1" w:rsidR="00E70DA3" w:rsidRPr="00A91114" w:rsidRDefault="00730B7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F4456A7" w14:textId="4B1ADA69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BBD31AF" w14:textId="7114EED2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54112BFF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30423EE7" w14:textId="77777777" w:rsidR="00E70DA3" w:rsidRPr="00A91114" w:rsidRDefault="00E70DA3" w:rsidP="00E70DA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balina</w:t>
            </w:r>
            <w:proofErr w:type="spellEnd"/>
          </w:p>
        </w:tc>
        <w:tc>
          <w:tcPr>
            <w:tcW w:w="564" w:type="dxa"/>
          </w:tcPr>
          <w:p w14:paraId="4DB14C87" w14:textId="585A66F7" w:rsidR="00E70DA3" w:rsidRPr="00A91114" w:rsidRDefault="00E70DA3" w:rsidP="00E70DA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4F7E4774" w14:textId="2F47AC47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A87FAD8" w14:textId="1BD14869" w:rsidR="00E70DA3" w:rsidRPr="00A91114" w:rsidRDefault="00E70DA3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DAEF1CF" w14:textId="173E5FBB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0B7F54AA" w14:textId="1083005D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2EDFB5A8" w14:textId="22370414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0F118D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7" w:type="dxa"/>
          </w:tcPr>
          <w:p w14:paraId="5748B4D6" w14:textId="0EDBC740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0F118D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2" w:type="dxa"/>
          </w:tcPr>
          <w:p w14:paraId="1B4E6889" w14:textId="6E6F5F3E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A0D0DBD" w14:textId="4D2D775B" w:rsidR="00E70DA3" w:rsidRPr="00A91114" w:rsidRDefault="000F118D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10AA9D64" w14:textId="68A32B6C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7C64BB0C" w14:textId="0F158F21" w:rsidR="00E70DA3" w:rsidRPr="00A91114" w:rsidRDefault="000F118D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3F68C4A1" w14:textId="6B1F83DD" w:rsidR="00E70DA3" w:rsidRPr="00A91114" w:rsidRDefault="000F118D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314C2556" w14:textId="082DE4E9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0F118D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51412DB5" w14:textId="63B37CD5" w:rsidR="00E70DA3" w:rsidRPr="00A91114" w:rsidRDefault="000F118D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927609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4C834DF2" w14:textId="72703093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</w:t>
            </w:r>
            <w:r w:rsidR="000F118D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805" w:type="dxa"/>
            <w:noWrap/>
          </w:tcPr>
          <w:p w14:paraId="64522AE8" w14:textId="55047B33" w:rsidR="00E70DA3" w:rsidRPr="00A91114" w:rsidRDefault="000F118D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927609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F44F8FF" w14:textId="6FF2EDE6" w:rsidR="00E70DA3" w:rsidRPr="00A91114" w:rsidRDefault="00927609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</w:tr>
      <w:tr w:rsidR="005559AB" w:rsidRPr="00A91114" w14:paraId="26F0C8E6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31D1BBEA" w14:textId="77777777" w:rsidR="00927609" w:rsidRPr="00A91114" w:rsidRDefault="00927609" w:rsidP="0092760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. edulis</w:t>
            </w:r>
          </w:p>
        </w:tc>
        <w:tc>
          <w:tcPr>
            <w:tcW w:w="564" w:type="dxa"/>
          </w:tcPr>
          <w:p w14:paraId="7AD7449D" w14:textId="1F2CFA42" w:rsidR="00927609" w:rsidRPr="00A91114" w:rsidRDefault="00927609" w:rsidP="009276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6AF48507" w14:textId="7C444B6D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1A06038" w14:textId="630E8FA1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09815CB" w14:textId="40A8F738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588D13C" w14:textId="2D20F01E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CCF9F06" w14:textId="2D172731" w:rsidR="00927609" w:rsidRPr="00A91114" w:rsidRDefault="004F3FDF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927609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</w:tcPr>
          <w:p w14:paraId="141473D0" w14:textId="2215D03F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2" w:type="dxa"/>
          </w:tcPr>
          <w:p w14:paraId="6FABA2BD" w14:textId="7B1F97FC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5</w:t>
            </w:r>
          </w:p>
        </w:tc>
        <w:tc>
          <w:tcPr>
            <w:tcW w:w="807" w:type="dxa"/>
          </w:tcPr>
          <w:p w14:paraId="268F24FF" w14:textId="27E0937B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11B30F84" w14:textId="6E52E5A3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7" w:type="dxa"/>
            <w:noWrap/>
          </w:tcPr>
          <w:p w14:paraId="1D66FAA5" w14:textId="1064BBD9" w:rsidR="00927609" w:rsidRPr="00A91114" w:rsidRDefault="00927609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5" w:type="dxa"/>
            <w:noWrap/>
          </w:tcPr>
          <w:p w14:paraId="12AA4E8E" w14:textId="3B1A1246" w:rsidR="00927609" w:rsidRPr="00A91114" w:rsidRDefault="004438AA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2A94636C" w14:textId="6716BD44" w:rsidR="00927609" w:rsidRPr="00A91114" w:rsidRDefault="003230C3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19B6E4CD" w14:textId="1CD2A107" w:rsidR="00927609" w:rsidRPr="00A91114" w:rsidRDefault="004438AA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187459A7" w14:textId="158F728C" w:rsidR="00927609" w:rsidRPr="00A91114" w:rsidRDefault="003230C3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42A01297" w14:textId="725D0525" w:rsidR="00927609" w:rsidRPr="00A91114" w:rsidRDefault="003230C3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11F60A2B" w14:textId="212E16C7" w:rsidR="00927609" w:rsidRPr="00A91114" w:rsidRDefault="003230C3" w:rsidP="009276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</w:tr>
      <w:tr w:rsidR="005559AB" w:rsidRPr="00A91114" w14:paraId="25216A87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7E57D8A6" w14:textId="77777777" w:rsidR="00E70DA3" w:rsidRPr="00A91114" w:rsidRDefault="00E70DA3" w:rsidP="00E70DA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urkei</w:t>
            </w:r>
            <w:proofErr w:type="spellEnd"/>
          </w:p>
        </w:tc>
        <w:tc>
          <w:tcPr>
            <w:tcW w:w="564" w:type="dxa"/>
          </w:tcPr>
          <w:p w14:paraId="7C560AAB" w14:textId="1B89785E" w:rsidR="00E70DA3" w:rsidRPr="00A91114" w:rsidRDefault="00E70DA3" w:rsidP="00E70DA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5F65409D" w14:textId="08F9ADA9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4A6CB268" w14:textId="0065C127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70524C9" w14:textId="731C8B7C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B61072A" w14:textId="14F2C020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45CAF6C" w14:textId="145DC343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32C2A1EB" w14:textId="1BD18377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2" w:type="dxa"/>
          </w:tcPr>
          <w:p w14:paraId="6FCA8C7C" w14:textId="672A7C75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87C6243" w14:textId="71B5B867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92F2C08" w14:textId="76AEAD7F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31B8F9D6" w14:textId="56642386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205552CC" w14:textId="6F747897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  <w:r w:rsidR="004438AA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  <w:noWrap/>
          </w:tcPr>
          <w:p w14:paraId="04561D9A" w14:textId="6F711A14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76BA46FA" w14:textId="24735F01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6341E133" w14:textId="2C29DC6D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71694F72" w14:textId="67232C7E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7019B429" w14:textId="6FFFE555" w:rsidR="00E70DA3" w:rsidRPr="00A91114" w:rsidRDefault="00647C35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3164AEAD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0E008A99" w14:textId="77777777" w:rsidR="00E70DA3" w:rsidRPr="00A91114" w:rsidRDefault="00E70DA3" w:rsidP="00E70DA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lavescens</w:t>
            </w:r>
            <w:proofErr w:type="spellEnd"/>
          </w:p>
        </w:tc>
        <w:tc>
          <w:tcPr>
            <w:tcW w:w="564" w:type="dxa"/>
          </w:tcPr>
          <w:p w14:paraId="4C27FAA0" w14:textId="03DB5F15" w:rsidR="00E70DA3" w:rsidRPr="00A91114" w:rsidRDefault="00E70DA3" w:rsidP="00E70DA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</w:t>
            </w:r>
          </w:p>
        </w:tc>
        <w:tc>
          <w:tcPr>
            <w:tcW w:w="801" w:type="dxa"/>
          </w:tcPr>
          <w:p w14:paraId="36E5DDDD" w14:textId="4C92CB87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B7D3330" w14:textId="18636C57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D219259" w14:textId="57F931B6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BF85F57" w14:textId="63EBEE86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526E3B96" w14:textId="2787E6A9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9F0BF0F" w14:textId="032C2C46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53DE8CEC" w14:textId="3CBD8778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1BD117D9" w14:textId="16081C3A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1B320841" w14:textId="0645723E" w:rsidR="00E70DA3" w:rsidRPr="00A91114" w:rsidRDefault="004438AA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69735CC2" w14:textId="7AA38D66" w:rsidR="00E70DA3" w:rsidRPr="00A91114" w:rsidRDefault="004438AA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09BA72B2" w14:textId="654B7D40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0CEBF93" w14:textId="79386E0C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26984AFD" w14:textId="4A915D37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3B81848E" w14:textId="0F4B1360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2C721B6" w14:textId="1112E054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5C65330F" w14:textId="46EF30A4" w:rsidR="00E70DA3" w:rsidRPr="00A91114" w:rsidRDefault="007741EE" w:rsidP="00E70DA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0C266D80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7E8DEFB8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ethiopicus</w:t>
            </w:r>
            <w:proofErr w:type="spellEnd"/>
          </w:p>
        </w:tc>
        <w:tc>
          <w:tcPr>
            <w:tcW w:w="564" w:type="dxa"/>
          </w:tcPr>
          <w:p w14:paraId="42C2F2F2" w14:textId="11DB4D32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801" w:type="dxa"/>
          </w:tcPr>
          <w:p w14:paraId="0FCB0610" w14:textId="536E2778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AB45107" w14:textId="43ED15A3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29562BD" w14:textId="7963EF65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7F9EDC2" w14:textId="09E3E616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A232A7A" w14:textId="06FE9F28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22185F4" w14:textId="712C67BE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B1CB064" w14:textId="4F94D64A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6A7C27F" w14:textId="1BEDAEE0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898540C" w14:textId="39B7C9B2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6DD57D5" w14:textId="5FFC8A5E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47F4970" w14:textId="6243207B" w:rsidR="00922C83" w:rsidRPr="00A91114" w:rsidRDefault="004438AA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922C8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52313D54" w14:textId="1BFCF7FD" w:rsidR="00922C83" w:rsidRPr="00A91114" w:rsidRDefault="004438AA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60AB23B" w14:textId="606DB98C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23645ECC" w14:textId="3ED2188A" w:rsidR="00922C83" w:rsidRPr="00A91114" w:rsidRDefault="002D2E0D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5C957806" w14:textId="30AB375F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D2A55B2" w14:textId="502035BB" w:rsidR="00922C83" w:rsidRPr="00A91114" w:rsidRDefault="00922C8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</w:tr>
      <w:tr w:rsidR="005559AB" w:rsidRPr="00A91114" w14:paraId="0970D250" w14:textId="77777777" w:rsidTr="00611FEC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39438744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L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onurus</w:t>
            </w:r>
            <w:proofErr w:type="spellEnd"/>
          </w:p>
        </w:tc>
        <w:tc>
          <w:tcPr>
            <w:tcW w:w="564" w:type="dxa"/>
          </w:tcPr>
          <w:p w14:paraId="2E620DC2" w14:textId="252D4338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  <w:shd w:val="clear" w:color="auto" w:fill="auto"/>
          </w:tcPr>
          <w:p w14:paraId="22779EFF" w14:textId="2FC1B501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shd w:val="clear" w:color="auto" w:fill="auto"/>
          </w:tcPr>
          <w:p w14:paraId="621B5881" w14:textId="6BCACEE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  <w:shd w:val="clear" w:color="auto" w:fill="auto"/>
          </w:tcPr>
          <w:p w14:paraId="4E1F2BB9" w14:textId="52C8F8A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shd w:val="clear" w:color="auto" w:fill="auto"/>
          </w:tcPr>
          <w:p w14:paraId="1CDD3066" w14:textId="6F2C5FCC" w:rsidR="00922C83" w:rsidRPr="00A91114" w:rsidRDefault="00611FEC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  <w:shd w:val="clear" w:color="auto" w:fill="auto"/>
          </w:tcPr>
          <w:p w14:paraId="6C968AE0" w14:textId="14C10B8C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shd w:val="clear" w:color="auto" w:fill="auto"/>
          </w:tcPr>
          <w:p w14:paraId="665A9AB3" w14:textId="687E8E4C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  <w:shd w:val="clear" w:color="auto" w:fill="auto"/>
          </w:tcPr>
          <w:p w14:paraId="3CEDB173" w14:textId="55064C6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shd w:val="clear" w:color="auto" w:fill="auto"/>
          </w:tcPr>
          <w:p w14:paraId="05BD5C40" w14:textId="3CBE9AB7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shd w:val="clear" w:color="auto" w:fill="auto"/>
            <w:noWrap/>
          </w:tcPr>
          <w:p w14:paraId="653C833B" w14:textId="656333FE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shd w:val="clear" w:color="auto" w:fill="auto"/>
            <w:noWrap/>
          </w:tcPr>
          <w:p w14:paraId="5D8353CF" w14:textId="77DE2FF3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shd w:val="clear" w:color="auto" w:fill="auto"/>
            <w:noWrap/>
          </w:tcPr>
          <w:p w14:paraId="12332330" w14:textId="2F702BED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shd w:val="clear" w:color="auto" w:fill="auto"/>
            <w:noWrap/>
          </w:tcPr>
          <w:p w14:paraId="4ED9ACFF" w14:textId="1B550B3A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shd w:val="clear" w:color="auto" w:fill="auto"/>
            <w:noWrap/>
          </w:tcPr>
          <w:p w14:paraId="0FCE9432" w14:textId="3533E19D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shd w:val="clear" w:color="auto" w:fill="auto"/>
            <w:noWrap/>
          </w:tcPr>
          <w:p w14:paraId="031808AD" w14:textId="759C1833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shd w:val="clear" w:color="auto" w:fill="auto"/>
            <w:noWrap/>
          </w:tcPr>
          <w:p w14:paraId="4C118567" w14:textId="7677A7BE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</w:p>
        </w:tc>
        <w:tc>
          <w:tcPr>
            <w:tcW w:w="807" w:type="dxa"/>
            <w:shd w:val="clear" w:color="auto" w:fill="auto"/>
            <w:noWrap/>
          </w:tcPr>
          <w:p w14:paraId="57378EDF" w14:textId="3965A5B9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1EB6B0A1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840FD9C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frican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-lutea</w:t>
            </w:r>
          </w:p>
        </w:tc>
        <w:tc>
          <w:tcPr>
            <w:tcW w:w="564" w:type="dxa"/>
          </w:tcPr>
          <w:p w14:paraId="3147A4C0" w14:textId="54787CD5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35D67839" w14:textId="38C879CD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FCEF773" w14:textId="7DF57AA5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1F7E153" w14:textId="7B0225AA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D8C1261" w14:textId="32BE9751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1A9FC49" w14:textId="63F7E5F5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1406FAF" w14:textId="288EA487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30096D62" w14:textId="6EB9A6D4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4B61626" w14:textId="39D06789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520E1ABE" w14:textId="6E5B07EA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224C89D" w14:textId="42CB97BC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5830EBE0" w14:textId="3C5AFD85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7D5DD19" w14:textId="7315FBDE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3D43E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128FE811" w14:textId="0E2DF6A4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35C6A1CD" w14:textId="4552E828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203A1635" w14:textId="170B9241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6F72B5D5" w14:textId="009E74F4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0213C04E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61A2DAE4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uncinata</w:t>
            </w:r>
            <w:proofErr w:type="spellEnd"/>
          </w:p>
        </w:tc>
        <w:tc>
          <w:tcPr>
            <w:tcW w:w="564" w:type="dxa"/>
          </w:tcPr>
          <w:p w14:paraId="15029522" w14:textId="2D59C7C7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32762EAE" w14:textId="49AF8AE3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AE98E4B" w14:textId="1656BF86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D04BF37" w14:textId="746A95C3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A289771" w14:textId="7D99B210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3246AAA2" w14:textId="4AFA4936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C0CE7DC" w14:textId="397AE326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627C90C" w14:textId="1DE23C25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F58C14D" w14:textId="6A380A30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01C1575B" w14:textId="5641AEAF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7140E578" w14:textId="46F76E99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1B01B43" w14:textId="5D8C4AC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C12D50C" w14:textId="4351E7AF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3D43E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398402EE" w14:textId="75B0B2E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18712893" w14:textId="7A10E132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82E4726" w14:textId="60E10118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26C5C0A" w14:textId="2023B896" w:rsidR="00922C83" w:rsidRPr="00A91114" w:rsidRDefault="005559A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1EA8BCE7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AC52D8D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rythropod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64" w:type="dxa"/>
          </w:tcPr>
          <w:p w14:paraId="27AD889A" w14:textId="6851F34F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</w:t>
            </w:r>
          </w:p>
        </w:tc>
        <w:tc>
          <w:tcPr>
            <w:tcW w:w="801" w:type="dxa"/>
          </w:tcPr>
          <w:p w14:paraId="060E647C" w14:textId="5E823D82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71318B10" w14:textId="0D1AAEA3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4B0D07D" w14:textId="69CD06E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5E3AFFA2" w14:textId="1CB9DD1B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86DDAD9" w14:textId="493C9B29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</w:tcPr>
          <w:p w14:paraId="49716703" w14:textId="7290BF0D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2" w:type="dxa"/>
          </w:tcPr>
          <w:p w14:paraId="1E89B010" w14:textId="141C7301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33424B7" w14:textId="26F6DF6C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5E0017F9" w14:textId="37016165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44A4A152" w14:textId="5C067453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3D43E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7ACD95E9" w14:textId="62631EAD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BFD04A8" w14:textId="5C94B473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5" w:type="dxa"/>
            <w:noWrap/>
          </w:tcPr>
          <w:p w14:paraId="74A861FE" w14:textId="0F9CC0FF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7AC4399E" w14:textId="3F9E05D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54E3556A" w14:textId="37BA62E5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30509674" w14:textId="188DFA12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2B627600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A63BED0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eperianum</w:t>
            </w:r>
            <w:proofErr w:type="spellEnd"/>
          </w:p>
        </w:tc>
        <w:tc>
          <w:tcPr>
            <w:tcW w:w="564" w:type="dxa"/>
          </w:tcPr>
          <w:p w14:paraId="06CEEB8F" w14:textId="2AF00B9F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6D6CDDF5" w14:textId="29281935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048BE443" w14:textId="79DD943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5C09351" w14:textId="1BF7E476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7E04E03" w14:textId="60E1027D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31D9CCA" w14:textId="0DCD7E3C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214A0BD" w14:textId="1CF5D2BA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2" w:type="dxa"/>
          </w:tcPr>
          <w:p w14:paraId="0C6744B6" w14:textId="2F3F72A7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70C3C09F" w14:textId="71503F74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F462D69" w14:textId="3265A159" w:rsidR="00922C83" w:rsidRPr="00A91114" w:rsidRDefault="003D43E3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5248F115" w14:textId="0DDE13FD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</w:t>
            </w:r>
            <w:r w:rsidR="003D43E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805" w:type="dxa"/>
            <w:noWrap/>
          </w:tcPr>
          <w:p w14:paraId="53558799" w14:textId="60FBF2A3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133FD1AD" w14:textId="0664024B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3D43E3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805" w:type="dxa"/>
            <w:noWrap/>
          </w:tcPr>
          <w:p w14:paraId="125B8C34" w14:textId="52808060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5D1E5CC3" w14:textId="01F9EE7F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70D995AE" w14:textId="0F6F936F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6650232D" w14:textId="33D7D7B3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3352E475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7B55B31E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errardi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64" w:type="dxa"/>
          </w:tcPr>
          <w:p w14:paraId="7B1647F8" w14:textId="55FA9825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3CE62172" w14:textId="0C90BEF7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39DF312" w14:textId="44479A85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3D82DF84" w14:textId="4CB3A0D5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0C5ACF5" w14:textId="40EF42B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A892353" w14:textId="5331DB0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A1CE558" w14:textId="0A80C8D1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619731AA" w14:textId="2507F97D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05938A7" w14:textId="16FD5EA2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2DF090A6" w14:textId="52CBBACF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00E9EDE6" w14:textId="012A64F7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29584FDF" w14:textId="109DFDB7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BFCE425" w14:textId="6424AA48" w:rsidR="00922C83" w:rsidRPr="00A91114" w:rsidRDefault="00811B37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6FC94561" w14:textId="0E9F3F0E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17778BFB" w14:textId="70612E3D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041EBD5" w14:textId="65D8B547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C012770" w14:textId="2877B8C9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1C2F3019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0E131E25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rim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p</w:t>
            </w:r>
            <w:proofErr w:type="spellEnd"/>
          </w:p>
        </w:tc>
        <w:tc>
          <w:tcPr>
            <w:tcW w:w="564" w:type="dxa"/>
          </w:tcPr>
          <w:p w14:paraId="7E6AB6DF" w14:textId="09ABA4ED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801" w:type="dxa"/>
          </w:tcPr>
          <w:p w14:paraId="7E51E0E7" w14:textId="529ECC3A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62E0611" w14:textId="7EDCADE8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EAB6F4D" w14:textId="6F7D2156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1D9AE7F" w14:textId="623EE226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37080997" w14:textId="29D6E25F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A64BC53" w14:textId="71CA8499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5998729" w14:textId="3926EAD7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DE2DC8D" w14:textId="379520DD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2D99549" w14:textId="28958D42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6040D9D3" w14:textId="3CA21CF2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2F1585B" w14:textId="43A4B267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FD779B1" w14:textId="269D61A7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7941A8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386464F3" w14:textId="72E3C53C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E819C9C" w14:textId="19A84FC9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D6200CF" w14:textId="759EA1C5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43C5F405" w14:textId="0347B076" w:rsidR="00922C83" w:rsidRPr="00A91114" w:rsidRDefault="00266471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462FF635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5954DF1C" w14:textId="79C58EE6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</w:t>
            </w:r>
            <w:r w:rsidR="00C34CC4"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</w:t>
            </w: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ckenii</w:t>
            </w:r>
            <w:proofErr w:type="spellEnd"/>
          </w:p>
        </w:tc>
        <w:tc>
          <w:tcPr>
            <w:tcW w:w="564" w:type="dxa"/>
          </w:tcPr>
          <w:p w14:paraId="30AD8F51" w14:textId="18E2D7A4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3AAF916A" w14:textId="77A69CBE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C6A6200" w14:textId="4B996BB8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83E99AE" w14:textId="02450D99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49A6F78" w14:textId="61140DEE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23B31E78" w14:textId="67226AD4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29A4AD33" w14:textId="31A31ECF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2D953B92" w14:textId="65F5259B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511B12CD" w14:textId="308220FF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27C7FB2F" w14:textId="64204975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3DFBF711" w14:textId="4E50EA7A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06421B79" w14:textId="30A44EC4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124B1B2" w14:textId="6E6D9C55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7941A8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67C1D11A" w14:textId="68A04419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</w:t>
            </w:r>
            <w:r w:rsidR="00E95AFE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</w:t>
            </w:r>
          </w:p>
        </w:tc>
        <w:tc>
          <w:tcPr>
            <w:tcW w:w="807" w:type="dxa"/>
            <w:noWrap/>
          </w:tcPr>
          <w:p w14:paraId="117FD1AD" w14:textId="6B7C321E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F9B9DA8" w14:textId="7E134B1B" w:rsidR="00922C83" w:rsidRPr="00A91114" w:rsidRDefault="007941A8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5F79EE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FFC1EA2" w14:textId="0FB9879D" w:rsidR="00922C83" w:rsidRPr="00A91114" w:rsidRDefault="005F79E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1328FC23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3905226D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mmler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564" w:type="dxa"/>
          </w:tcPr>
          <w:p w14:paraId="30F67BE4" w14:textId="51776341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801" w:type="dxa"/>
          </w:tcPr>
          <w:p w14:paraId="093B2537" w14:textId="061456E9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D0F568B" w14:textId="463DD06E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077E8BE" w14:textId="79CF9F70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328771F" w14:textId="2C9F3180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2" w:type="dxa"/>
          </w:tcPr>
          <w:p w14:paraId="226EBFA6" w14:textId="29DE9321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0DBAFF8D" w14:textId="1D017F0E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2" w:type="dxa"/>
          </w:tcPr>
          <w:p w14:paraId="59EA7932" w14:textId="0026C286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13385D1E" w14:textId="2D733401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5" w:type="dxa"/>
            <w:noWrap/>
          </w:tcPr>
          <w:p w14:paraId="34A5B873" w14:textId="6319EFA6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4A1E706" w14:textId="489554B2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6228A373" w14:textId="24424BA1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4C135D8D" w14:textId="09BB11A3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1DF8BDD8" w14:textId="7EFE69D7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A97D637" w14:textId="774094A3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5E01F883" w14:textId="26F96D23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CA78F16" w14:textId="3BD8CD67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440404EA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265D8696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immleri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564" w:type="dxa"/>
          </w:tcPr>
          <w:p w14:paraId="221D7BD8" w14:textId="6C2782B0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13C4AE28" w14:textId="25F67D7A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B59E036" w14:textId="52FB3860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1FB73D9" w14:textId="530CF5FA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6982BF7" w14:textId="4C68BD1E" w:rsidR="00922C83" w:rsidRPr="00A91114" w:rsidRDefault="00E95AFE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6DB7E4A" w14:textId="7EA19C58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5D88DBBC" w14:textId="3208763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6662A911" w14:textId="2854226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1FCCEFC" w14:textId="51BB3626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55C4221A" w14:textId="31771E6D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7941A8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605D1157" w14:textId="276540BF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7941A8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6D6F24E6" w14:textId="6CE4BABE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BE773C7" w14:textId="2F53394A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7941A8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59518C9B" w14:textId="2A5E23E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288C050E" w14:textId="77CD1B79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1EAAAF66" w14:textId="7E38A532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</w:t>
            </w:r>
          </w:p>
        </w:tc>
        <w:tc>
          <w:tcPr>
            <w:tcW w:w="807" w:type="dxa"/>
            <w:noWrap/>
          </w:tcPr>
          <w:p w14:paraId="15179035" w14:textId="69B528A3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66E3FFE8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693D5FAB" w14:textId="686EEAF5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.</w:t>
            </w:r>
            <w:r w:rsidR="00973952" w:rsidRPr="00A91114">
              <w:t xml:space="preserve"> </w:t>
            </w:r>
            <w:proofErr w:type="spellStart"/>
            <w:r w:rsidR="005F419D"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erebinthifolia</w:t>
            </w:r>
            <w:proofErr w:type="spellEnd"/>
          </w:p>
        </w:tc>
        <w:tc>
          <w:tcPr>
            <w:tcW w:w="564" w:type="dxa"/>
          </w:tcPr>
          <w:p w14:paraId="7DA04EDC" w14:textId="42CD7E1E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801" w:type="dxa"/>
          </w:tcPr>
          <w:p w14:paraId="57C1D34B" w14:textId="56F3F431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41D3CD4C" w14:textId="1F718688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7577A968" w14:textId="51222C5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</w:tcPr>
          <w:p w14:paraId="0AAB01F5" w14:textId="25E13B6F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5D76BB31" w14:textId="74192599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</w:tcPr>
          <w:p w14:paraId="2EF82091" w14:textId="7218D4F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0062562" w14:textId="6B3946E4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06D4D7C1" w14:textId="0355F31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03F7C70E" w14:textId="707EB616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39C1011" w14:textId="65AD53C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25214DEB" w14:textId="3A7E4DA4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9B6FFE0" w14:textId="1A9A5612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C82DD23" w14:textId="46D77D48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36A5A5C" w14:textId="3A961697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21962AD" w14:textId="6CF8E00F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12EB45DE" w14:textId="185499E2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4A7DFFE6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53DD5234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liquum</w:t>
            </w:r>
            <w:proofErr w:type="spellEnd"/>
          </w:p>
        </w:tc>
        <w:tc>
          <w:tcPr>
            <w:tcW w:w="564" w:type="dxa"/>
          </w:tcPr>
          <w:p w14:paraId="78985AF1" w14:textId="606C1931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0DE826E1" w14:textId="281D0EE8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E283A57" w14:textId="2E00830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852E2B7" w14:textId="100C024D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ED0486A" w14:textId="154A0A0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77704B7" w14:textId="11B5FCA3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BFCC436" w14:textId="64E1F41B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B001C63" w14:textId="51A11164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E4DFAD2" w14:textId="3378B2DA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6F77E048" w14:textId="5585431A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4E42782" w14:textId="76CFD49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1FCCA216" w14:textId="7A407BE1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872E323" w14:textId="6F9FAF94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5" w:type="dxa"/>
            <w:noWrap/>
          </w:tcPr>
          <w:p w14:paraId="3A807195" w14:textId="738A8E40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C923FFC" w14:textId="6AB35297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1ADA51A" w14:textId="1214AD83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DA3A858" w14:textId="3936A9EA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</w:tr>
      <w:tr w:rsidR="005559AB" w:rsidRPr="00A91114" w14:paraId="743DD72E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5ECF02C7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. capensis</w:t>
            </w:r>
          </w:p>
        </w:tc>
        <w:tc>
          <w:tcPr>
            <w:tcW w:w="564" w:type="dxa"/>
          </w:tcPr>
          <w:p w14:paraId="169C4E12" w14:textId="2E0F53E7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56D1564C" w14:textId="12BA6FF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7E87455" w14:textId="644FCD91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BC3A8BC" w14:textId="7F2A03BF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4C2D158E" w14:textId="326878FC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78A0B9BB" w14:textId="185480D2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49023045" w14:textId="74681C95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402B249" w14:textId="76ABE1C4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</w:tcPr>
          <w:p w14:paraId="267E97F4" w14:textId="090CEE65" w:rsidR="00922C83" w:rsidRPr="00A91114" w:rsidRDefault="00973952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15EB6C2F" w14:textId="6D66D1AA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03A21082" w14:textId="1E39C801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B5FFF00" w14:textId="5532AF2B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2CC6908C" w14:textId="719CF2E8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58A413EA" w14:textId="51FDD6CA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&gt;2.50</w:t>
            </w:r>
          </w:p>
        </w:tc>
        <w:tc>
          <w:tcPr>
            <w:tcW w:w="807" w:type="dxa"/>
            <w:noWrap/>
          </w:tcPr>
          <w:p w14:paraId="299CD5AB" w14:textId="6980A84F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00BDDCEA" w14:textId="41DE775F" w:rsidR="00922C83" w:rsidRPr="00A91114" w:rsidRDefault="005E6CEB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9104F9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0ED09DAE" w14:textId="7EAE2895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27FD7033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0374E32F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btusifolia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564" w:type="dxa"/>
          </w:tcPr>
          <w:p w14:paraId="154EA6A1" w14:textId="1D129C5D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801" w:type="dxa"/>
          </w:tcPr>
          <w:p w14:paraId="24560EEB" w14:textId="4EC4FD30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487057F" w14:textId="380936AB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AEA8E7D" w14:textId="4E7C965F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369117A" w14:textId="5FF40D02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0D03469" w14:textId="7B84BB81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E7777BD" w14:textId="39CE7C25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38394E19" w14:textId="47432850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975F704" w14:textId="436CF985" w:rsidR="00922C83" w:rsidRPr="00A91114" w:rsidRDefault="007941A8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CBD0C78" w14:textId="15C9E846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B941A5B" w14:textId="40C3BFE9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BC3E8D4" w14:textId="4F5B32A2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5C7E9B3" w14:textId="49E2FD11" w:rsidR="00922C83" w:rsidRPr="00A91114" w:rsidRDefault="007941A8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15D6C51" w14:textId="7F07F589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81135AB" w14:textId="160DAEE9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0744BD96" w14:textId="37EEFD7B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329DC83" w14:textId="2C1B5221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2274E0F3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0C60980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metica</w:t>
            </w:r>
            <w:proofErr w:type="spellEnd"/>
          </w:p>
        </w:tc>
        <w:tc>
          <w:tcPr>
            <w:tcW w:w="564" w:type="dxa"/>
          </w:tcPr>
          <w:p w14:paraId="184083B8" w14:textId="6E054E49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389A0C5D" w14:textId="5B70BF84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8D91C1D" w14:textId="48ACC64B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C182D3A" w14:textId="7F1C4776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68BAF63" w14:textId="57C7C70C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7D42DFA" w14:textId="5D8D44CE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1F48E75" w14:textId="652B6FA9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E0A1903" w14:textId="5154ED33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46E6154" w14:textId="72AB05B0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0078D87A" w14:textId="284CA0FA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7156FAD" w14:textId="565588A2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C6A11E5" w14:textId="4ED6B8BF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1C3D5F87" w14:textId="28A8E912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79866FA4" w14:textId="0710EEAF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575F039" w14:textId="7525E09F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088D881D" w14:textId="04A9E7A5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38AB6600" w14:textId="2DBB4339" w:rsidR="00922C83" w:rsidRPr="00A91114" w:rsidRDefault="009104F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559AB" w:rsidRPr="00A91114" w14:paraId="37B8C9F1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78E680AC" w14:textId="77777777" w:rsidR="00922C83" w:rsidRPr="00A91114" w:rsidRDefault="00922C83" w:rsidP="00922C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toechadifolia</w:t>
            </w:r>
            <w:proofErr w:type="spellEnd"/>
          </w:p>
        </w:tc>
        <w:tc>
          <w:tcPr>
            <w:tcW w:w="564" w:type="dxa"/>
          </w:tcPr>
          <w:p w14:paraId="5CAFF69F" w14:textId="5C9930B1" w:rsidR="00922C83" w:rsidRPr="00A91114" w:rsidRDefault="00922C83" w:rsidP="00922C83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032AD7C5" w14:textId="708A2491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DA4535F" w14:textId="40D4E4B2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41F1CD6" w14:textId="51EF1927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78A2067F" w14:textId="7B982686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7AE01E49" w14:textId="53B18389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2F6C2F2" w14:textId="757AA840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FA16B18" w14:textId="69E38CFA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7E9665DD" w14:textId="5630F5A1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525DE838" w14:textId="64AB96E5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77A29025" w14:textId="455CDC39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280D98C" w14:textId="5E79FF0C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14269E50" w14:textId="1F95F713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28941D5C" w14:textId="1AFD120B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5371209" w14:textId="76896A74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CBBC547" w14:textId="1FA5624C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A8BFEC0" w14:textId="06AC6ACE" w:rsidR="00922C83" w:rsidRPr="00A91114" w:rsidRDefault="005C4939" w:rsidP="00922C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C4939" w:rsidRPr="00A91114" w14:paraId="1FB0B149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727F340" w14:textId="2BCA58E9" w:rsidR="005C4939" w:rsidRPr="00A91114" w:rsidRDefault="005C4939" w:rsidP="005C493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. africanus</w:t>
            </w:r>
          </w:p>
        </w:tc>
        <w:tc>
          <w:tcPr>
            <w:tcW w:w="564" w:type="dxa"/>
          </w:tcPr>
          <w:p w14:paraId="24C503C5" w14:textId="7BEDDEF9" w:rsidR="005C4939" w:rsidRPr="00A91114" w:rsidRDefault="005C4939" w:rsidP="005C493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801" w:type="dxa"/>
          </w:tcPr>
          <w:p w14:paraId="18BEB9D2" w14:textId="7DCB5B6B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7EB6ED9" w14:textId="6E31846E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E087890" w14:textId="2B193052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605FE36" w14:textId="60BB2E87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1EF6258D" w14:textId="46ADBD2F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40B5415" w14:textId="78D513A3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21A59CDF" w14:textId="2BA1466C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697FD86C" w14:textId="2F6B7D9E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6E9D14BA" w14:textId="41C88378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1B3110D1" w14:textId="44685C19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45EF579" w14:textId="72A20C30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9FBEABE" w14:textId="4DBA76DC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20692EF3" w14:textId="3EB4F307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E3AF564" w14:textId="72195493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6E50AB8" w14:textId="3EB0A35F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0BD90565" w14:textId="4A0DD735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C4939" w:rsidRPr="00A91114" w14:paraId="27AD65A3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588DFCD5" w14:textId="77777777" w:rsidR="005C4939" w:rsidRPr="00A91114" w:rsidRDefault="005C4939" w:rsidP="005C493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doratissimum</w:t>
            </w:r>
            <w:proofErr w:type="spellEnd"/>
          </w:p>
        </w:tc>
        <w:tc>
          <w:tcPr>
            <w:tcW w:w="564" w:type="dxa"/>
          </w:tcPr>
          <w:p w14:paraId="50CC591C" w14:textId="6F8FED24" w:rsidR="005C4939" w:rsidRPr="00A91114" w:rsidRDefault="005C4939" w:rsidP="005C493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2714C1AF" w14:textId="38A46594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2571DC1" w14:textId="5FBE8FDC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431D6462" w14:textId="61789195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59A0D353" w14:textId="2BBFE300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09D7FB2F" w14:textId="574A3089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3DCC005B" w14:textId="6B820CCA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56368B6F" w14:textId="22D58F6E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058FFC24" w14:textId="6ED7594C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5" w:type="dxa"/>
            <w:noWrap/>
          </w:tcPr>
          <w:p w14:paraId="00E962D1" w14:textId="1BB91786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7" w:type="dxa"/>
            <w:noWrap/>
          </w:tcPr>
          <w:p w14:paraId="1480A89F" w14:textId="5D62847C" w:rsidR="005C4939" w:rsidRPr="00A91114" w:rsidRDefault="005C4939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26D19430" w14:textId="0BD9DB06" w:rsidR="005C4939" w:rsidRPr="00A91114" w:rsidRDefault="00D528E2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512EABCC" w14:textId="0614CBD4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805" w:type="dxa"/>
            <w:noWrap/>
          </w:tcPr>
          <w:p w14:paraId="068195B4" w14:textId="52F1310B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458DB6E" w14:textId="57A64A97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805" w:type="dxa"/>
            <w:noWrap/>
          </w:tcPr>
          <w:p w14:paraId="4FE6D7E9" w14:textId="02F4EF71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65F5F463" w14:textId="247103FC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</w:tr>
      <w:tr w:rsidR="005C4939" w:rsidRPr="00A91114" w14:paraId="7CA99B34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4220F8BA" w14:textId="77777777" w:rsidR="005C4939" w:rsidRPr="00A91114" w:rsidRDefault="005C4939" w:rsidP="005C493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rymbosum</w:t>
            </w:r>
            <w:proofErr w:type="spellEnd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564" w:type="dxa"/>
          </w:tcPr>
          <w:p w14:paraId="2EFF2CD0" w14:textId="7F89737D" w:rsidR="005C4939" w:rsidRPr="00A91114" w:rsidRDefault="005C4939" w:rsidP="005C493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5038236E" w14:textId="11E0E5A1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14B40636" w14:textId="011C59F5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595EF186" w14:textId="1B350F78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A648C74" w14:textId="7CE69F4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6E6D11C2" w14:textId="3E091034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694F3496" w14:textId="3F019AAA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2" w:type="dxa"/>
          </w:tcPr>
          <w:p w14:paraId="1EA15B1A" w14:textId="3686E870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</w:tcPr>
          <w:p w14:paraId="2F30AA8B" w14:textId="78B11E9C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51C55EE2" w14:textId="103336E0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1BD5D5B3" w14:textId="156E2A73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75740672" w14:textId="015A070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F283C1F" w14:textId="07972AA7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1</w:t>
            </w:r>
          </w:p>
        </w:tc>
        <w:tc>
          <w:tcPr>
            <w:tcW w:w="805" w:type="dxa"/>
            <w:noWrap/>
          </w:tcPr>
          <w:p w14:paraId="45976314" w14:textId="246A5E30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5BC0CCCE" w14:textId="1A460D95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0E7DF32D" w14:textId="625C331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10E6ADE3" w14:textId="33C4772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C4939" w:rsidRPr="00A91114" w14:paraId="12F973E3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11B40D82" w14:textId="77777777" w:rsidR="005C4939" w:rsidRPr="00A91114" w:rsidRDefault="005C4939" w:rsidP="005C493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. annua</w:t>
            </w:r>
          </w:p>
        </w:tc>
        <w:tc>
          <w:tcPr>
            <w:tcW w:w="564" w:type="dxa"/>
          </w:tcPr>
          <w:p w14:paraId="1E4C3982" w14:textId="57207486" w:rsidR="005C4939" w:rsidRPr="00A91114" w:rsidRDefault="005C4939" w:rsidP="005C493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47B61B58" w14:textId="49D87B5D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043DA4F" w14:textId="1C5674B4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361ACC49" w14:textId="28A65EA8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D1BE037" w14:textId="72C2BB9F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17573B2" w14:textId="448D0198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1E46C13" w14:textId="230C33FF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7312EAD8" w14:textId="1182E2FF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7C8476C" w14:textId="73B0A4B7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53623F5" w14:textId="5C76859A" w:rsidR="005C4939" w:rsidRPr="00A91114" w:rsidRDefault="00D528E2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490E45E5" w14:textId="59D9B698" w:rsidR="005C4939" w:rsidRPr="00A91114" w:rsidRDefault="00D528E2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39C3E81" w14:textId="299685DC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5C16AC4F" w14:textId="5636A5F3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3</w:t>
            </w:r>
            <w:r w:rsidR="00D528E2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805" w:type="dxa"/>
            <w:noWrap/>
          </w:tcPr>
          <w:p w14:paraId="6CDD3D8B" w14:textId="11B608D1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2.50</w:t>
            </w:r>
          </w:p>
        </w:tc>
        <w:tc>
          <w:tcPr>
            <w:tcW w:w="807" w:type="dxa"/>
            <w:noWrap/>
          </w:tcPr>
          <w:p w14:paraId="7E8EFE72" w14:textId="1773749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EC44C7B" w14:textId="467F51B3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5BB6E845" w14:textId="05E7D301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  <w:tr w:rsidR="005C4939" w:rsidRPr="00A91114" w14:paraId="5D46FCA0" w14:textId="77777777" w:rsidTr="008A5851">
        <w:trPr>
          <w:trHeight w:val="227"/>
          <w:jc w:val="center"/>
        </w:trPr>
        <w:tc>
          <w:tcPr>
            <w:tcW w:w="1995" w:type="dxa"/>
            <w:noWrap/>
            <w:hideMark/>
          </w:tcPr>
          <w:p w14:paraId="06DF969F" w14:textId="77777777" w:rsidR="005C4939" w:rsidRPr="00A91114" w:rsidRDefault="005C4939" w:rsidP="005C493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. </w:t>
            </w:r>
            <w:proofErr w:type="spellStart"/>
            <w:r w:rsidRPr="00A911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fra</w:t>
            </w:r>
            <w:proofErr w:type="spellEnd"/>
          </w:p>
        </w:tc>
        <w:tc>
          <w:tcPr>
            <w:tcW w:w="564" w:type="dxa"/>
          </w:tcPr>
          <w:p w14:paraId="57FB4FA0" w14:textId="13232B19" w:rsidR="005C4939" w:rsidRPr="00A91114" w:rsidRDefault="005C4939" w:rsidP="005C493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801" w:type="dxa"/>
          </w:tcPr>
          <w:p w14:paraId="632FCA82" w14:textId="0C825CF4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3B78BE69" w14:textId="4676668E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222D8C2D" w14:textId="4BF803C5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8675F82" w14:textId="59FED631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40C7CACE" w14:textId="016278DE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4BBC0CBD" w14:textId="1CCDA15D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2" w:type="dxa"/>
          </w:tcPr>
          <w:p w14:paraId="08418894" w14:textId="4C44957B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</w:tcPr>
          <w:p w14:paraId="5521480B" w14:textId="0B65C549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45C0DA8C" w14:textId="04B54F3D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7" w:type="dxa"/>
            <w:noWrap/>
          </w:tcPr>
          <w:p w14:paraId="128CFE62" w14:textId="5BB3AB94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63</w:t>
            </w:r>
          </w:p>
        </w:tc>
        <w:tc>
          <w:tcPr>
            <w:tcW w:w="805" w:type="dxa"/>
            <w:noWrap/>
          </w:tcPr>
          <w:p w14:paraId="4607C10E" w14:textId="6105E361" w:rsidR="005C4939" w:rsidRPr="00A91114" w:rsidRDefault="000009DB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&gt;</w:t>
            </w:r>
            <w:r w:rsidR="00F66027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.50</w:t>
            </w:r>
          </w:p>
        </w:tc>
        <w:tc>
          <w:tcPr>
            <w:tcW w:w="807" w:type="dxa"/>
            <w:noWrap/>
          </w:tcPr>
          <w:p w14:paraId="32860C8E" w14:textId="440BC4F0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.</w:t>
            </w:r>
            <w:r w:rsidR="00077ED9"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805" w:type="dxa"/>
            <w:noWrap/>
          </w:tcPr>
          <w:p w14:paraId="5B9C6E96" w14:textId="76F8DDD2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1B4B69E1" w14:textId="6F9C6EFC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5" w:type="dxa"/>
            <w:noWrap/>
          </w:tcPr>
          <w:p w14:paraId="37299A1B" w14:textId="55B00F5B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  <w:tc>
          <w:tcPr>
            <w:tcW w:w="807" w:type="dxa"/>
            <w:noWrap/>
          </w:tcPr>
          <w:p w14:paraId="5209CE95" w14:textId="613E625A" w:rsidR="005C4939" w:rsidRPr="00A91114" w:rsidRDefault="00F66027" w:rsidP="005C4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911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.25</w:t>
            </w:r>
          </w:p>
        </w:tc>
      </w:tr>
    </w:tbl>
    <w:p w14:paraId="2C9B4FD1" w14:textId="7C57AC0D" w:rsidR="00847DFD" w:rsidRPr="00A91114" w:rsidRDefault="009913B7" w:rsidP="009913B7">
      <w:pPr>
        <w:tabs>
          <w:tab w:val="left" w:pos="1440"/>
        </w:tabs>
        <w:rPr>
          <w:rFonts w:ascii="Arial" w:hAnsi="Arial" w:cs="Arial"/>
          <w:sz w:val="18"/>
          <w:szCs w:val="18"/>
        </w:rPr>
      </w:pPr>
      <w:bookmarkStart w:id="6" w:name="_Hlk162960218"/>
      <w:r w:rsidRPr="00A91114">
        <w:rPr>
          <w:rFonts w:ascii="Arial" w:hAnsi="Arial" w:cs="Arial"/>
          <w:sz w:val="18"/>
          <w:szCs w:val="18"/>
        </w:rPr>
        <w:t>MIC – minimal inhibition concentration and MQSIC – minimal quorum sense inhibition concentration</w:t>
      </w:r>
      <w:bookmarkEnd w:id="6"/>
      <w:r w:rsidRPr="00A91114">
        <w:rPr>
          <w:rFonts w:ascii="Arial" w:hAnsi="Arial" w:cs="Arial"/>
          <w:sz w:val="18"/>
          <w:szCs w:val="18"/>
        </w:rPr>
        <w:t xml:space="preserve">. </w:t>
      </w:r>
      <w:r w:rsidR="00534BB4" w:rsidRPr="00A91114">
        <w:rPr>
          <w:rFonts w:ascii="Arial" w:hAnsi="Arial" w:cs="Arial"/>
          <w:i/>
          <w:iCs/>
          <w:sz w:val="18"/>
          <w:szCs w:val="18"/>
        </w:rPr>
        <w:t>n</w:t>
      </w:r>
      <w:r w:rsidR="00534BB4" w:rsidRPr="00A91114">
        <w:rPr>
          <w:rFonts w:ascii="Arial" w:hAnsi="Arial" w:cs="Arial"/>
          <w:sz w:val="18"/>
          <w:szCs w:val="18"/>
        </w:rPr>
        <w:t xml:space="preserve"> = 1.</w:t>
      </w:r>
    </w:p>
    <w:p w14:paraId="6140B62A" w14:textId="2A356210" w:rsidR="009913B7" w:rsidRPr="00A91114" w:rsidRDefault="009913B7" w:rsidP="009913B7">
      <w:pPr>
        <w:tabs>
          <w:tab w:val="left" w:pos="1440"/>
        </w:tabs>
        <w:sectPr w:rsidR="009913B7" w:rsidRPr="00A91114" w:rsidSect="003B149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EEDA4D9" w14:textId="28DB1E3D" w:rsidR="003F5B8F" w:rsidRPr="00A91114" w:rsidRDefault="003F5B8F" w:rsidP="003F5B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lastRenderedPageBreak/>
        <w:t>Supplementary Files F1 to F</w:t>
      </w:r>
      <w:r w:rsidR="003818E6" w:rsidRPr="00A91114">
        <w:rPr>
          <w:rFonts w:ascii="Arial" w:hAnsi="Arial" w:cs="Arial"/>
          <w:sz w:val="20"/>
          <w:szCs w:val="20"/>
        </w:rPr>
        <w:t>5</w:t>
      </w:r>
      <w:r w:rsidRPr="00A91114">
        <w:rPr>
          <w:rFonts w:ascii="Arial" w:hAnsi="Arial" w:cs="Arial"/>
          <w:sz w:val="20"/>
          <w:szCs w:val="20"/>
        </w:rPr>
        <w:t xml:space="preserve"> used for the tentative annotation of compounds from </w:t>
      </w:r>
      <w:bookmarkStart w:id="7" w:name="_Hlk155792304"/>
      <w:r w:rsidR="003818E6" w:rsidRPr="00A91114">
        <w:rPr>
          <w:rFonts w:ascii="Arial" w:hAnsi="Arial" w:cs="Arial"/>
          <w:i/>
          <w:iCs/>
          <w:sz w:val="20"/>
          <w:szCs w:val="20"/>
          <w:lang w:val="en-US"/>
        </w:rPr>
        <w:t xml:space="preserve">Terminalia </w:t>
      </w:r>
      <w:proofErr w:type="spellStart"/>
      <w:r w:rsidR="003818E6" w:rsidRPr="00A91114">
        <w:rPr>
          <w:rFonts w:ascii="Arial" w:hAnsi="Arial" w:cs="Arial"/>
          <w:i/>
          <w:iCs/>
          <w:sz w:val="20"/>
          <w:szCs w:val="20"/>
          <w:lang w:val="en-US"/>
        </w:rPr>
        <w:t>phanerophlebia</w:t>
      </w:r>
      <w:bookmarkEnd w:id="7"/>
      <w:proofErr w:type="spellEnd"/>
      <w:r w:rsidR="003818E6" w:rsidRPr="00A91114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A91114">
        <w:rPr>
          <w:rFonts w:ascii="Arial" w:hAnsi="Arial" w:cs="Arial"/>
          <w:sz w:val="20"/>
          <w:szCs w:val="20"/>
        </w:rPr>
        <w:t xml:space="preserve">using </w:t>
      </w:r>
      <w:proofErr w:type="spellStart"/>
      <w:r w:rsidRPr="00A91114">
        <w:rPr>
          <w:rFonts w:ascii="Arial" w:hAnsi="Arial" w:cs="Arial"/>
          <w:sz w:val="20"/>
          <w:szCs w:val="20"/>
        </w:rPr>
        <w:t>MassLynx</w:t>
      </w:r>
      <w:proofErr w:type="spellEnd"/>
      <w:r w:rsidRPr="00A91114">
        <w:rPr>
          <w:rFonts w:ascii="Arial" w:hAnsi="Arial" w:cs="Arial"/>
          <w:sz w:val="20"/>
          <w:szCs w:val="20"/>
        </w:rPr>
        <w:t>.</w:t>
      </w:r>
      <w:r w:rsidR="006D1702" w:rsidRPr="00A91114">
        <w:rPr>
          <w:rFonts w:ascii="Arial" w:hAnsi="Arial" w:cs="Arial"/>
          <w:sz w:val="20"/>
          <w:szCs w:val="20"/>
        </w:rPr>
        <w:t xml:space="preserve"> </w:t>
      </w:r>
    </w:p>
    <w:p w14:paraId="7DDA07B9" w14:textId="52F4B68D" w:rsidR="003F5B8F" w:rsidRPr="00A91114" w:rsidRDefault="003818E6" w:rsidP="003818E6">
      <w:pPr>
        <w:pStyle w:val="NormalWeb"/>
      </w:pPr>
      <w:r w:rsidRPr="00A9111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6A6DC0" wp14:editId="2AB7415E">
                <wp:simplePos x="0" y="0"/>
                <wp:positionH relativeFrom="column">
                  <wp:posOffset>4591050</wp:posOffset>
                </wp:positionH>
                <wp:positionV relativeFrom="paragraph">
                  <wp:posOffset>2778125</wp:posOffset>
                </wp:positionV>
                <wp:extent cx="685800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314F0" w14:textId="30A032C4" w:rsidR="003F5B8F" w:rsidRDefault="003F5B8F" w:rsidP="003F5B8F">
                            <w:r>
                              <w:t>[M+</w:t>
                            </w:r>
                            <w:r w:rsidR="003818E6">
                              <w:t>Na</w:t>
                            </w:r>
                            <w:r>
                              <w:t>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6A6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1.5pt;margin-top:218.75pt;width:54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" filled="f" stroked="f">
                <v:textbox>
                  <w:txbxContent>
                    <w:p w14:paraId="427314F0" w14:textId="30A032C4" w:rsidR="003F5B8F" w:rsidRDefault="003F5B8F" w:rsidP="003F5B8F">
                      <w:r>
                        <w:t>[M+</w:t>
                      </w:r>
                      <w:r w:rsidR="003818E6">
                        <w:t>Na</w:t>
                      </w:r>
                      <w:r>
                        <w:t>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A91114">
        <w:rPr>
          <w:noProof/>
        </w:rPr>
        <w:drawing>
          <wp:inline distT="0" distB="0" distL="0" distR="0" wp14:anchorId="784ABDCA" wp14:editId="11A4C4F6">
            <wp:extent cx="5731510" cy="3385820"/>
            <wp:effectExtent l="0" t="0" r="254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73DD1" w14:textId="77777777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t xml:space="preserve">Figure F1: Annotation for compound 1 on </w:t>
      </w:r>
      <w:proofErr w:type="spellStart"/>
      <w:r w:rsidRPr="00A91114">
        <w:rPr>
          <w:rFonts w:ascii="Arial" w:hAnsi="Arial" w:cs="Arial"/>
          <w:sz w:val="20"/>
          <w:szCs w:val="20"/>
        </w:rPr>
        <w:t>MassLynx</w:t>
      </w:r>
      <w:proofErr w:type="spellEnd"/>
    </w:p>
    <w:p w14:paraId="2D3C0518" w14:textId="322974EB" w:rsidR="003818E6" w:rsidRPr="00A91114" w:rsidRDefault="00EA54DB" w:rsidP="003818E6">
      <w:pPr>
        <w:pStyle w:val="NormalWeb"/>
      </w:pPr>
      <w:r w:rsidRPr="00A9111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715026B" wp14:editId="5C934F2F">
                <wp:simplePos x="0" y="0"/>
                <wp:positionH relativeFrom="column">
                  <wp:posOffset>4610100</wp:posOffset>
                </wp:positionH>
                <wp:positionV relativeFrom="paragraph">
                  <wp:posOffset>3372485</wp:posOffset>
                </wp:positionV>
                <wp:extent cx="685800" cy="2952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70F42" w14:textId="77777777" w:rsidR="003F5B8F" w:rsidRDefault="003F5B8F" w:rsidP="003F5B8F">
                            <w:r>
                              <w:t>[M+Na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5026B" id="_x0000_s1027" type="#_x0000_t202" style="position:absolute;margin-left:363pt;margin-top:265.55pt;width:54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" filled="f" stroked="f">
                <v:textbox>
                  <w:txbxContent>
                    <w:p w14:paraId="53F70F42" w14:textId="77777777" w:rsidR="003F5B8F" w:rsidRDefault="003F5B8F" w:rsidP="003F5B8F">
                      <w:r>
                        <w:t>[M+Na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3818E6" w:rsidRPr="00A91114">
        <w:rPr>
          <w:noProof/>
        </w:rPr>
        <w:drawing>
          <wp:inline distT="0" distB="0" distL="0" distR="0" wp14:anchorId="708EB17D" wp14:editId="4F53127C">
            <wp:extent cx="5731510" cy="3977640"/>
            <wp:effectExtent l="0" t="0" r="254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041CF" w14:textId="77777777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t xml:space="preserve">Figure F2: Annotation for compound </w:t>
      </w:r>
      <w:r w:rsidRPr="00A91114">
        <w:rPr>
          <w:rFonts w:ascii="Arial" w:hAnsi="Arial" w:cs="Arial"/>
          <w:b/>
          <w:bCs/>
          <w:sz w:val="20"/>
          <w:szCs w:val="20"/>
        </w:rPr>
        <w:t>2</w:t>
      </w:r>
      <w:r w:rsidRPr="00A91114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A91114">
        <w:rPr>
          <w:rFonts w:ascii="Arial" w:hAnsi="Arial" w:cs="Arial"/>
          <w:sz w:val="20"/>
          <w:szCs w:val="20"/>
        </w:rPr>
        <w:t>MassLynx</w:t>
      </w:r>
      <w:proofErr w:type="spellEnd"/>
    </w:p>
    <w:p w14:paraId="6D1908F5" w14:textId="0225E1AA" w:rsidR="00EA54DB" w:rsidRPr="00A91114" w:rsidRDefault="00EA54DB" w:rsidP="00EA54DB">
      <w:pPr>
        <w:pStyle w:val="NormalWeb"/>
      </w:pPr>
      <w:r w:rsidRPr="00A9111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31E4FF" wp14:editId="3D1A74C5">
                <wp:simplePos x="0" y="0"/>
                <wp:positionH relativeFrom="column">
                  <wp:posOffset>4867275</wp:posOffset>
                </wp:positionH>
                <wp:positionV relativeFrom="paragraph">
                  <wp:posOffset>2749550</wp:posOffset>
                </wp:positionV>
                <wp:extent cx="685800" cy="29527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560C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1E4FF" id="_x0000_s1028" type="#_x0000_t202" style="position:absolute;margin-left:383.25pt;margin-top:216.5pt;width:54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" filled="f" stroked="f">
                <v:textbox>
                  <w:txbxContent>
                    <w:p w14:paraId="556560CA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A91114">
        <w:rPr>
          <w:noProof/>
        </w:rPr>
        <w:drawing>
          <wp:inline distT="0" distB="0" distL="0" distR="0" wp14:anchorId="4F2582D5" wp14:editId="4CD5C2E3">
            <wp:extent cx="5731510" cy="3483610"/>
            <wp:effectExtent l="0" t="0" r="254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BAF28" w14:textId="77777777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t xml:space="preserve">Figure F3: Annotation for compound </w:t>
      </w:r>
      <w:r w:rsidRPr="00A91114">
        <w:rPr>
          <w:rFonts w:ascii="Arial" w:hAnsi="Arial" w:cs="Arial"/>
          <w:b/>
          <w:bCs/>
          <w:sz w:val="20"/>
          <w:szCs w:val="20"/>
        </w:rPr>
        <w:t>3</w:t>
      </w:r>
      <w:r w:rsidRPr="00A91114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A91114">
        <w:rPr>
          <w:rFonts w:ascii="Arial" w:hAnsi="Arial" w:cs="Arial"/>
          <w:sz w:val="20"/>
          <w:szCs w:val="20"/>
        </w:rPr>
        <w:t>MassLynx</w:t>
      </w:r>
      <w:proofErr w:type="spellEnd"/>
    </w:p>
    <w:p w14:paraId="7D4F3BCF" w14:textId="2F7344AD" w:rsidR="003F5B8F" w:rsidRPr="00A91114" w:rsidRDefault="00EA54DB" w:rsidP="00EA54DB">
      <w:pPr>
        <w:pStyle w:val="NormalWeb"/>
      </w:pPr>
      <w:r w:rsidRPr="00A9111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970C44" wp14:editId="53883161">
                <wp:simplePos x="0" y="0"/>
                <wp:positionH relativeFrom="column">
                  <wp:posOffset>4314825</wp:posOffset>
                </wp:positionH>
                <wp:positionV relativeFrom="paragraph">
                  <wp:posOffset>2066290</wp:posOffset>
                </wp:positionV>
                <wp:extent cx="685800" cy="2952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EFD2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70C44" id="_x0000_s1029" type="#_x0000_t202" style="position:absolute;margin-left:339.75pt;margin-top:162.7pt;width:54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" filled="f" stroked="f">
                <v:textbox>
                  <w:txbxContent>
                    <w:p w14:paraId="2D3EFD2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A91114">
        <w:rPr>
          <w:noProof/>
        </w:rPr>
        <w:drawing>
          <wp:inline distT="0" distB="0" distL="0" distR="0" wp14:anchorId="6466084F" wp14:editId="147F03A1">
            <wp:extent cx="5731510" cy="3987800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5B8F" w:rsidRPr="00A91114">
        <w:rPr>
          <w:rFonts w:ascii="Arial" w:hAnsi="Arial" w:cs="Arial"/>
          <w:sz w:val="20"/>
          <w:szCs w:val="20"/>
        </w:rPr>
        <w:t xml:space="preserve">Figure F4: Annotation for compound </w:t>
      </w:r>
      <w:r w:rsidR="003F5B8F" w:rsidRPr="00A91114">
        <w:rPr>
          <w:rFonts w:ascii="Arial" w:hAnsi="Arial" w:cs="Arial"/>
          <w:b/>
          <w:bCs/>
          <w:sz w:val="20"/>
          <w:szCs w:val="20"/>
        </w:rPr>
        <w:t>4</w:t>
      </w:r>
      <w:r w:rsidR="003F5B8F" w:rsidRPr="00A91114">
        <w:rPr>
          <w:rFonts w:ascii="Arial" w:hAnsi="Arial" w:cs="Arial"/>
          <w:sz w:val="20"/>
          <w:szCs w:val="20"/>
        </w:rPr>
        <w:t xml:space="preserve"> on </w:t>
      </w:r>
      <w:proofErr w:type="spellStart"/>
      <w:r w:rsidR="003F5B8F" w:rsidRPr="00A91114">
        <w:rPr>
          <w:rFonts w:ascii="Arial" w:hAnsi="Arial" w:cs="Arial"/>
          <w:sz w:val="20"/>
          <w:szCs w:val="20"/>
        </w:rPr>
        <w:t>MassLynx</w:t>
      </w:r>
      <w:proofErr w:type="spellEnd"/>
    </w:p>
    <w:p w14:paraId="63B67FF0" w14:textId="77777777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</w:p>
    <w:p w14:paraId="6B57113F" w14:textId="77777777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</w:p>
    <w:p w14:paraId="598CA6D1" w14:textId="345C7375" w:rsidR="003F5B8F" w:rsidRPr="00A91114" w:rsidRDefault="00EA54DB" w:rsidP="00EA54DB">
      <w:pPr>
        <w:pStyle w:val="NormalWeb"/>
      </w:pPr>
      <w:r w:rsidRPr="00A9111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2ECE53" wp14:editId="2ECD019C">
                <wp:simplePos x="0" y="0"/>
                <wp:positionH relativeFrom="column">
                  <wp:posOffset>2409825</wp:posOffset>
                </wp:positionH>
                <wp:positionV relativeFrom="paragraph">
                  <wp:posOffset>3484245</wp:posOffset>
                </wp:positionV>
                <wp:extent cx="685800" cy="2952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B70B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ECE53" id="_x0000_s1030" type="#_x0000_t202" style="position:absolute;margin-left:189.75pt;margin-top:274.35pt;width:54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" filled="f" stroked="f">
                <v:textbox>
                  <w:txbxContent>
                    <w:p w14:paraId="578B70B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A91114">
        <w:rPr>
          <w:noProof/>
        </w:rPr>
        <w:drawing>
          <wp:inline distT="0" distB="0" distL="0" distR="0" wp14:anchorId="29C069D0" wp14:editId="64853337">
            <wp:extent cx="5731510" cy="4276725"/>
            <wp:effectExtent l="0" t="0" r="2540" b="9525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5B8F" w:rsidRPr="00A9111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3F2373A" wp14:editId="2E3D92F3">
                <wp:simplePos x="0" y="0"/>
                <wp:positionH relativeFrom="column">
                  <wp:posOffset>1695450</wp:posOffset>
                </wp:positionH>
                <wp:positionV relativeFrom="paragraph">
                  <wp:posOffset>1388745</wp:posOffset>
                </wp:positionV>
                <wp:extent cx="685800" cy="29527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1830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2373A" id="_x0000_s1031" type="#_x0000_t202" style="position:absolute;margin-left:133.5pt;margin-top:109.35pt;width:54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" filled="f" stroked="f">
                <v:textbox>
                  <w:txbxContent>
                    <w:p w14:paraId="6481830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3F5B8F" w:rsidRPr="00A91114">
        <w:rPr>
          <w:rFonts w:ascii="Arial" w:hAnsi="Arial" w:cs="Arial"/>
          <w:sz w:val="20"/>
          <w:szCs w:val="20"/>
        </w:rPr>
        <w:t xml:space="preserve">Figure F5: Annotation for compound </w:t>
      </w:r>
      <w:r w:rsidR="003F5B8F" w:rsidRPr="00A91114">
        <w:rPr>
          <w:rFonts w:ascii="Arial" w:hAnsi="Arial" w:cs="Arial"/>
          <w:b/>
          <w:bCs/>
          <w:sz w:val="20"/>
          <w:szCs w:val="20"/>
        </w:rPr>
        <w:t>5</w:t>
      </w:r>
      <w:r w:rsidR="003F5B8F" w:rsidRPr="00A91114">
        <w:rPr>
          <w:rFonts w:ascii="Arial" w:hAnsi="Arial" w:cs="Arial"/>
          <w:sz w:val="20"/>
          <w:szCs w:val="20"/>
        </w:rPr>
        <w:t xml:space="preserve"> on </w:t>
      </w:r>
      <w:proofErr w:type="spellStart"/>
      <w:r w:rsidR="003F5B8F" w:rsidRPr="00A91114">
        <w:rPr>
          <w:rFonts w:ascii="Arial" w:hAnsi="Arial" w:cs="Arial"/>
          <w:sz w:val="20"/>
          <w:szCs w:val="20"/>
        </w:rPr>
        <w:t>MassLynx</w:t>
      </w:r>
      <w:proofErr w:type="spellEnd"/>
    </w:p>
    <w:p w14:paraId="03E87354" w14:textId="09C380A9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</w:p>
    <w:p w14:paraId="5BF18439" w14:textId="2C2B95B5" w:rsidR="003F5B8F" w:rsidRPr="00A91114" w:rsidRDefault="003F5B8F" w:rsidP="003F5B8F">
      <w:pPr>
        <w:rPr>
          <w:rFonts w:ascii="Arial" w:hAnsi="Arial" w:cs="Arial"/>
          <w:sz w:val="20"/>
          <w:szCs w:val="20"/>
        </w:rPr>
      </w:pPr>
      <w:r w:rsidRPr="00A91114">
        <w:rPr>
          <w:rFonts w:ascii="Arial" w:hAnsi="Arial" w:cs="Arial"/>
          <w:sz w:val="20"/>
          <w:szCs w:val="20"/>
        </w:rPr>
        <w:t>.</w:t>
      </w:r>
    </w:p>
    <w:p w14:paraId="2139871F" w14:textId="77777777" w:rsidR="003F5B8F" w:rsidRPr="00A91114" w:rsidRDefault="003F5B8F" w:rsidP="003F5B8F"/>
    <w:p w14:paraId="38D49809" w14:textId="77777777" w:rsidR="003F5B8F" w:rsidRPr="00A91114" w:rsidRDefault="003F5B8F" w:rsidP="003F5B8F"/>
    <w:p w14:paraId="0231ADEA" w14:textId="77777777" w:rsidR="003F5B8F" w:rsidRPr="00A91114" w:rsidRDefault="003F5B8F" w:rsidP="003F5B8F"/>
    <w:p w14:paraId="09E9DFA2" w14:textId="77777777" w:rsidR="003F5B8F" w:rsidRPr="00A91114" w:rsidRDefault="003F5B8F" w:rsidP="003F5B8F"/>
    <w:p w14:paraId="54588710" w14:textId="77777777" w:rsidR="003F5B8F" w:rsidRPr="00A91114" w:rsidRDefault="003F5B8F" w:rsidP="003F5B8F"/>
    <w:p w14:paraId="01E33296" w14:textId="77777777" w:rsidR="003F5B8F" w:rsidRPr="00A91114" w:rsidRDefault="003F5B8F" w:rsidP="003F5B8F"/>
    <w:p w14:paraId="3252F508" w14:textId="77777777" w:rsidR="003F5B8F" w:rsidRPr="00A91114" w:rsidRDefault="003F5B8F" w:rsidP="003F5B8F"/>
    <w:p w14:paraId="10798052" w14:textId="77777777" w:rsidR="003F5B8F" w:rsidRPr="00A91114" w:rsidRDefault="003F5B8F" w:rsidP="003F5B8F"/>
    <w:p w14:paraId="4F79CEF3" w14:textId="77777777" w:rsidR="003F5B8F" w:rsidRPr="00A91114" w:rsidRDefault="003F5B8F" w:rsidP="003F5B8F"/>
    <w:p w14:paraId="552A6B9D" w14:textId="77777777" w:rsidR="003F5B8F" w:rsidRPr="00A91114" w:rsidRDefault="003F5B8F" w:rsidP="003F5B8F"/>
    <w:p w14:paraId="65EBD843" w14:textId="77777777" w:rsidR="003F5B8F" w:rsidRPr="00A91114" w:rsidRDefault="003F5B8F" w:rsidP="003F5B8F"/>
    <w:p w14:paraId="2A6762C2" w14:textId="77777777" w:rsidR="003F5B8F" w:rsidRPr="00A91114" w:rsidRDefault="003F5B8F" w:rsidP="003F5B8F"/>
    <w:p w14:paraId="69EB1C42" w14:textId="77777777" w:rsidR="003F5B8F" w:rsidRPr="00A91114" w:rsidRDefault="003F5B8F" w:rsidP="003F5B8F"/>
    <w:p w14:paraId="42DD4EEA" w14:textId="76803570" w:rsidR="003F5B8F" w:rsidRPr="00A91114" w:rsidRDefault="003F5B8F" w:rsidP="003F5B8F">
      <w:pPr>
        <w:rPr>
          <w:rFonts w:ascii="Arial" w:hAnsi="Arial" w:cs="Arial"/>
          <w:b/>
          <w:bCs/>
          <w:sz w:val="20"/>
          <w:szCs w:val="20"/>
        </w:rPr>
      </w:pPr>
      <w:r w:rsidRPr="00A91114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7D9769B0" w14:textId="77777777" w:rsidR="00D939A1" w:rsidRPr="00A91114" w:rsidRDefault="003F5B8F" w:rsidP="00D939A1">
      <w:pPr>
        <w:pStyle w:val="EndNoteBibliography"/>
        <w:spacing w:after="0"/>
        <w:ind w:left="720" w:hanging="720"/>
      </w:pPr>
      <w:r w:rsidRPr="00A91114">
        <w:fldChar w:fldCharType="begin"/>
      </w:r>
      <w:r w:rsidRPr="00A91114">
        <w:instrText xml:space="preserve"> ADDIN EN.REFLIST </w:instrText>
      </w:r>
      <w:r w:rsidRPr="00A91114">
        <w:fldChar w:fldCharType="separate"/>
      </w:r>
      <w:r w:rsidR="00D939A1" w:rsidRPr="00A91114">
        <w:t>1.</w:t>
      </w:r>
      <w:r w:rsidR="00D939A1" w:rsidRPr="00A91114">
        <w:tab/>
        <w:t xml:space="preserve">Hutchings A: </w:t>
      </w:r>
      <w:r w:rsidR="00D939A1" w:rsidRPr="00A91114">
        <w:rPr>
          <w:i/>
        </w:rPr>
        <w:t>Zulu medicinal plants: An inventory.</w:t>
      </w:r>
      <w:r w:rsidR="00D939A1" w:rsidRPr="00A91114">
        <w:t xml:space="preserve"> University of Natal press; 1996.</w:t>
      </w:r>
    </w:p>
    <w:p w14:paraId="63C8D922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.</w:t>
      </w:r>
      <w:r w:rsidRPr="00A91114">
        <w:tab/>
        <w:t xml:space="preserve">Ramabulana A-T, Petras D, Madala NE, Tugizimana F: </w:t>
      </w:r>
      <w:r w:rsidRPr="00A91114">
        <w:rPr>
          <w:b/>
        </w:rPr>
        <w:t>Metabolomics and molecular networking to characterize the chemical space of four Momordica plant species.</w:t>
      </w:r>
      <w:r w:rsidRPr="00A91114">
        <w:t xml:space="preserve"> </w:t>
      </w:r>
      <w:r w:rsidRPr="00A91114">
        <w:rPr>
          <w:i/>
        </w:rPr>
        <w:t xml:space="preserve">Metabolites </w:t>
      </w:r>
      <w:r w:rsidRPr="00A91114">
        <w:t xml:space="preserve">2021, </w:t>
      </w:r>
      <w:r w:rsidRPr="00A91114">
        <w:rPr>
          <w:b/>
        </w:rPr>
        <w:t>11:</w:t>
      </w:r>
      <w:r w:rsidRPr="00A91114">
        <w:t>763.</w:t>
      </w:r>
    </w:p>
    <w:p w14:paraId="07CE95F5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3.</w:t>
      </w:r>
      <w:r w:rsidRPr="00A91114">
        <w:tab/>
        <w:t xml:space="preserve">Muronga M, Quispe C, Tshikhudo PP, Msagati TAM, Mudau FN, Martorell M, Salehi B, Abdull Razis AF, Sunusi U, Kamal RM, Sharifi-Rad J: </w:t>
      </w:r>
      <w:r w:rsidRPr="00A91114">
        <w:rPr>
          <w:b/>
        </w:rPr>
        <w:t>Three Selected Edible Crops of the Genus Momordica as Potential Sources of Phytochemicals: Biochemical, Nutritional, and Medicinal Values.</w:t>
      </w:r>
      <w:r w:rsidRPr="00A91114">
        <w:t xml:space="preserve"> </w:t>
      </w:r>
      <w:r w:rsidRPr="00A91114">
        <w:rPr>
          <w:i/>
        </w:rPr>
        <w:t xml:space="preserve">Frontiers in Pharmacology </w:t>
      </w:r>
      <w:r w:rsidRPr="00A91114">
        <w:t xml:space="preserve">2021, </w:t>
      </w:r>
      <w:r w:rsidRPr="00A91114">
        <w:rPr>
          <w:b/>
        </w:rPr>
        <w:t>12</w:t>
      </w:r>
      <w:r w:rsidRPr="00A91114">
        <w:t>.</w:t>
      </w:r>
    </w:p>
    <w:p w14:paraId="22395CE6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4.</w:t>
      </w:r>
      <w:r w:rsidRPr="00A91114">
        <w:tab/>
        <w:t xml:space="preserve">Amoo SO, Ndhlala AR, Finnie JF, Van Staden J: </w:t>
      </w:r>
      <w:r w:rsidRPr="00A91114">
        <w:rPr>
          <w:b/>
        </w:rPr>
        <w:t>Antibacterial, antifungal and anti-inflammatory properties of Burchellia bubalina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09, </w:t>
      </w:r>
      <w:r w:rsidRPr="00A91114">
        <w:rPr>
          <w:b/>
        </w:rPr>
        <w:t>75:</w:t>
      </w:r>
      <w:r w:rsidRPr="00A91114">
        <w:t>60-63.</w:t>
      </w:r>
    </w:p>
    <w:p w14:paraId="7DFFA720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5.</w:t>
      </w:r>
      <w:r w:rsidRPr="00A91114">
        <w:tab/>
        <w:t xml:space="preserve">Mhlongo LS, Van Wyk BE: </w:t>
      </w:r>
      <w:r w:rsidRPr="00A91114">
        <w:rPr>
          <w:b/>
        </w:rPr>
        <w:t>Zulu medicinal ethnobotany: new records from the Amandawe area of KwaZulu-Natal, South Africa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19, </w:t>
      </w:r>
      <w:r w:rsidRPr="00A91114">
        <w:rPr>
          <w:b/>
        </w:rPr>
        <w:t>122:</w:t>
      </w:r>
      <w:r w:rsidRPr="00A91114">
        <w:t>266-290.</w:t>
      </w:r>
    </w:p>
    <w:p w14:paraId="5B2A48E7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6.</w:t>
      </w:r>
      <w:r w:rsidRPr="00A91114">
        <w:tab/>
        <w:t xml:space="preserve">Rana M, Rana M, Sharma D, Chauhan P: </w:t>
      </w:r>
      <w:r w:rsidRPr="00A91114">
        <w:rPr>
          <w:b/>
        </w:rPr>
        <w:t>Commonly used medicinal plants in tehsil Bangana, district una, Himachal Pradesh.</w:t>
      </w:r>
      <w:r w:rsidRPr="00A91114">
        <w:t xml:space="preserve"> </w:t>
      </w:r>
      <w:r w:rsidRPr="00A91114">
        <w:rPr>
          <w:i/>
        </w:rPr>
        <w:t xml:space="preserve">Journal of Ayurvedic and Herbal Medicine </w:t>
      </w:r>
      <w:r w:rsidRPr="00A91114">
        <w:t xml:space="preserve">2017, </w:t>
      </w:r>
      <w:r w:rsidRPr="00A91114">
        <w:rPr>
          <w:b/>
        </w:rPr>
        <w:t>3:</w:t>
      </w:r>
      <w:r w:rsidRPr="00A91114">
        <w:t>102-107.</w:t>
      </w:r>
    </w:p>
    <w:p w14:paraId="280DB3C6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7.</w:t>
      </w:r>
      <w:r w:rsidRPr="00A91114">
        <w:tab/>
        <w:t xml:space="preserve">Kambizi L: </w:t>
      </w:r>
      <w:r w:rsidRPr="00A91114">
        <w:rPr>
          <w:b/>
        </w:rPr>
        <w:t xml:space="preserve">Indigenous plants for ethnoveterinary uses in the Pondoland, South Africa. </w:t>
      </w:r>
      <w:r w:rsidRPr="00A91114">
        <w:t xml:space="preserve">In </w:t>
      </w:r>
      <w:r w:rsidRPr="00A91114">
        <w:rPr>
          <w:i/>
        </w:rPr>
        <w:t>XXIX International Horticultural Congress on Horticulture: Sustaining Lives, Livelihoods and Landscapes (IHC2014): V World 1125</w:t>
      </w:r>
      <w:r w:rsidRPr="00A91114">
        <w:t>2014: 309-314.</w:t>
      </w:r>
    </w:p>
    <w:p w14:paraId="09F943D0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8.</w:t>
      </w:r>
      <w:r w:rsidRPr="00A91114">
        <w:tab/>
        <w:t xml:space="preserve">Semenya SS, Maroyi A: </w:t>
      </w:r>
      <w:r w:rsidRPr="00A91114">
        <w:rPr>
          <w:b/>
        </w:rPr>
        <w:t>Ethnobotanical survey of plants used by Bapedi traditional healers to treat tuberculosis and its opportunistic infections in the Limpopo Province, South Africa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19, </w:t>
      </w:r>
      <w:r w:rsidRPr="00A91114">
        <w:rPr>
          <w:b/>
        </w:rPr>
        <w:t>122:</w:t>
      </w:r>
      <w:r w:rsidRPr="00A91114">
        <w:t>401-421.</w:t>
      </w:r>
    </w:p>
    <w:p w14:paraId="53AFA18A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9.</w:t>
      </w:r>
      <w:r w:rsidRPr="00A91114">
        <w:tab/>
        <w:t xml:space="preserve">Ye S, Hu J, Liu Z, Liang M: </w:t>
      </w:r>
      <w:r w:rsidRPr="00A91114">
        <w:rPr>
          <w:b/>
        </w:rPr>
        <w:t>Progress and Research Trends on Catha edulis (Vahl) Endl. (Catha edulis): A Review and Bibliometric Analysis.</w:t>
      </w:r>
      <w:r w:rsidRPr="00A91114">
        <w:t xml:space="preserve"> </w:t>
      </w:r>
      <w:r w:rsidRPr="00A91114">
        <w:rPr>
          <w:i/>
        </w:rPr>
        <w:t xml:space="preserve">Frontiers in Pharmacology </w:t>
      </w:r>
      <w:r w:rsidRPr="00A91114">
        <w:t xml:space="preserve">2021, </w:t>
      </w:r>
      <w:r w:rsidRPr="00A91114">
        <w:rPr>
          <w:b/>
        </w:rPr>
        <w:t>12</w:t>
      </w:r>
      <w:r w:rsidRPr="00A91114">
        <w:t>.</w:t>
      </w:r>
    </w:p>
    <w:p w14:paraId="7882D3D5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0.</w:t>
      </w:r>
      <w:r w:rsidRPr="00A91114">
        <w:tab/>
        <w:t xml:space="preserve">Grace O, Prendergast H, Jäger A, Van Staden J, Van Wyk A: </w:t>
      </w:r>
      <w:r w:rsidRPr="00A91114">
        <w:rPr>
          <w:b/>
        </w:rPr>
        <w:t>Bark medicines used in traditional healthcare in KwaZulu-Natal, South Africa: An inventory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03, </w:t>
      </w:r>
      <w:r w:rsidRPr="00A91114">
        <w:rPr>
          <w:b/>
        </w:rPr>
        <w:t>69:</w:t>
      </w:r>
      <w:r w:rsidRPr="00A91114">
        <w:t>301-363.</w:t>
      </w:r>
    </w:p>
    <w:p w14:paraId="433D5943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1.</w:t>
      </w:r>
      <w:r w:rsidRPr="00A91114">
        <w:tab/>
        <w:t xml:space="preserve">Rojas-Sandoval J: </w:t>
      </w:r>
      <w:r w:rsidRPr="00A91114">
        <w:rPr>
          <w:b/>
        </w:rPr>
        <w:t>Hedychium gardnerianum (kahili ginger).</w:t>
      </w:r>
      <w:r w:rsidRPr="00A91114">
        <w:t xml:space="preserve"> 2023.</w:t>
      </w:r>
    </w:p>
    <w:p w14:paraId="603A0777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2.</w:t>
      </w:r>
      <w:r w:rsidRPr="00A91114">
        <w:tab/>
        <w:t xml:space="preserve">Wu Z, Raven P, Hong D: </w:t>
      </w:r>
      <w:r w:rsidRPr="00A91114">
        <w:rPr>
          <w:b/>
        </w:rPr>
        <w:t>Flora of China; Missouri Botanical Garden Press: St.</w:t>
      </w:r>
      <w:r w:rsidRPr="00A91114">
        <w:t xml:space="preserve"> </w:t>
      </w:r>
      <w:r w:rsidRPr="00A91114">
        <w:rPr>
          <w:i/>
        </w:rPr>
        <w:t xml:space="preserve">Louis, MO, USA </w:t>
      </w:r>
      <w:r w:rsidRPr="00A91114">
        <w:t xml:space="preserve">1994, </w:t>
      </w:r>
      <w:r w:rsidRPr="00A91114">
        <w:rPr>
          <w:b/>
        </w:rPr>
        <w:t>2013</w:t>
      </w:r>
      <w:r w:rsidRPr="00A91114">
        <w:t>.</w:t>
      </w:r>
    </w:p>
    <w:p w14:paraId="479DC764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3.</w:t>
      </w:r>
      <w:r w:rsidRPr="00A91114">
        <w:tab/>
        <w:t xml:space="preserve">Adebayo SA, Amoo SO, Mokgehle SN, Aremu AO: </w:t>
      </w:r>
      <w:r w:rsidRPr="00A91114">
        <w:rPr>
          <w:b/>
        </w:rPr>
        <w:t>Ethnomedicinal uses, biological activities, phytochemistry and conservation of African ginger (Siphonochilus aethiopicus): A commercially important and endangered medicinal plant.</w:t>
      </w:r>
      <w:r w:rsidRPr="00A91114">
        <w:t xml:space="preserve"> </w:t>
      </w:r>
      <w:r w:rsidRPr="00A91114">
        <w:rPr>
          <w:i/>
        </w:rPr>
        <w:t xml:space="preserve">J Ethnopharmacol </w:t>
      </w:r>
      <w:r w:rsidRPr="00A91114">
        <w:t xml:space="preserve">2021, </w:t>
      </w:r>
      <w:r w:rsidRPr="00A91114">
        <w:rPr>
          <w:b/>
        </w:rPr>
        <w:t>266:</w:t>
      </w:r>
      <w:r w:rsidRPr="00A91114">
        <w:t>113459.</w:t>
      </w:r>
    </w:p>
    <w:p w14:paraId="56346375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4.</w:t>
      </w:r>
      <w:r w:rsidRPr="00A91114">
        <w:tab/>
        <w:t xml:space="preserve">Seile BP, Bareetseng S, Koitsiwe MT, Aremu AO: </w:t>
      </w:r>
      <w:r w:rsidRPr="00A91114">
        <w:rPr>
          <w:b/>
        </w:rPr>
        <w:t>Indigenous Knowledge on the Uses, Sustainability and Conservation of African Ginger (Siphonochilus aethiopicus) among Two Communities in Mpumalanga Province, South Africa.</w:t>
      </w:r>
      <w:r w:rsidRPr="00A91114">
        <w:t xml:space="preserve"> </w:t>
      </w:r>
      <w:r w:rsidRPr="00A91114">
        <w:rPr>
          <w:i/>
        </w:rPr>
        <w:t xml:space="preserve">Diversity </w:t>
      </w:r>
      <w:r w:rsidRPr="00A91114">
        <w:t xml:space="preserve">2022, </w:t>
      </w:r>
      <w:r w:rsidRPr="00A91114">
        <w:rPr>
          <w:b/>
        </w:rPr>
        <w:t>14:</w:t>
      </w:r>
      <w:r w:rsidRPr="00A91114">
        <w:t>192.</w:t>
      </w:r>
    </w:p>
    <w:p w14:paraId="772F5E13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5.</w:t>
      </w:r>
      <w:r w:rsidRPr="00A91114">
        <w:tab/>
        <w:t xml:space="preserve">Nsuala BN, Enslin G, Viljoen A: </w:t>
      </w:r>
      <w:r w:rsidRPr="00A91114">
        <w:rPr>
          <w:b/>
        </w:rPr>
        <w:t>“Wild cannabis”: A review of the traditional use and phytochemistry of Leonotis leonurus.</w:t>
      </w:r>
      <w:r w:rsidRPr="00A91114">
        <w:t xml:space="preserve"> </w:t>
      </w:r>
      <w:r w:rsidRPr="00A91114">
        <w:rPr>
          <w:i/>
        </w:rPr>
        <w:t xml:space="preserve">Journal of Ethnopharmacology </w:t>
      </w:r>
      <w:r w:rsidRPr="00A91114">
        <w:t xml:space="preserve">2015, </w:t>
      </w:r>
      <w:r w:rsidRPr="00A91114">
        <w:rPr>
          <w:b/>
        </w:rPr>
        <w:t>174:</w:t>
      </w:r>
      <w:r w:rsidRPr="00A91114">
        <w:t>520-539.</w:t>
      </w:r>
    </w:p>
    <w:p w14:paraId="74E24BB1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6.</w:t>
      </w:r>
      <w:r w:rsidRPr="00A91114">
        <w:tab/>
        <w:t xml:space="preserve">Ezema CA, Aguchem RN, Aham EC, Ezeorba WFC, Okagu IU, Ezeorba TPC: </w:t>
      </w:r>
      <w:r w:rsidRPr="00A91114">
        <w:rPr>
          <w:b/>
        </w:rPr>
        <w:t>Salvia africana-lutea L.: a review of ethnobotany, phytochemistry, pharmacology applications and future prospects.</w:t>
      </w:r>
      <w:r w:rsidRPr="00A91114">
        <w:t xml:space="preserve"> </w:t>
      </w:r>
      <w:r w:rsidRPr="00A91114">
        <w:rPr>
          <w:i/>
        </w:rPr>
        <w:t xml:space="preserve">Advances in Traditional Medicine </w:t>
      </w:r>
      <w:r w:rsidRPr="00A91114">
        <w:t>2023.</w:t>
      </w:r>
    </w:p>
    <w:p w14:paraId="2B0A3509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7.</w:t>
      </w:r>
      <w:r w:rsidRPr="00A91114">
        <w:tab/>
        <w:t xml:space="preserve">Kamatou GPP, Makunga NP, Ramogola WPN, Viljoen AM: </w:t>
      </w:r>
      <w:r w:rsidRPr="00A91114">
        <w:rPr>
          <w:b/>
        </w:rPr>
        <w:t>South African Salvia species: A review of biological activities and phytochemistry.</w:t>
      </w:r>
      <w:r w:rsidRPr="00A91114">
        <w:t xml:space="preserve"> </w:t>
      </w:r>
      <w:r w:rsidRPr="00A91114">
        <w:rPr>
          <w:i/>
        </w:rPr>
        <w:t xml:space="preserve">Journal of Ethnopharmacology </w:t>
      </w:r>
      <w:r w:rsidRPr="00A91114">
        <w:t xml:space="preserve">2008, </w:t>
      </w:r>
      <w:r w:rsidRPr="00A91114">
        <w:rPr>
          <w:b/>
        </w:rPr>
        <w:t>119:</w:t>
      </w:r>
      <w:r w:rsidRPr="00A91114">
        <w:t>664-672.</w:t>
      </w:r>
    </w:p>
    <w:p w14:paraId="12A31AD1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8.</w:t>
      </w:r>
      <w:r w:rsidRPr="00A91114">
        <w:tab/>
        <w:t xml:space="preserve">Rattray RD, Van Wyk B-E: </w:t>
      </w:r>
      <w:r w:rsidRPr="00A91114">
        <w:rPr>
          <w:b/>
        </w:rPr>
        <w:t>The Botanical, Chemical and Ethnobotanical Diversity of Southern African Lamiaceae.</w:t>
      </w:r>
      <w:r w:rsidRPr="00A91114">
        <w:t xml:space="preserve"> </w:t>
      </w:r>
      <w:r w:rsidRPr="00A91114">
        <w:rPr>
          <w:i/>
        </w:rPr>
        <w:t xml:space="preserve">Molecules </w:t>
      </w:r>
      <w:r w:rsidRPr="00A91114">
        <w:t xml:space="preserve">2021, </w:t>
      </w:r>
      <w:r w:rsidRPr="00A91114">
        <w:rPr>
          <w:b/>
        </w:rPr>
        <w:t>26:</w:t>
      </w:r>
      <w:r w:rsidRPr="00A91114">
        <w:t>3712.</w:t>
      </w:r>
    </w:p>
    <w:p w14:paraId="078BF28B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19.</w:t>
      </w:r>
      <w:r w:rsidRPr="00A91114">
        <w:tab/>
        <w:t xml:space="preserve">Tietjen I, Gatonye T, Ngwenya BN, Namushe A, Simonambanga S, Muzila M, Mwimanzi P, Xiao J, Fedida D, Brumme ZL, et al: </w:t>
      </w:r>
      <w:r w:rsidRPr="00A91114">
        <w:rPr>
          <w:b/>
        </w:rPr>
        <w:t>Croton megalobotrys Müll Arg. and Vitex doniana (Sweet): Traditional medicinal plants in a three-step treatment regimen that inhibit in vitro replication of HIV-1.</w:t>
      </w:r>
      <w:r w:rsidRPr="00A91114">
        <w:t xml:space="preserve"> </w:t>
      </w:r>
      <w:r w:rsidRPr="00A91114">
        <w:rPr>
          <w:i/>
        </w:rPr>
        <w:t xml:space="preserve">Journal of Ethnopharmacology </w:t>
      </w:r>
      <w:r w:rsidRPr="00A91114">
        <w:t xml:space="preserve">2016, </w:t>
      </w:r>
      <w:r w:rsidRPr="00A91114">
        <w:rPr>
          <w:b/>
        </w:rPr>
        <w:t>191:</w:t>
      </w:r>
      <w:r w:rsidRPr="00A91114">
        <w:t>331-340.</w:t>
      </w:r>
    </w:p>
    <w:p w14:paraId="6E678F4E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0.</w:t>
      </w:r>
      <w:r w:rsidRPr="00A91114">
        <w:tab/>
        <w:t xml:space="preserve">Mathibela MK, Potgieter MJ, Tshikalange TE: </w:t>
      </w:r>
      <w:r w:rsidRPr="00A91114">
        <w:rPr>
          <w:b/>
        </w:rPr>
        <w:t>Medicinal plants used to manage sexually transmitted infections by Bapedi traditional health practitioners in the Blouberg area, South Africa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19, </w:t>
      </w:r>
      <w:r w:rsidRPr="00A91114">
        <w:rPr>
          <w:b/>
        </w:rPr>
        <w:t>122:</w:t>
      </w:r>
      <w:r w:rsidRPr="00A91114">
        <w:t>385-390.</w:t>
      </w:r>
    </w:p>
    <w:p w14:paraId="509E567F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1.</w:t>
      </w:r>
      <w:r w:rsidRPr="00A91114">
        <w:tab/>
        <w:t xml:space="preserve">Demgne OMF, Damen F, Fankam AG, Guefack MF, Wamba BEN, Nayim P, Mbaveng AT, Bitchagno GTM, Tapondjou LA, Penlap VB, et al: </w:t>
      </w:r>
      <w:r w:rsidRPr="00A91114">
        <w:rPr>
          <w:b/>
        </w:rPr>
        <w:t xml:space="preserve">Botanicals and phytochemicals from the bark of Hypericum roeperianum (Hypericaceae) had strong antibacterial activity and </w:t>
      </w:r>
      <w:r w:rsidRPr="00A91114">
        <w:rPr>
          <w:b/>
        </w:rPr>
        <w:lastRenderedPageBreak/>
        <w:t>showed synergistic effects with antibiotics against multidrug-resistant bacteria expressing active efflux pumps.</w:t>
      </w:r>
      <w:r w:rsidRPr="00A91114">
        <w:t xml:space="preserve"> </w:t>
      </w:r>
      <w:r w:rsidRPr="00A91114">
        <w:rPr>
          <w:i/>
        </w:rPr>
        <w:t xml:space="preserve">J Ethnopharmacol </w:t>
      </w:r>
      <w:r w:rsidRPr="00A91114">
        <w:t xml:space="preserve">2021, </w:t>
      </w:r>
      <w:r w:rsidRPr="00A91114">
        <w:rPr>
          <w:b/>
        </w:rPr>
        <w:t>277:</w:t>
      </w:r>
      <w:r w:rsidRPr="00A91114">
        <w:t>114257.</w:t>
      </w:r>
    </w:p>
    <w:p w14:paraId="0C4493C6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2.</w:t>
      </w:r>
      <w:r w:rsidRPr="00A91114">
        <w:tab/>
        <w:t xml:space="preserve">Kumari A, Baskaran P, Van Staden J: </w:t>
      </w:r>
      <w:r w:rsidRPr="00A91114">
        <w:rPr>
          <w:b/>
        </w:rPr>
        <w:t>In vitro propagation via organogenesis and embryogenesis of Cyrtanthus mackenii: a valuable threatened medicinal plant.</w:t>
      </w:r>
      <w:r w:rsidRPr="00A91114">
        <w:t xml:space="preserve"> </w:t>
      </w:r>
      <w:r w:rsidRPr="00A91114">
        <w:rPr>
          <w:i/>
        </w:rPr>
        <w:t xml:space="preserve">Plant Cell, Tissue and Organ Culture (PCTOC) </w:t>
      </w:r>
      <w:r w:rsidRPr="00A91114">
        <w:t xml:space="preserve">2017, </w:t>
      </w:r>
      <w:r w:rsidRPr="00A91114">
        <w:rPr>
          <w:b/>
        </w:rPr>
        <w:t>131:</w:t>
      </w:r>
      <w:r w:rsidRPr="00A91114">
        <w:t>407-415.</w:t>
      </w:r>
    </w:p>
    <w:p w14:paraId="0F856D71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3.</w:t>
      </w:r>
      <w:r w:rsidRPr="00A91114">
        <w:tab/>
        <w:t xml:space="preserve">Ramadwa TE, Dzoyem JP, Adebayo SA, Eloff JN: </w:t>
      </w:r>
      <w:r w:rsidRPr="00A91114">
        <w:rPr>
          <w:b/>
        </w:rPr>
        <w:t>Ptaeroxylon obliquum leaf extracts, fractions and isolated compounds as potential inhibitors of 15-lipoxygenase and lipopolysaccharide-induced nitric oxide production in RAW 264.7 macrophage cells.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22, </w:t>
      </w:r>
      <w:r w:rsidRPr="00A91114">
        <w:rPr>
          <w:b/>
        </w:rPr>
        <w:t>147:</w:t>
      </w:r>
      <w:r w:rsidRPr="00A91114">
        <w:t>192-196.</w:t>
      </w:r>
    </w:p>
    <w:p w14:paraId="11603160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4.</w:t>
      </w:r>
      <w:r w:rsidRPr="00A91114">
        <w:tab/>
        <w:t xml:space="preserve">Irungu BN, Orwa JA, Gruhonjic A, Fitzpatrick PA, Landberg G, Kimani F, Midiwo J, Erdélyi M, Yenesew A: </w:t>
      </w:r>
      <w:r w:rsidRPr="00A91114">
        <w:rPr>
          <w:b/>
        </w:rPr>
        <w:t>Constituents of the Roots and Leaves of Ekebergia capensis and Their Potential Antiplasmodial and Cytotoxic Activities.</w:t>
      </w:r>
      <w:r w:rsidRPr="00A91114">
        <w:t xml:space="preserve"> </w:t>
      </w:r>
      <w:r w:rsidRPr="00A91114">
        <w:rPr>
          <w:i/>
        </w:rPr>
        <w:t xml:space="preserve">Molecules </w:t>
      </w:r>
      <w:r w:rsidRPr="00A91114">
        <w:t xml:space="preserve">2014, </w:t>
      </w:r>
      <w:r w:rsidRPr="00A91114">
        <w:rPr>
          <w:b/>
        </w:rPr>
        <w:t>19:</w:t>
      </w:r>
      <w:r w:rsidRPr="00A91114">
        <w:t>14235-14246.</w:t>
      </w:r>
    </w:p>
    <w:p w14:paraId="30F724B9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5.</w:t>
      </w:r>
      <w:r w:rsidRPr="00A91114">
        <w:tab/>
        <w:t xml:space="preserve">Komane BM, Olivier EI, Viljoen AM: </w:t>
      </w:r>
      <w:r w:rsidRPr="00A91114">
        <w:rPr>
          <w:b/>
        </w:rPr>
        <w:t>Trichilia emetica (Meliaceae) – A review of traditional uses, biological activities and phytochemistry.</w:t>
      </w:r>
      <w:r w:rsidRPr="00A91114">
        <w:t xml:space="preserve"> </w:t>
      </w:r>
      <w:r w:rsidRPr="00A91114">
        <w:rPr>
          <w:i/>
        </w:rPr>
        <w:t xml:space="preserve">Phytochemistry Letters </w:t>
      </w:r>
      <w:r w:rsidRPr="00A91114">
        <w:t xml:space="preserve">2011, </w:t>
      </w:r>
      <w:r w:rsidRPr="00A91114">
        <w:rPr>
          <w:b/>
        </w:rPr>
        <w:t>4:</w:t>
      </w:r>
      <w:r w:rsidRPr="00A91114">
        <w:t>1-9.</w:t>
      </w:r>
    </w:p>
    <w:p w14:paraId="38DD5605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6.</w:t>
      </w:r>
      <w:r w:rsidRPr="00A91114">
        <w:tab/>
        <w:t xml:space="preserve">Semenya S, Potgieter M, Tshisikhawe M: </w:t>
      </w:r>
      <w:r w:rsidRPr="00A91114">
        <w:rPr>
          <w:b/>
        </w:rPr>
        <w:t>Use, conservation and present availability status of ethnomedicinal plants of Matebele-Village in the Limpopo Province, South Africa.</w:t>
      </w:r>
      <w:r w:rsidRPr="00A91114">
        <w:t xml:space="preserve"> </w:t>
      </w:r>
      <w:r w:rsidRPr="00A91114">
        <w:rPr>
          <w:i/>
        </w:rPr>
        <w:t xml:space="preserve">African Journal of Biotechnology </w:t>
      </w:r>
      <w:r w:rsidRPr="00A91114">
        <w:t xml:space="preserve">2013, </w:t>
      </w:r>
      <w:r w:rsidRPr="00A91114">
        <w:rPr>
          <w:b/>
        </w:rPr>
        <w:t>12</w:t>
      </w:r>
      <w:r w:rsidRPr="00A91114">
        <w:t>.</w:t>
      </w:r>
    </w:p>
    <w:p w14:paraId="1D33FA68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7.</w:t>
      </w:r>
      <w:r w:rsidRPr="00A91114">
        <w:tab/>
        <w:t xml:space="preserve">Khalil N, Elhady SS, Diri RM, Fekry MI, Bishr M, Salama O, El-Zalabani SM: </w:t>
      </w:r>
      <w:r w:rsidRPr="00A91114">
        <w:rPr>
          <w:b/>
        </w:rPr>
        <w:t>Salicylic Acid Spraying Affects Secondary Metabolites and Radical Scavenging Capacity of Drought-Stressed Eriocephalus africanus L.</w:t>
      </w:r>
      <w:r w:rsidRPr="00A91114">
        <w:t xml:space="preserve"> </w:t>
      </w:r>
      <w:r w:rsidRPr="00A91114">
        <w:rPr>
          <w:i/>
        </w:rPr>
        <w:t xml:space="preserve">Agronomy </w:t>
      </w:r>
      <w:r w:rsidRPr="00A91114">
        <w:t xml:space="preserve">2022, </w:t>
      </w:r>
      <w:r w:rsidRPr="00A91114">
        <w:rPr>
          <w:b/>
        </w:rPr>
        <w:t>12:</w:t>
      </w:r>
      <w:r w:rsidRPr="00A91114">
        <w:t>2278.</w:t>
      </w:r>
    </w:p>
    <w:p w14:paraId="45E1B5DB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8.</w:t>
      </w:r>
      <w:r w:rsidRPr="00A91114">
        <w:tab/>
        <w:t xml:space="preserve">Serabele K, Chen W, Combrinck S: </w:t>
      </w:r>
      <w:r w:rsidRPr="00A91114">
        <w:rPr>
          <w:b/>
        </w:rPr>
        <w:t>Chapter 10 - Helichrysum odoratissimum.</w:t>
      </w:r>
      <w:r w:rsidRPr="00A91114">
        <w:t xml:space="preserve"> In </w:t>
      </w:r>
      <w:r w:rsidRPr="00A91114">
        <w:rPr>
          <w:i/>
        </w:rPr>
        <w:t>The South African Herbal Pharmacopoeia.</w:t>
      </w:r>
      <w:r w:rsidRPr="00A91114">
        <w:t xml:space="preserve"> Edited by Viljoen A, Sandasi M, Fouche G, Combrinck S, Vermaak I: Academic Press; 2023: 247-258</w:t>
      </w:r>
    </w:p>
    <w:p w14:paraId="38A6542D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29.</w:t>
      </w:r>
      <w:r w:rsidRPr="00A91114">
        <w:tab/>
        <w:t xml:space="preserve">Kizito IG, Mohammed K: </w:t>
      </w:r>
      <w:r w:rsidRPr="00A91114">
        <w:rPr>
          <w:b/>
        </w:rPr>
        <w:t>Phytochemical analysis, antimicrobial and antioxidant activities of leaf extract of Vernonia tigna Klatt (Asteraceae).</w:t>
      </w:r>
      <w:r w:rsidRPr="00A91114">
        <w:t xml:space="preserve"> </w:t>
      </w:r>
      <w:r w:rsidRPr="00A91114">
        <w:rPr>
          <w:i/>
        </w:rPr>
        <w:t xml:space="preserve">World </w:t>
      </w:r>
      <w:r w:rsidRPr="00A91114">
        <w:t xml:space="preserve">2022, </w:t>
      </w:r>
      <w:r w:rsidRPr="00A91114">
        <w:rPr>
          <w:b/>
        </w:rPr>
        <w:t>3:</w:t>
      </w:r>
      <w:r w:rsidRPr="00A91114">
        <w:t>016-023.</w:t>
      </w:r>
    </w:p>
    <w:p w14:paraId="4C94CCA7" w14:textId="77777777" w:rsidR="00D939A1" w:rsidRPr="00A91114" w:rsidRDefault="00D939A1" w:rsidP="00D939A1">
      <w:pPr>
        <w:pStyle w:val="EndNoteBibliography"/>
        <w:spacing w:after="0"/>
        <w:ind w:left="720" w:hanging="720"/>
      </w:pPr>
      <w:r w:rsidRPr="00A91114">
        <w:t>30.</w:t>
      </w:r>
      <w:r w:rsidRPr="00A91114">
        <w:tab/>
        <w:t xml:space="preserve">Hien TT, White NJ: </w:t>
      </w:r>
      <w:r w:rsidRPr="00A91114">
        <w:rPr>
          <w:b/>
        </w:rPr>
        <w:t>Qinhaosu.</w:t>
      </w:r>
      <w:r w:rsidRPr="00A91114">
        <w:t xml:space="preserve"> </w:t>
      </w:r>
      <w:r w:rsidRPr="00A91114">
        <w:rPr>
          <w:i/>
        </w:rPr>
        <w:t xml:space="preserve">The Lancet </w:t>
      </w:r>
      <w:r w:rsidRPr="00A91114">
        <w:t xml:space="preserve">1993, </w:t>
      </w:r>
      <w:r w:rsidRPr="00A91114">
        <w:rPr>
          <w:b/>
        </w:rPr>
        <w:t>341:</w:t>
      </w:r>
      <w:r w:rsidRPr="00A91114">
        <w:t>603-608.</w:t>
      </w:r>
    </w:p>
    <w:p w14:paraId="46453C64" w14:textId="77777777" w:rsidR="00D939A1" w:rsidRPr="00A91114" w:rsidRDefault="00D939A1" w:rsidP="00D939A1">
      <w:pPr>
        <w:pStyle w:val="EndNoteBibliography"/>
        <w:ind w:left="720" w:hanging="720"/>
      </w:pPr>
      <w:r w:rsidRPr="00A91114">
        <w:t>31.</w:t>
      </w:r>
      <w:r w:rsidRPr="00A91114">
        <w:tab/>
        <w:t xml:space="preserve">Liu NQ, Van der Kooy F, Verpoorte R: </w:t>
      </w:r>
      <w:r w:rsidRPr="00A91114">
        <w:rPr>
          <w:b/>
        </w:rPr>
        <w:t>Artemisia afra: A potential flagship for African medicinal plants?</w:t>
      </w:r>
      <w:r w:rsidRPr="00A91114">
        <w:t xml:space="preserve"> </w:t>
      </w:r>
      <w:r w:rsidRPr="00A91114">
        <w:rPr>
          <w:i/>
        </w:rPr>
        <w:t xml:space="preserve">South African Journal of Botany </w:t>
      </w:r>
      <w:r w:rsidRPr="00A91114">
        <w:t xml:space="preserve">2009, </w:t>
      </w:r>
      <w:r w:rsidRPr="00A91114">
        <w:rPr>
          <w:b/>
        </w:rPr>
        <w:t>75:</w:t>
      </w:r>
      <w:r w:rsidRPr="00A91114">
        <w:t>185-195.</w:t>
      </w:r>
    </w:p>
    <w:p w14:paraId="46B32289" w14:textId="037BFA7D" w:rsidR="003F5B8F" w:rsidRDefault="003F5B8F" w:rsidP="003F5B8F">
      <w:r w:rsidRPr="00A91114">
        <w:fldChar w:fldCharType="end"/>
      </w:r>
    </w:p>
    <w:p w14:paraId="201446FB" w14:textId="605D00D8" w:rsidR="003F5B8F" w:rsidRPr="00D60060" w:rsidRDefault="003F5B8F">
      <w:pPr>
        <w:rPr>
          <w:rFonts w:ascii="Arial" w:hAnsi="Arial" w:cs="Arial"/>
          <w:sz w:val="20"/>
          <w:szCs w:val="20"/>
        </w:rPr>
      </w:pPr>
    </w:p>
    <w:sectPr w:rsidR="003F5B8F" w:rsidRPr="00D60060" w:rsidSect="003B149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C1D5D" w14:textId="77777777" w:rsidR="00A42A1B" w:rsidRDefault="00A42A1B" w:rsidP="00FF4E64">
      <w:pPr>
        <w:spacing w:after="0" w:line="240" w:lineRule="auto"/>
      </w:pPr>
      <w:r>
        <w:separator/>
      </w:r>
    </w:p>
  </w:endnote>
  <w:endnote w:type="continuationSeparator" w:id="0">
    <w:p w14:paraId="4C08EBC8" w14:textId="77777777" w:rsidR="00A42A1B" w:rsidRDefault="00A42A1B" w:rsidP="00FF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DD8BE" w14:textId="77777777" w:rsidR="00A42A1B" w:rsidRDefault="00A42A1B" w:rsidP="00FF4E64">
      <w:pPr>
        <w:spacing w:after="0" w:line="240" w:lineRule="auto"/>
      </w:pPr>
      <w:r>
        <w:separator/>
      </w:r>
    </w:p>
  </w:footnote>
  <w:footnote w:type="continuationSeparator" w:id="0">
    <w:p w14:paraId="18A33D28" w14:textId="77777777" w:rsidR="00A42A1B" w:rsidRDefault="00A42A1B" w:rsidP="00FF4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3M7E0tjQ1sDA0NTdW0lEKTi0uzszPAykwrAUAI/+u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4777"/>
    <w:rsid w:val="000009DB"/>
    <w:rsid w:val="00025761"/>
    <w:rsid w:val="000473B3"/>
    <w:rsid w:val="00054C3D"/>
    <w:rsid w:val="0006116B"/>
    <w:rsid w:val="00077ED9"/>
    <w:rsid w:val="000A6D04"/>
    <w:rsid w:val="000C0B8E"/>
    <w:rsid w:val="000F118D"/>
    <w:rsid w:val="0010435A"/>
    <w:rsid w:val="001110A4"/>
    <w:rsid w:val="0013005C"/>
    <w:rsid w:val="00142185"/>
    <w:rsid w:val="00147C13"/>
    <w:rsid w:val="00151E2D"/>
    <w:rsid w:val="00181E0C"/>
    <w:rsid w:val="00182162"/>
    <w:rsid w:val="00191B79"/>
    <w:rsid w:val="00196BAF"/>
    <w:rsid w:val="001970BB"/>
    <w:rsid w:val="001A7A1F"/>
    <w:rsid w:val="001B2803"/>
    <w:rsid w:val="001B42FC"/>
    <w:rsid w:val="001D51A7"/>
    <w:rsid w:val="00203231"/>
    <w:rsid w:val="00211CB4"/>
    <w:rsid w:val="0022699D"/>
    <w:rsid w:val="00237E43"/>
    <w:rsid w:val="00245D5A"/>
    <w:rsid w:val="00257A7B"/>
    <w:rsid w:val="00266471"/>
    <w:rsid w:val="00266DD0"/>
    <w:rsid w:val="00276767"/>
    <w:rsid w:val="002D275E"/>
    <w:rsid w:val="002D2E0D"/>
    <w:rsid w:val="002D6CD1"/>
    <w:rsid w:val="002E2EBA"/>
    <w:rsid w:val="002E418D"/>
    <w:rsid w:val="002F30D3"/>
    <w:rsid w:val="002F647B"/>
    <w:rsid w:val="00315AC8"/>
    <w:rsid w:val="00317B70"/>
    <w:rsid w:val="00320E41"/>
    <w:rsid w:val="003230C3"/>
    <w:rsid w:val="003255DF"/>
    <w:rsid w:val="00354419"/>
    <w:rsid w:val="00365D62"/>
    <w:rsid w:val="0037292C"/>
    <w:rsid w:val="0038189D"/>
    <w:rsid w:val="003818E6"/>
    <w:rsid w:val="003B149C"/>
    <w:rsid w:val="003B2C7C"/>
    <w:rsid w:val="003C5FDD"/>
    <w:rsid w:val="003C6BC9"/>
    <w:rsid w:val="003D43E3"/>
    <w:rsid w:val="003F5B8F"/>
    <w:rsid w:val="004432F0"/>
    <w:rsid w:val="004438AA"/>
    <w:rsid w:val="00447361"/>
    <w:rsid w:val="00474300"/>
    <w:rsid w:val="0048054F"/>
    <w:rsid w:val="00480C63"/>
    <w:rsid w:val="004A7D8B"/>
    <w:rsid w:val="004F0294"/>
    <w:rsid w:val="004F3FDF"/>
    <w:rsid w:val="00534BB4"/>
    <w:rsid w:val="00542132"/>
    <w:rsid w:val="005524B0"/>
    <w:rsid w:val="005559AB"/>
    <w:rsid w:val="00577DD4"/>
    <w:rsid w:val="005839D0"/>
    <w:rsid w:val="0059283A"/>
    <w:rsid w:val="005A1081"/>
    <w:rsid w:val="005C4939"/>
    <w:rsid w:val="005C4DD2"/>
    <w:rsid w:val="005D0811"/>
    <w:rsid w:val="005D2547"/>
    <w:rsid w:val="005E6CEB"/>
    <w:rsid w:val="005F419D"/>
    <w:rsid w:val="005F79EE"/>
    <w:rsid w:val="00611FEC"/>
    <w:rsid w:val="00630A21"/>
    <w:rsid w:val="00647C35"/>
    <w:rsid w:val="006C616B"/>
    <w:rsid w:val="006C7353"/>
    <w:rsid w:val="006D1702"/>
    <w:rsid w:val="007279A5"/>
    <w:rsid w:val="00730B73"/>
    <w:rsid w:val="0073270D"/>
    <w:rsid w:val="00746726"/>
    <w:rsid w:val="007741EE"/>
    <w:rsid w:val="007803D6"/>
    <w:rsid w:val="00785E21"/>
    <w:rsid w:val="007941A8"/>
    <w:rsid w:val="007B4777"/>
    <w:rsid w:val="007C5C07"/>
    <w:rsid w:val="007D3890"/>
    <w:rsid w:val="007D6F32"/>
    <w:rsid w:val="007D7F2D"/>
    <w:rsid w:val="007F3519"/>
    <w:rsid w:val="00811B37"/>
    <w:rsid w:val="008341A2"/>
    <w:rsid w:val="00847DFD"/>
    <w:rsid w:val="00862267"/>
    <w:rsid w:val="00896163"/>
    <w:rsid w:val="008A5851"/>
    <w:rsid w:val="009104F9"/>
    <w:rsid w:val="00922C83"/>
    <w:rsid w:val="00927609"/>
    <w:rsid w:val="00930079"/>
    <w:rsid w:val="00946686"/>
    <w:rsid w:val="00951B58"/>
    <w:rsid w:val="00956CDB"/>
    <w:rsid w:val="00971D4E"/>
    <w:rsid w:val="009733B4"/>
    <w:rsid w:val="00973952"/>
    <w:rsid w:val="00982A9A"/>
    <w:rsid w:val="009913B7"/>
    <w:rsid w:val="009A746E"/>
    <w:rsid w:val="009C5438"/>
    <w:rsid w:val="009C7A51"/>
    <w:rsid w:val="009D1A28"/>
    <w:rsid w:val="00A42A1B"/>
    <w:rsid w:val="00A45EB3"/>
    <w:rsid w:val="00A90A56"/>
    <w:rsid w:val="00A91114"/>
    <w:rsid w:val="00AB1B40"/>
    <w:rsid w:val="00AD2A63"/>
    <w:rsid w:val="00B1075B"/>
    <w:rsid w:val="00B355DB"/>
    <w:rsid w:val="00B42DE0"/>
    <w:rsid w:val="00B5615B"/>
    <w:rsid w:val="00B76A50"/>
    <w:rsid w:val="00B90546"/>
    <w:rsid w:val="00BB4D6C"/>
    <w:rsid w:val="00BD4BBC"/>
    <w:rsid w:val="00C03E01"/>
    <w:rsid w:val="00C05142"/>
    <w:rsid w:val="00C117CE"/>
    <w:rsid w:val="00C15ED0"/>
    <w:rsid w:val="00C166C2"/>
    <w:rsid w:val="00C24566"/>
    <w:rsid w:val="00C34CC4"/>
    <w:rsid w:val="00C741F1"/>
    <w:rsid w:val="00C74B05"/>
    <w:rsid w:val="00CB05E1"/>
    <w:rsid w:val="00CC6649"/>
    <w:rsid w:val="00CF50A2"/>
    <w:rsid w:val="00D018C5"/>
    <w:rsid w:val="00D267C0"/>
    <w:rsid w:val="00D464EA"/>
    <w:rsid w:val="00D5128D"/>
    <w:rsid w:val="00D528E2"/>
    <w:rsid w:val="00D544BE"/>
    <w:rsid w:val="00D60060"/>
    <w:rsid w:val="00D674FA"/>
    <w:rsid w:val="00D7426C"/>
    <w:rsid w:val="00D939A1"/>
    <w:rsid w:val="00D940EA"/>
    <w:rsid w:val="00DB08FF"/>
    <w:rsid w:val="00DC6994"/>
    <w:rsid w:val="00DD1562"/>
    <w:rsid w:val="00E27B29"/>
    <w:rsid w:val="00E32B04"/>
    <w:rsid w:val="00E45D76"/>
    <w:rsid w:val="00E4798C"/>
    <w:rsid w:val="00E70DA3"/>
    <w:rsid w:val="00E95AFE"/>
    <w:rsid w:val="00EA54DB"/>
    <w:rsid w:val="00EA7995"/>
    <w:rsid w:val="00ED3871"/>
    <w:rsid w:val="00EE6B21"/>
    <w:rsid w:val="00EF4CC1"/>
    <w:rsid w:val="00EF5989"/>
    <w:rsid w:val="00F2796D"/>
    <w:rsid w:val="00F318BD"/>
    <w:rsid w:val="00F51939"/>
    <w:rsid w:val="00F66027"/>
    <w:rsid w:val="00F665EE"/>
    <w:rsid w:val="00F66C18"/>
    <w:rsid w:val="00F97863"/>
    <w:rsid w:val="00FA7088"/>
    <w:rsid w:val="00FD1BA9"/>
    <w:rsid w:val="00FD5FCE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90878F"/>
  <w15:chartTrackingRefBased/>
  <w15:docId w15:val="{C921B191-FFCC-43C3-B07F-7E289E15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D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7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E64"/>
  </w:style>
  <w:style w:type="paragraph" w:styleId="Footer">
    <w:name w:val="footer"/>
    <w:basedOn w:val="Normal"/>
    <w:link w:val="Foot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E64"/>
  </w:style>
  <w:style w:type="table" w:styleId="TableGrid">
    <w:name w:val="Table Grid"/>
    <w:basedOn w:val="TableNormal"/>
    <w:uiPriority w:val="39"/>
    <w:rsid w:val="003F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B8F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B8F"/>
    <w:rPr>
      <w:rFonts w:ascii="Arial" w:hAnsi="Arial" w:cs="Arial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F5B8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F5B8F"/>
    <w:rPr>
      <w:rFonts w:ascii="Arial" w:hAnsi="Arial" w:cs="Arial"/>
      <w:noProof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77D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81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B149C"/>
  </w:style>
  <w:style w:type="paragraph" w:styleId="Revision">
    <w:name w:val="Revision"/>
    <w:hidden/>
    <w:uiPriority w:val="99"/>
    <w:semiHidden/>
    <w:rsid w:val="00B42DE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42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eyerimi@gmail.com" TargetMode="External"/><Relationship Id="rId13" Type="http://schemas.openxmlformats.org/officeDocument/2006/relationships/hyperlink" Target="mailto:lyndy.mcgaw@up.ac.za" TargetMode="External"/><Relationship Id="rId18" Type="http://schemas.openxmlformats.org/officeDocument/2006/relationships/hyperlink" Target="https://invasives.org.za/fact-sheet/brazilian-pepper-tree/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2.jpeg"/><Relationship Id="rId7" Type="http://schemas.openxmlformats.org/officeDocument/2006/relationships/hyperlink" Target="mailto:madelien.wooding@up.ac.za" TargetMode="External"/><Relationship Id="rId12" Type="http://schemas.openxmlformats.org/officeDocument/2006/relationships/hyperlink" Target="mailto:vinesh.maharaj@up.ac.za" TargetMode="External"/><Relationship Id="rId17" Type="http://schemas.openxmlformats.org/officeDocument/2006/relationships/hyperlink" Target="https://www.inaturalist.org/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redlist.sanbi.org/species.php?species=576-6" TargetMode="External"/><Relationship Id="rId20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lyndy.mcgaw@up.ac.za" TargetMode="External"/><Relationship Id="rId24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yperlink" Target="https://www.sanbi.org/" TargetMode="External"/><Relationship Id="rId23" Type="http://schemas.openxmlformats.org/officeDocument/2006/relationships/image" Target="media/image4.jpeg"/><Relationship Id="rId10" Type="http://schemas.openxmlformats.org/officeDocument/2006/relationships/hyperlink" Target="mailto:khorombink@gmail.com" TargetMode="External"/><Relationship Id="rId19" Type="http://schemas.openxmlformats.org/officeDocument/2006/relationships/hyperlink" Target="https://www.herbgarden.co.za/mountainherb/herbinfo.php?id=2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fnmakhubu@gmail.com" TargetMode="External"/><Relationship Id="rId14" Type="http://schemas.openxmlformats.org/officeDocument/2006/relationships/hyperlink" Target="https://pza.sanbi.org/about" TargetMode="External"/><Relationship Id="rId22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8D44F-F5E3-44BA-A6FC-4E2A62EAA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745</Words>
  <Characters>55548</Characters>
  <Application>Microsoft Office Word</Application>
  <DocSecurity>0</DocSecurity>
  <Lines>46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 Moyo</dc:creator>
  <cp:keywords/>
  <dc:description/>
  <cp:lastModifiedBy>Prof. VJ Maharaj</cp:lastModifiedBy>
  <cp:revision>2</cp:revision>
  <dcterms:created xsi:type="dcterms:W3CDTF">2025-02-24T20:33:00Z</dcterms:created>
  <dcterms:modified xsi:type="dcterms:W3CDTF">2025-02-24T20:33:00Z</dcterms:modified>
</cp:coreProperties>
</file>